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C4377" w14:textId="3B717344" w:rsidR="00B86B13" w:rsidRPr="00714F99" w:rsidRDefault="00B86B13" w:rsidP="00B86B13">
      <w:pPr>
        <w:spacing w:after="240" w:line="480" w:lineRule="auto"/>
        <w:jc w:val="both"/>
        <w:rPr>
          <w:rFonts w:asciiTheme="minorBidi" w:hAnsiTheme="minorBidi"/>
          <w:b/>
          <w:bCs/>
          <w:color w:val="000000" w:themeColor="text1"/>
          <w:sz w:val="22"/>
          <w:szCs w:val="22"/>
          <w:lang w:eastAsia="ko-KR"/>
        </w:rPr>
      </w:pPr>
      <w:r w:rsidRPr="00714F99">
        <w:rPr>
          <w:rFonts w:asciiTheme="minorBidi" w:hAnsiTheme="minorBidi"/>
          <w:b/>
          <w:bCs/>
          <w:color w:val="000000" w:themeColor="text1"/>
          <w:sz w:val="22"/>
          <w:szCs w:val="22"/>
          <w:lang w:eastAsia="ko-KR"/>
        </w:rPr>
        <w:t>SUPPLEMENTAL FIGURE LEGENDS</w:t>
      </w:r>
    </w:p>
    <w:p w14:paraId="2654DC56" w14:textId="722F6BAB" w:rsidR="00B86B13" w:rsidRPr="00714F99" w:rsidRDefault="00B86B13" w:rsidP="00B86B13">
      <w:pPr>
        <w:spacing w:after="240" w:line="480" w:lineRule="auto"/>
        <w:jc w:val="both"/>
        <w:rPr>
          <w:rFonts w:asciiTheme="minorBidi" w:hAnsiTheme="minorBidi"/>
          <w:color w:val="000000" w:themeColor="text1"/>
          <w:sz w:val="22"/>
          <w:szCs w:val="22"/>
          <w:lang w:eastAsia="ko-KR"/>
        </w:rPr>
      </w:pPr>
      <w:r w:rsidRPr="00714F99">
        <w:rPr>
          <w:rFonts w:asciiTheme="minorBidi" w:hAnsiTheme="minorBidi"/>
          <w:b/>
          <w:bCs/>
          <w:color w:val="000000" w:themeColor="text1"/>
          <w:sz w:val="22"/>
          <w:szCs w:val="22"/>
          <w:lang w:eastAsia="ko-KR"/>
        </w:rPr>
        <w:t>Figure S1:</w:t>
      </w:r>
      <w:r w:rsidRPr="00714F99">
        <w:rPr>
          <w:rFonts w:asciiTheme="minorBidi" w:hAnsiTheme="minorBidi"/>
          <w:color w:val="000000" w:themeColor="text1"/>
          <w:sz w:val="22"/>
          <w:szCs w:val="22"/>
          <w:lang w:eastAsia="ko-KR"/>
        </w:rPr>
        <w:t xml:space="preserve"> </w:t>
      </w:r>
      <w:r w:rsidRPr="00714F99">
        <w:rPr>
          <w:rFonts w:asciiTheme="minorBidi" w:hAnsiTheme="minorBidi"/>
          <w:b/>
          <w:bCs/>
          <w:color w:val="000000" w:themeColor="text1"/>
          <w:sz w:val="22"/>
          <w:szCs w:val="22"/>
          <w:lang w:eastAsia="ko-KR"/>
        </w:rPr>
        <w:t>HIV-1 reverse transcription products activate the innate immune system.</w:t>
      </w:r>
      <w:r w:rsidR="007E02F8" w:rsidRPr="00714F99">
        <w:rPr>
          <w:rFonts w:asciiTheme="minorBidi" w:hAnsiTheme="minorBidi"/>
          <w:b/>
          <w:bCs/>
          <w:color w:val="000000" w:themeColor="text1"/>
          <w:sz w:val="22"/>
          <w:szCs w:val="22"/>
          <w:lang w:eastAsia="ko-KR"/>
        </w:rPr>
        <w:t xml:space="preserve"> (A)</w:t>
      </w:r>
      <w:r w:rsidRPr="00714F99" w:rsidDel="00F55EC5">
        <w:rPr>
          <w:rFonts w:asciiTheme="minorBidi" w:hAnsiTheme="minorBidi"/>
          <w:b/>
          <w:bCs/>
          <w:color w:val="000000" w:themeColor="text1"/>
          <w:sz w:val="22"/>
          <w:szCs w:val="22"/>
          <w:lang w:eastAsia="ko-KR"/>
        </w:rPr>
        <w:t xml:space="preserve"> </w:t>
      </w:r>
      <w:r w:rsidR="007E02F8" w:rsidRPr="00714F99">
        <w:rPr>
          <w:rFonts w:asciiTheme="minorBidi" w:hAnsiTheme="minorBidi"/>
          <w:color w:val="000000" w:themeColor="text1"/>
          <w:sz w:val="22"/>
          <w:szCs w:val="22"/>
          <w:lang w:eastAsia="ko-KR"/>
        </w:rPr>
        <w:t>THP-1 cells were infected with HIV-1</w:t>
      </w:r>
      <w:r w:rsidR="007E02F8" w:rsidRPr="00714F99">
        <w:rPr>
          <w:rFonts w:asciiTheme="minorBidi" w:hAnsiTheme="minorBidi"/>
          <w:color w:val="000000" w:themeColor="text1"/>
          <w:sz w:val="22"/>
          <w:szCs w:val="22"/>
          <w:vertAlign w:val="subscript"/>
          <w:lang w:eastAsia="ko-KR"/>
        </w:rPr>
        <w:t>NL4-3</w:t>
      </w:r>
      <w:r w:rsidR="007E02F8" w:rsidRPr="00714F99">
        <w:rPr>
          <w:rFonts w:asciiTheme="minorBidi" w:hAnsiTheme="minorBidi"/>
          <w:color w:val="000000" w:themeColor="text1"/>
          <w:sz w:val="22"/>
          <w:szCs w:val="22"/>
          <w:lang w:eastAsia="ko-KR"/>
        </w:rPr>
        <w:t xml:space="preserve">/VSV-G at MOI: 1 or 5 </w:t>
      </w:r>
      <w:proofErr w:type="spellStart"/>
      <w:r w:rsidR="007E02F8" w:rsidRPr="00714F99">
        <w:rPr>
          <w:rFonts w:asciiTheme="minorBidi" w:hAnsiTheme="minorBidi"/>
          <w:color w:val="000000" w:themeColor="text1"/>
          <w:sz w:val="22"/>
          <w:szCs w:val="22"/>
          <w:lang w:eastAsia="ko-KR"/>
        </w:rPr>
        <w:t>i.u.</w:t>
      </w:r>
      <w:proofErr w:type="spellEnd"/>
      <w:r w:rsidR="007E02F8" w:rsidRPr="00714F99">
        <w:rPr>
          <w:rFonts w:asciiTheme="minorBidi" w:hAnsiTheme="minorBidi"/>
          <w:color w:val="000000" w:themeColor="text1"/>
          <w:sz w:val="22"/>
          <w:szCs w:val="22"/>
          <w:lang w:eastAsia="ko-KR"/>
        </w:rPr>
        <w:t>/cell (based on virus titers on TZM-</w:t>
      </w:r>
      <w:proofErr w:type="spellStart"/>
      <w:r w:rsidR="007E02F8" w:rsidRPr="00714F99">
        <w:rPr>
          <w:rFonts w:asciiTheme="minorBidi" w:hAnsiTheme="minorBidi"/>
          <w:color w:val="000000" w:themeColor="text1"/>
          <w:sz w:val="22"/>
          <w:szCs w:val="22"/>
          <w:lang w:eastAsia="ko-KR"/>
        </w:rPr>
        <w:t>bL</w:t>
      </w:r>
      <w:proofErr w:type="spellEnd"/>
      <w:r w:rsidR="007E02F8" w:rsidRPr="00714F99">
        <w:rPr>
          <w:rFonts w:asciiTheme="minorBidi" w:hAnsiTheme="minorBidi"/>
          <w:color w:val="000000" w:themeColor="text1"/>
          <w:sz w:val="22"/>
          <w:szCs w:val="22"/>
          <w:lang w:eastAsia="ko-KR"/>
        </w:rPr>
        <w:t xml:space="preserve"> cells). Infected cells were fixed at 48 </w:t>
      </w:r>
      <w:proofErr w:type="spellStart"/>
      <w:r w:rsidR="007E02F8" w:rsidRPr="00714F99">
        <w:rPr>
          <w:rFonts w:asciiTheme="minorBidi" w:hAnsiTheme="minorBidi"/>
          <w:color w:val="000000" w:themeColor="text1"/>
          <w:sz w:val="22"/>
          <w:szCs w:val="22"/>
          <w:lang w:eastAsia="ko-KR"/>
        </w:rPr>
        <w:t>hpi</w:t>
      </w:r>
      <w:proofErr w:type="spellEnd"/>
      <w:r w:rsidR="00C71D4B" w:rsidRPr="00714F99">
        <w:rPr>
          <w:rFonts w:asciiTheme="minorBidi" w:hAnsiTheme="minorBidi"/>
          <w:color w:val="000000" w:themeColor="text1"/>
          <w:sz w:val="22"/>
          <w:szCs w:val="22"/>
          <w:lang w:eastAsia="ko-KR"/>
        </w:rPr>
        <w:t xml:space="preserve">, </w:t>
      </w:r>
      <w:r w:rsidR="007E02F8" w:rsidRPr="00714F99">
        <w:rPr>
          <w:rFonts w:asciiTheme="minorBidi" w:hAnsiTheme="minorBidi"/>
          <w:color w:val="000000" w:themeColor="text1"/>
          <w:sz w:val="22"/>
          <w:szCs w:val="22"/>
          <w:lang w:eastAsia="ko-KR"/>
        </w:rPr>
        <w:t>stained for p24 (CA) and analyzed by flow cytometry as detailed in Materials and Methods.</w:t>
      </w:r>
      <w:r w:rsidR="00C71D4B" w:rsidRPr="00714F99">
        <w:rPr>
          <w:rFonts w:asciiTheme="minorBidi" w:hAnsiTheme="minorBidi"/>
          <w:color w:val="000000" w:themeColor="text1"/>
          <w:sz w:val="22"/>
          <w:szCs w:val="22"/>
          <w:lang w:eastAsia="ko-KR"/>
        </w:rPr>
        <w:t xml:space="preserve"> (</w:t>
      </w:r>
      <w:r w:rsidR="00C71D4B" w:rsidRPr="00714F99">
        <w:rPr>
          <w:rFonts w:asciiTheme="minorBidi" w:hAnsiTheme="minorBidi"/>
          <w:b/>
          <w:bCs/>
          <w:color w:val="000000" w:themeColor="text1"/>
          <w:sz w:val="22"/>
          <w:szCs w:val="22"/>
          <w:lang w:eastAsia="ko-KR"/>
        </w:rPr>
        <w:t>B-I</w:t>
      </w:r>
      <w:r w:rsidR="00C71D4B" w:rsidRPr="00714F99">
        <w:rPr>
          <w:rFonts w:asciiTheme="minorBidi" w:hAnsiTheme="minorBidi"/>
          <w:color w:val="000000" w:themeColor="text1"/>
          <w:sz w:val="22"/>
          <w:szCs w:val="22"/>
          <w:lang w:eastAsia="ko-KR"/>
        </w:rPr>
        <w:t xml:space="preserve">) </w:t>
      </w:r>
      <w:r w:rsidRPr="00714F99">
        <w:rPr>
          <w:rFonts w:asciiTheme="minorBidi" w:hAnsiTheme="minorBidi"/>
          <w:color w:val="000000" w:themeColor="text1"/>
          <w:sz w:val="22"/>
          <w:szCs w:val="22"/>
          <w:lang w:eastAsia="ko-KR"/>
        </w:rPr>
        <w:t>THP-1 cells were infected with HIV-1</w:t>
      </w:r>
      <w:r w:rsidRPr="00714F99">
        <w:rPr>
          <w:rFonts w:asciiTheme="minorBidi" w:hAnsiTheme="minorBidi"/>
          <w:color w:val="000000" w:themeColor="text1"/>
          <w:sz w:val="22"/>
          <w:szCs w:val="22"/>
          <w:vertAlign w:val="subscript"/>
          <w:lang w:eastAsia="ko-KR"/>
        </w:rPr>
        <w:t>NL4-3</w:t>
      </w:r>
      <w:r w:rsidRPr="00714F99">
        <w:rPr>
          <w:rFonts w:asciiTheme="minorBidi" w:hAnsiTheme="minorBidi"/>
          <w:color w:val="000000" w:themeColor="text1"/>
          <w:sz w:val="22"/>
          <w:szCs w:val="22"/>
          <w:lang w:eastAsia="ko-KR"/>
        </w:rPr>
        <w:t xml:space="preserve">/VSV-G at MOI: 5 </w:t>
      </w:r>
      <w:proofErr w:type="spellStart"/>
      <w:r w:rsidRPr="00714F99">
        <w:rPr>
          <w:rFonts w:asciiTheme="minorBidi" w:hAnsiTheme="minorBidi"/>
          <w:color w:val="000000" w:themeColor="text1"/>
          <w:sz w:val="22"/>
          <w:szCs w:val="22"/>
          <w:lang w:eastAsia="ko-KR"/>
        </w:rPr>
        <w:t>i.u.</w:t>
      </w:r>
      <w:proofErr w:type="spellEnd"/>
      <w:r w:rsidRPr="00714F99">
        <w:rPr>
          <w:rFonts w:asciiTheme="minorBidi" w:hAnsiTheme="minorBidi"/>
          <w:color w:val="000000" w:themeColor="text1"/>
          <w:sz w:val="22"/>
          <w:szCs w:val="22"/>
          <w:lang w:eastAsia="ko-KR"/>
        </w:rPr>
        <w:t>/cell in the absence or presence of 25</w:t>
      </w:r>
      <w:r w:rsidRPr="00714F99">
        <w:rPr>
          <w:rFonts w:asciiTheme="minorBidi" w:hAnsiTheme="minorBidi"/>
          <w:color w:val="000000" w:themeColor="text1"/>
          <w:sz w:val="22"/>
          <w:szCs w:val="22"/>
          <w:lang w:eastAsia="ko-KR"/>
        </w:rPr>
        <w:sym w:font="Symbol" w:char="F06D"/>
      </w:r>
      <w:r w:rsidRPr="00714F99">
        <w:rPr>
          <w:rFonts w:asciiTheme="minorBidi" w:hAnsiTheme="minorBidi"/>
          <w:color w:val="000000" w:themeColor="text1"/>
          <w:sz w:val="22"/>
          <w:szCs w:val="22"/>
          <w:lang w:eastAsia="ko-KR"/>
        </w:rPr>
        <w:t>M nevirapine (NVP) as in Fig. 1. Accumulation of 2-LTR products (</w:t>
      </w:r>
      <w:r w:rsidR="00C71D4B" w:rsidRPr="00714F99">
        <w:rPr>
          <w:rFonts w:asciiTheme="minorBidi" w:hAnsiTheme="minorBidi"/>
          <w:color w:val="000000" w:themeColor="text1"/>
          <w:sz w:val="22"/>
          <w:szCs w:val="22"/>
          <w:lang w:eastAsia="ko-KR"/>
        </w:rPr>
        <w:t>B</w:t>
      </w:r>
      <w:r w:rsidRPr="00714F99">
        <w:rPr>
          <w:rFonts w:asciiTheme="minorBidi" w:hAnsiTheme="minorBidi"/>
          <w:color w:val="000000" w:themeColor="text1"/>
          <w:sz w:val="22"/>
          <w:szCs w:val="22"/>
          <w:lang w:eastAsia="ko-KR"/>
        </w:rPr>
        <w:t>), integration as assessed by Alu-PCR (</w:t>
      </w:r>
      <w:r w:rsidR="00C71D4B" w:rsidRPr="00714F99">
        <w:rPr>
          <w:rFonts w:asciiTheme="minorBidi" w:hAnsiTheme="minorBidi"/>
          <w:color w:val="000000" w:themeColor="text1"/>
          <w:sz w:val="22"/>
          <w:szCs w:val="22"/>
          <w:lang w:eastAsia="ko-KR"/>
        </w:rPr>
        <w:t>C</w:t>
      </w:r>
      <w:r w:rsidRPr="00714F99">
        <w:rPr>
          <w:rFonts w:asciiTheme="minorBidi" w:hAnsiTheme="minorBidi"/>
          <w:color w:val="000000" w:themeColor="text1"/>
          <w:sz w:val="22"/>
          <w:szCs w:val="22"/>
          <w:lang w:eastAsia="ko-KR"/>
        </w:rPr>
        <w:t>), and ISGs (</w:t>
      </w:r>
      <w:r w:rsidR="00C71D4B" w:rsidRPr="00714F99">
        <w:rPr>
          <w:rFonts w:asciiTheme="minorBidi" w:hAnsiTheme="minorBidi"/>
          <w:color w:val="000000" w:themeColor="text1"/>
          <w:sz w:val="22"/>
          <w:szCs w:val="22"/>
          <w:lang w:eastAsia="ko-KR"/>
        </w:rPr>
        <w:t>D</w:t>
      </w:r>
      <w:r w:rsidRPr="00714F99">
        <w:rPr>
          <w:rFonts w:asciiTheme="minorBidi" w:hAnsiTheme="minorBidi"/>
          <w:color w:val="000000" w:themeColor="text1"/>
          <w:sz w:val="22"/>
          <w:szCs w:val="22"/>
          <w:lang w:eastAsia="ko-KR"/>
        </w:rPr>
        <w:t>-</w:t>
      </w:r>
      <w:r w:rsidR="00C71D4B" w:rsidRPr="00714F99">
        <w:rPr>
          <w:rFonts w:asciiTheme="minorBidi" w:hAnsiTheme="minorBidi"/>
          <w:color w:val="000000" w:themeColor="text1"/>
          <w:sz w:val="22"/>
          <w:szCs w:val="22"/>
          <w:lang w:eastAsia="ko-KR"/>
        </w:rPr>
        <w:t>I</w:t>
      </w:r>
      <w:r w:rsidRPr="00714F99">
        <w:rPr>
          <w:rFonts w:asciiTheme="minorBidi" w:hAnsiTheme="minorBidi"/>
          <w:color w:val="000000" w:themeColor="text1"/>
          <w:sz w:val="22"/>
          <w:szCs w:val="22"/>
          <w:lang w:eastAsia="ko-KR"/>
        </w:rPr>
        <w:t xml:space="preserve">) were analyzed by qPCR at the indicated time points post-infection. Data in </w:t>
      </w:r>
      <w:r w:rsidR="00C71D4B" w:rsidRPr="00714F99">
        <w:rPr>
          <w:rFonts w:asciiTheme="minorBidi" w:hAnsiTheme="minorBidi"/>
          <w:color w:val="000000" w:themeColor="text1"/>
          <w:sz w:val="22"/>
          <w:szCs w:val="22"/>
          <w:lang w:eastAsia="ko-KR"/>
        </w:rPr>
        <w:t>B</w:t>
      </w:r>
      <w:r w:rsidRPr="00714F99">
        <w:rPr>
          <w:rFonts w:asciiTheme="minorBidi" w:hAnsiTheme="minorBidi"/>
          <w:color w:val="000000" w:themeColor="text1"/>
          <w:sz w:val="22"/>
          <w:szCs w:val="22"/>
          <w:lang w:eastAsia="ko-KR"/>
        </w:rPr>
        <w:t xml:space="preserve">, </w:t>
      </w:r>
      <w:r w:rsidR="00C71D4B" w:rsidRPr="00714F99">
        <w:rPr>
          <w:rFonts w:asciiTheme="minorBidi" w:hAnsiTheme="minorBidi"/>
          <w:color w:val="000000" w:themeColor="text1"/>
          <w:sz w:val="22"/>
          <w:szCs w:val="22"/>
          <w:lang w:eastAsia="ko-KR"/>
        </w:rPr>
        <w:t>C</w:t>
      </w:r>
      <w:r w:rsidRPr="00714F99">
        <w:rPr>
          <w:rFonts w:asciiTheme="minorBidi" w:hAnsiTheme="minorBidi"/>
          <w:color w:val="000000" w:themeColor="text1"/>
          <w:sz w:val="22"/>
          <w:szCs w:val="22"/>
          <w:lang w:eastAsia="ko-KR"/>
        </w:rPr>
        <w:t xml:space="preserve"> w</w:t>
      </w:r>
      <w:r w:rsidR="00C71D4B" w:rsidRPr="00714F99">
        <w:rPr>
          <w:rFonts w:asciiTheme="minorBidi" w:hAnsiTheme="minorBidi"/>
          <w:color w:val="000000" w:themeColor="text1"/>
          <w:sz w:val="22"/>
          <w:szCs w:val="22"/>
          <w:lang w:eastAsia="ko-KR"/>
        </w:rPr>
        <w:t>ere</w:t>
      </w:r>
      <w:r w:rsidRPr="00714F99">
        <w:rPr>
          <w:rFonts w:asciiTheme="minorBidi" w:hAnsiTheme="minorBidi"/>
          <w:color w:val="000000" w:themeColor="text1"/>
          <w:sz w:val="22"/>
          <w:szCs w:val="22"/>
          <w:lang w:eastAsia="ko-KR"/>
        </w:rPr>
        <w:t xml:space="preserve"> normalized relative to 6 </w:t>
      </w:r>
      <w:proofErr w:type="spellStart"/>
      <w:r w:rsidRPr="00714F99">
        <w:rPr>
          <w:rFonts w:asciiTheme="minorBidi" w:hAnsiTheme="minorBidi"/>
          <w:color w:val="000000" w:themeColor="text1"/>
          <w:sz w:val="22"/>
          <w:szCs w:val="22"/>
          <w:lang w:eastAsia="ko-KR"/>
        </w:rPr>
        <w:t>hpi</w:t>
      </w:r>
      <w:proofErr w:type="spellEnd"/>
      <w:proofErr w:type="gramStart"/>
      <w:r w:rsidRPr="00714F99">
        <w:rPr>
          <w:rFonts w:asciiTheme="minorBidi" w:hAnsiTheme="minorBidi"/>
          <w:color w:val="000000" w:themeColor="text1"/>
          <w:sz w:val="22"/>
          <w:szCs w:val="22"/>
          <w:lang w:eastAsia="ko-KR"/>
        </w:rPr>
        <w:t>/(</w:t>
      </w:r>
      <w:proofErr w:type="gramEnd"/>
      <w:r w:rsidRPr="00714F99">
        <w:rPr>
          <w:rFonts w:asciiTheme="minorBidi" w:hAnsiTheme="minorBidi"/>
          <w:color w:val="000000" w:themeColor="text1"/>
          <w:sz w:val="22"/>
          <w:szCs w:val="22"/>
          <w:lang w:eastAsia="ko-KR"/>
        </w:rPr>
        <w:t>-)NVP samples. IFN-</w:t>
      </w:r>
      <w:r w:rsidRPr="00714F99">
        <w:rPr>
          <w:rFonts w:asciiTheme="minorBidi" w:hAnsiTheme="minorBidi"/>
          <w:color w:val="000000" w:themeColor="text1"/>
          <w:sz w:val="22"/>
          <w:szCs w:val="22"/>
          <w:lang w:eastAsia="ko-KR"/>
        </w:rPr>
        <w:sym w:font="Symbol" w:char="F062"/>
      </w:r>
      <w:r w:rsidRPr="00714F99">
        <w:rPr>
          <w:rFonts w:asciiTheme="minorBidi" w:hAnsiTheme="minorBidi"/>
          <w:color w:val="000000" w:themeColor="text1"/>
          <w:sz w:val="22"/>
          <w:szCs w:val="22"/>
          <w:lang w:eastAsia="ko-KR"/>
        </w:rPr>
        <w:t xml:space="preserve"> and ISG expression in </w:t>
      </w:r>
      <w:r w:rsidR="00C71D4B" w:rsidRPr="00714F99">
        <w:rPr>
          <w:rFonts w:asciiTheme="minorBidi" w:hAnsiTheme="minorBidi"/>
          <w:color w:val="000000" w:themeColor="text1"/>
          <w:sz w:val="22"/>
          <w:szCs w:val="22"/>
          <w:lang w:eastAsia="ko-KR"/>
        </w:rPr>
        <w:t>D</w:t>
      </w:r>
      <w:r w:rsidRPr="00714F99">
        <w:rPr>
          <w:rFonts w:asciiTheme="minorBidi" w:hAnsiTheme="minorBidi"/>
          <w:color w:val="000000" w:themeColor="text1"/>
          <w:sz w:val="22"/>
          <w:szCs w:val="22"/>
          <w:lang w:eastAsia="ko-KR"/>
        </w:rPr>
        <w:t>-</w:t>
      </w:r>
      <w:r w:rsidR="00C71D4B" w:rsidRPr="00714F99">
        <w:rPr>
          <w:rFonts w:asciiTheme="minorBidi" w:hAnsiTheme="minorBidi"/>
          <w:color w:val="000000" w:themeColor="text1"/>
          <w:sz w:val="22"/>
          <w:szCs w:val="22"/>
          <w:lang w:eastAsia="ko-KR"/>
        </w:rPr>
        <w:t>I</w:t>
      </w:r>
      <w:r w:rsidRPr="00714F99">
        <w:rPr>
          <w:rFonts w:asciiTheme="minorBidi" w:hAnsiTheme="minorBidi"/>
          <w:color w:val="000000" w:themeColor="text1"/>
          <w:sz w:val="22"/>
          <w:szCs w:val="22"/>
          <w:lang w:eastAsia="ko-KR"/>
        </w:rPr>
        <w:t xml:space="preserve"> was normalized relative to mock-infected cells. Data in panels </w:t>
      </w:r>
      <w:r w:rsidR="00C71D4B" w:rsidRPr="00714F99">
        <w:rPr>
          <w:rFonts w:asciiTheme="minorBidi" w:hAnsiTheme="minorBidi"/>
          <w:color w:val="000000" w:themeColor="text1"/>
          <w:sz w:val="22"/>
          <w:szCs w:val="22"/>
          <w:lang w:eastAsia="ko-KR"/>
        </w:rPr>
        <w:t>F</w:t>
      </w:r>
      <w:r w:rsidRPr="00714F99">
        <w:rPr>
          <w:rFonts w:asciiTheme="minorBidi" w:hAnsiTheme="minorBidi"/>
          <w:color w:val="000000" w:themeColor="text1"/>
          <w:sz w:val="22"/>
          <w:szCs w:val="22"/>
          <w:lang w:eastAsia="ko-KR"/>
        </w:rPr>
        <w:t xml:space="preserve"> and </w:t>
      </w:r>
      <w:r w:rsidR="00C71D4B" w:rsidRPr="00714F99">
        <w:rPr>
          <w:rFonts w:asciiTheme="minorBidi" w:hAnsiTheme="minorBidi"/>
          <w:color w:val="000000" w:themeColor="text1"/>
          <w:sz w:val="22"/>
          <w:szCs w:val="22"/>
          <w:lang w:eastAsia="ko-KR"/>
        </w:rPr>
        <w:t>G</w:t>
      </w:r>
      <w:r w:rsidRPr="00714F99">
        <w:rPr>
          <w:rFonts w:asciiTheme="minorBidi" w:hAnsiTheme="minorBidi"/>
          <w:color w:val="000000" w:themeColor="text1"/>
          <w:sz w:val="22"/>
          <w:szCs w:val="22"/>
          <w:lang w:eastAsia="ko-KR"/>
        </w:rPr>
        <w:t xml:space="preserve"> show the individual data points used in Fig. 1E, F and data in </w:t>
      </w:r>
      <w:r w:rsidR="00C71D4B" w:rsidRPr="00714F99">
        <w:rPr>
          <w:rFonts w:asciiTheme="minorBidi" w:hAnsiTheme="minorBidi"/>
          <w:color w:val="000000" w:themeColor="text1"/>
          <w:sz w:val="22"/>
          <w:szCs w:val="22"/>
          <w:lang w:eastAsia="ko-KR"/>
        </w:rPr>
        <w:t>H</w:t>
      </w:r>
      <w:r w:rsidRPr="00714F99">
        <w:rPr>
          <w:rFonts w:asciiTheme="minorBidi" w:hAnsiTheme="minorBidi"/>
          <w:color w:val="000000" w:themeColor="text1"/>
          <w:sz w:val="22"/>
          <w:szCs w:val="22"/>
          <w:lang w:eastAsia="ko-KR"/>
        </w:rPr>
        <w:t xml:space="preserve"> and </w:t>
      </w:r>
      <w:r w:rsidR="00C71D4B" w:rsidRPr="00714F99">
        <w:rPr>
          <w:rFonts w:asciiTheme="minorBidi" w:hAnsiTheme="minorBidi"/>
          <w:color w:val="000000" w:themeColor="text1"/>
          <w:sz w:val="22"/>
          <w:szCs w:val="22"/>
          <w:lang w:eastAsia="ko-KR"/>
        </w:rPr>
        <w:t>I</w:t>
      </w:r>
      <w:r w:rsidRPr="00714F99">
        <w:rPr>
          <w:rFonts w:asciiTheme="minorBidi" w:hAnsiTheme="minorBidi"/>
          <w:color w:val="000000" w:themeColor="text1"/>
          <w:sz w:val="22"/>
          <w:szCs w:val="22"/>
          <w:lang w:eastAsia="ko-KR"/>
        </w:rPr>
        <w:t xml:space="preserve"> show the individual data points used in panels </w:t>
      </w:r>
      <w:r w:rsidR="00C71D4B" w:rsidRPr="00714F99">
        <w:rPr>
          <w:rFonts w:asciiTheme="minorBidi" w:hAnsiTheme="minorBidi"/>
          <w:color w:val="000000" w:themeColor="text1"/>
          <w:sz w:val="22"/>
          <w:szCs w:val="22"/>
          <w:lang w:eastAsia="ko-KR"/>
        </w:rPr>
        <w:t>D</w:t>
      </w:r>
      <w:r w:rsidRPr="00714F99">
        <w:rPr>
          <w:rFonts w:asciiTheme="minorBidi" w:hAnsiTheme="minorBidi"/>
          <w:color w:val="000000" w:themeColor="text1"/>
          <w:sz w:val="22"/>
          <w:szCs w:val="22"/>
          <w:lang w:eastAsia="ko-KR"/>
        </w:rPr>
        <w:t xml:space="preserve"> and </w:t>
      </w:r>
      <w:r w:rsidR="00C71D4B" w:rsidRPr="00714F99">
        <w:rPr>
          <w:rFonts w:asciiTheme="minorBidi" w:hAnsiTheme="minorBidi"/>
          <w:color w:val="000000" w:themeColor="text1"/>
          <w:sz w:val="22"/>
          <w:szCs w:val="22"/>
          <w:lang w:eastAsia="ko-KR"/>
        </w:rPr>
        <w:t>E</w:t>
      </w:r>
      <w:r w:rsidRPr="00714F99">
        <w:rPr>
          <w:rFonts w:asciiTheme="minorBidi" w:hAnsiTheme="minorBidi"/>
          <w:color w:val="000000" w:themeColor="text1"/>
          <w:sz w:val="22"/>
          <w:szCs w:val="22"/>
          <w:lang w:eastAsia="ko-KR"/>
        </w:rPr>
        <w:t xml:space="preserve">. Data are derived from n=2-7 independent biological replicates. Graphs in </w:t>
      </w:r>
      <w:r w:rsidR="00F20612" w:rsidRPr="00714F99">
        <w:rPr>
          <w:rFonts w:asciiTheme="minorBidi" w:hAnsiTheme="minorBidi"/>
          <w:color w:val="000000" w:themeColor="text1"/>
          <w:sz w:val="22"/>
          <w:szCs w:val="22"/>
          <w:lang w:eastAsia="ko-KR"/>
        </w:rPr>
        <w:t>B</w:t>
      </w:r>
      <w:r w:rsidRPr="00714F99">
        <w:rPr>
          <w:rFonts w:asciiTheme="minorBidi" w:hAnsiTheme="minorBidi"/>
          <w:color w:val="000000" w:themeColor="text1"/>
          <w:sz w:val="22"/>
          <w:szCs w:val="22"/>
          <w:lang w:eastAsia="ko-KR"/>
        </w:rPr>
        <w:t>-</w:t>
      </w:r>
      <w:r w:rsidR="00F20612" w:rsidRPr="00714F99">
        <w:rPr>
          <w:rFonts w:asciiTheme="minorBidi" w:hAnsiTheme="minorBidi"/>
          <w:color w:val="000000" w:themeColor="text1"/>
          <w:sz w:val="22"/>
          <w:szCs w:val="22"/>
          <w:lang w:eastAsia="ko-KR"/>
        </w:rPr>
        <w:t>E</w:t>
      </w:r>
      <w:r w:rsidRPr="00714F99">
        <w:rPr>
          <w:rFonts w:asciiTheme="minorBidi" w:hAnsiTheme="minorBidi"/>
          <w:color w:val="000000" w:themeColor="text1"/>
          <w:sz w:val="22"/>
          <w:szCs w:val="22"/>
          <w:lang w:eastAsia="ko-KR"/>
        </w:rPr>
        <w:t xml:space="preserve"> show the mean and error bars display the SEM.</w:t>
      </w:r>
    </w:p>
    <w:p w14:paraId="20959A3F" w14:textId="30B99808" w:rsidR="00B86B13" w:rsidRPr="00714F99" w:rsidRDefault="00B86B13" w:rsidP="00B86B13">
      <w:pPr>
        <w:spacing w:after="240" w:line="480" w:lineRule="auto"/>
        <w:jc w:val="both"/>
        <w:rPr>
          <w:rFonts w:asciiTheme="minorBidi" w:hAnsiTheme="minorBidi"/>
          <w:color w:val="000000" w:themeColor="text1"/>
          <w:sz w:val="22"/>
          <w:szCs w:val="22"/>
          <w:lang w:eastAsia="ko-KR"/>
        </w:rPr>
      </w:pPr>
      <w:r w:rsidRPr="00714F99">
        <w:rPr>
          <w:rFonts w:asciiTheme="minorBidi" w:hAnsiTheme="minorBidi"/>
          <w:b/>
          <w:bCs/>
          <w:color w:val="000000" w:themeColor="text1"/>
          <w:sz w:val="22"/>
          <w:szCs w:val="22"/>
          <w:lang w:eastAsia="ko-KR"/>
        </w:rPr>
        <w:t xml:space="preserve">Figure S2: </w:t>
      </w:r>
      <w:r w:rsidR="00AC44E7" w:rsidRPr="00714F99">
        <w:rPr>
          <w:rFonts w:asciiTheme="minorBidi" w:hAnsiTheme="minorBidi"/>
          <w:b/>
          <w:bCs/>
          <w:color w:val="000000" w:themeColor="text1"/>
          <w:sz w:val="22"/>
          <w:szCs w:val="22"/>
          <w:lang w:eastAsia="ko-KR"/>
        </w:rPr>
        <w:t xml:space="preserve">Effect of </w:t>
      </w:r>
      <w:proofErr w:type="spellStart"/>
      <w:r w:rsidR="00AC44E7" w:rsidRPr="00714F99">
        <w:rPr>
          <w:rFonts w:asciiTheme="minorBidi" w:hAnsiTheme="minorBidi"/>
          <w:b/>
          <w:bCs/>
          <w:color w:val="000000" w:themeColor="text1"/>
          <w:sz w:val="22"/>
          <w:szCs w:val="22"/>
          <w:lang w:eastAsia="ko-KR"/>
        </w:rPr>
        <w:t>l</w:t>
      </w:r>
      <w:r w:rsidRPr="00714F99">
        <w:rPr>
          <w:rFonts w:asciiTheme="minorBidi" w:hAnsiTheme="minorBidi"/>
          <w:b/>
          <w:bCs/>
          <w:color w:val="000000" w:themeColor="text1"/>
          <w:sz w:val="22"/>
          <w:szCs w:val="22"/>
          <w:lang w:eastAsia="ko-KR"/>
        </w:rPr>
        <w:t>enacapavir</w:t>
      </w:r>
      <w:proofErr w:type="spellEnd"/>
      <w:r w:rsidRPr="00714F99">
        <w:rPr>
          <w:rFonts w:asciiTheme="minorBidi" w:hAnsiTheme="minorBidi"/>
          <w:b/>
          <w:bCs/>
          <w:color w:val="000000" w:themeColor="text1"/>
          <w:sz w:val="22"/>
          <w:szCs w:val="22"/>
          <w:lang w:eastAsia="ko-KR"/>
        </w:rPr>
        <w:t xml:space="preserve"> (GS-6207) and GS-CA1 </w:t>
      </w:r>
      <w:r w:rsidR="00AC44E7" w:rsidRPr="00714F99">
        <w:rPr>
          <w:rFonts w:asciiTheme="minorBidi" w:hAnsiTheme="minorBidi"/>
          <w:b/>
          <w:bCs/>
          <w:color w:val="000000" w:themeColor="text1"/>
          <w:sz w:val="22"/>
          <w:szCs w:val="22"/>
          <w:lang w:eastAsia="ko-KR"/>
        </w:rPr>
        <w:t>on i</w:t>
      </w:r>
      <w:r w:rsidRPr="00714F99">
        <w:rPr>
          <w:rFonts w:asciiTheme="minorBidi" w:hAnsiTheme="minorBidi"/>
          <w:b/>
          <w:bCs/>
          <w:color w:val="000000" w:themeColor="text1"/>
          <w:sz w:val="22"/>
          <w:szCs w:val="22"/>
          <w:lang w:eastAsia="ko-KR"/>
        </w:rPr>
        <w:t xml:space="preserve">nnate immune sensing of HIV-1. (A, B) </w:t>
      </w:r>
      <w:r w:rsidRPr="00714F99">
        <w:rPr>
          <w:rFonts w:asciiTheme="minorBidi" w:hAnsiTheme="minorBidi"/>
          <w:color w:val="000000" w:themeColor="text1"/>
          <w:sz w:val="22"/>
          <w:szCs w:val="22"/>
        </w:rPr>
        <w:t>PgsA-745 cells were synchronously infected with VSV-G-</w:t>
      </w:r>
      <w:proofErr w:type="spellStart"/>
      <w:r w:rsidRPr="00714F99">
        <w:rPr>
          <w:rFonts w:asciiTheme="minorBidi" w:hAnsiTheme="minorBidi"/>
          <w:color w:val="000000" w:themeColor="text1"/>
          <w:sz w:val="22"/>
          <w:szCs w:val="22"/>
        </w:rPr>
        <w:t>pseudotyped</w:t>
      </w:r>
      <w:proofErr w:type="spellEnd"/>
      <w:r w:rsidRPr="00714F99">
        <w:rPr>
          <w:rFonts w:asciiTheme="minorBidi" w:hAnsiTheme="minorBidi"/>
          <w:color w:val="000000" w:themeColor="text1"/>
          <w:sz w:val="22"/>
          <w:szCs w:val="22"/>
        </w:rPr>
        <w:t xml:space="preserve"> GFP reporter HIV-1 in the presence of 10 </w:t>
      </w:r>
      <w:proofErr w:type="spellStart"/>
      <w:r w:rsidRPr="00714F99">
        <w:rPr>
          <w:rFonts w:asciiTheme="minorBidi" w:hAnsiTheme="minorBidi"/>
          <w:color w:val="000000" w:themeColor="text1"/>
          <w:sz w:val="22"/>
          <w:szCs w:val="22"/>
        </w:rPr>
        <w:t>nM</w:t>
      </w:r>
      <w:proofErr w:type="spellEnd"/>
      <w:r w:rsidRPr="00714F99">
        <w:rPr>
          <w:rFonts w:asciiTheme="minorBidi" w:hAnsiTheme="minorBidi"/>
          <w:color w:val="000000" w:themeColor="text1"/>
          <w:sz w:val="22"/>
          <w:szCs w:val="22"/>
        </w:rPr>
        <w:t xml:space="preserve"> or 25nM GS-CA1 or </w:t>
      </w:r>
      <w:proofErr w:type="spellStart"/>
      <w:r w:rsidRPr="00714F99">
        <w:rPr>
          <w:rFonts w:asciiTheme="minorBidi" w:hAnsiTheme="minorBidi"/>
          <w:color w:val="000000" w:themeColor="text1"/>
          <w:sz w:val="22"/>
          <w:szCs w:val="22"/>
        </w:rPr>
        <w:t>lenacapavir</w:t>
      </w:r>
      <w:proofErr w:type="spellEnd"/>
      <w:r w:rsidRPr="00714F99">
        <w:rPr>
          <w:rFonts w:asciiTheme="minorBidi" w:hAnsiTheme="minorBidi"/>
          <w:color w:val="000000" w:themeColor="text1"/>
          <w:sz w:val="22"/>
          <w:szCs w:val="22"/>
        </w:rPr>
        <w:t xml:space="preserve"> (GS-6207). Cells were processed at 2 </w:t>
      </w:r>
      <w:proofErr w:type="spellStart"/>
      <w:r w:rsidRPr="00714F99">
        <w:rPr>
          <w:rFonts w:asciiTheme="minorBidi" w:hAnsiTheme="minorBidi"/>
          <w:color w:val="000000" w:themeColor="text1"/>
          <w:sz w:val="22"/>
          <w:szCs w:val="22"/>
        </w:rPr>
        <w:t>hpi</w:t>
      </w:r>
      <w:proofErr w:type="spellEnd"/>
      <w:r w:rsidRPr="00714F99">
        <w:rPr>
          <w:rFonts w:asciiTheme="minorBidi" w:hAnsiTheme="minorBidi"/>
          <w:color w:val="000000" w:themeColor="text1"/>
          <w:sz w:val="22"/>
          <w:szCs w:val="22"/>
        </w:rPr>
        <w:t>, as explained in the Materials and Methods. Collected fractions were analyzed by western blotting using antibodies against CA-p24 (A) or subjected to qPCR for detection of viral reverse transcription products (B). Immunoblots in A are representative of three independent experiments and data in B show the mean (error bars denote SEM) of three independent biological replicates. (</w:t>
      </w:r>
      <w:r w:rsidRPr="00714F99">
        <w:rPr>
          <w:rFonts w:asciiTheme="minorBidi" w:hAnsiTheme="minorBidi"/>
          <w:b/>
          <w:bCs/>
          <w:color w:val="000000" w:themeColor="text1"/>
          <w:sz w:val="22"/>
          <w:szCs w:val="22"/>
        </w:rPr>
        <w:t>C-</w:t>
      </w:r>
      <w:r w:rsidR="0042184C" w:rsidRPr="00714F99">
        <w:rPr>
          <w:rFonts w:asciiTheme="minorBidi" w:hAnsiTheme="minorBidi"/>
          <w:b/>
          <w:bCs/>
          <w:color w:val="000000" w:themeColor="text1"/>
          <w:sz w:val="22"/>
          <w:szCs w:val="22"/>
        </w:rPr>
        <w:t>H</w:t>
      </w:r>
      <w:r w:rsidRPr="00714F99">
        <w:rPr>
          <w:rFonts w:asciiTheme="minorBidi" w:hAnsiTheme="minorBidi"/>
          <w:color w:val="000000" w:themeColor="text1"/>
          <w:sz w:val="22"/>
          <w:szCs w:val="22"/>
        </w:rPr>
        <w:t>)</w:t>
      </w:r>
      <w:r w:rsidRPr="00714F99">
        <w:rPr>
          <w:rFonts w:ascii="Montserrat" w:hAnsi="Montserrat"/>
          <w:color w:val="000000" w:themeColor="text1"/>
          <w:sz w:val="16"/>
          <w:szCs w:val="16"/>
          <w:shd w:val="clear" w:color="auto" w:fill="FFFFFF"/>
        </w:rPr>
        <w:t> </w:t>
      </w:r>
      <w:r w:rsidRPr="00714F99">
        <w:rPr>
          <w:rFonts w:asciiTheme="minorBidi" w:hAnsiTheme="minorBidi"/>
          <w:color w:val="000000" w:themeColor="text1"/>
          <w:sz w:val="22"/>
          <w:szCs w:val="22"/>
          <w:lang w:eastAsia="ko-KR"/>
        </w:rPr>
        <w:t>THP-1 cells were infected with HIV-1</w:t>
      </w:r>
      <w:r w:rsidRPr="00714F99">
        <w:rPr>
          <w:rFonts w:asciiTheme="minorBidi" w:hAnsiTheme="minorBidi"/>
          <w:color w:val="000000" w:themeColor="text1"/>
          <w:sz w:val="22"/>
          <w:szCs w:val="22"/>
          <w:vertAlign w:val="subscript"/>
          <w:lang w:eastAsia="ko-KR"/>
        </w:rPr>
        <w:t>NL4-3</w:t>
      </w:r>
      <w:r w:rsidRPr="00714F99">
        <w:rPr>
          <w:rFonts w:asciiTheme="minorBidi" w:hAnsiTheme="minorBidi"/>
          <w:color w:val="000000" w:themeColor="text1"/>
          <w:sz w:val="22"/>
          <w:szCs w:val="22"/>
          <w:lang w:eastAsia="ko-KR"/>
        </w:rPr>
        <w:t xml:space="preserve">/VSV-G at MOI: 5 </w:t>
      </w:r>
      <w:proofErr w:type="spellStart"/>
      <w:r w:rsidRPr="00714F99">
        <w:rPr>
          <w:rFonts w:asciiTheme="minorBidi" w:hAnsiTheme="minorBidi"/>
          <w:color w:val="000000" w:themeColor="text1"/>
          <w:sz w:val="22"/>
          <w:szCs w:val="22"/>
          <w:lang w:eastAsia="ko-KR"/>
        </w:rPr>
        <w:t>i.u.</w:t>
      </w:r>
      <w:proofErr w:type="spellEnd"/>
      <w:r w:rsidRPr="00714F99">
        <w:rPr>
          <w:rFonts w:asciiTheme="minorBidi" w:hAnsiTheme="minorBidi"/>
          <w:color w:val="000000" w:themeColor="text1"/>
          <w:sz w:val="22"/>
          <w:szCs w:val="22"/>
          <w:lang w:eastAsia="ko-KR"/>
        </w:rPr>
        <w:t>/cell as in Fig. 2</w:t>
      </w:r>
      <w:r w:rsidR="005E45A2" w:rsidRPr="00714F99">
        <w:rPr>
          <w:rFonts w:asciiTheme="minorBidi" w:hAnsiTheme="minorBidi"/>
          <w:color w:val="000000" w:themeColor="text1"/>
          <w:sz w:val="22"/>
          <w:szCs w:val="22"/>
          <w:lang w:eastAsia="ko-KR"/>
        </w:rPr>
        <w:t xml:space="preserve"> in the presence of 3, 1 or 0.5 </w:t>
      </w:r>
      <w:proofErr w:type="spellStart"/>
      <w:r w:rsidR="005E45A2" w:rsidRPr="00714F99">
        <w:rPr>
          <w:rFonts w:asciiTheme="minorBidi" w:hAnsiTheme="minorBidi"/>
          <w:color w:val="000000" w:themeColor="text1"/>
          <w:sz w:val="22"/>
          <w:szCs w:val="22"/>
          <w:lang w:eastAsia="ko-KR"/>
        </w:rPr>
        <w:t>nM</w:t>
      </w:r>
      <w:proofErr w:type="spellEnd"/>
      <w:r w:rsidR="005E45A2" w:rsidRPr="00714F99">
        <w:rPr>
          <w:rFonts w:asciiTheme="minorBidi" w:hAnsiTheme="minorBidi"/>
          <w:color w:val="000000" w:themeColor="text1"/>
          <w:sz w:val="22"/>
          <w:szCs w:val="22"/>
          <w:lang w:eastAsia="ko-KR"/>
        </w:rPr>
        <w:t xml:space="preserve"> </w:t>
      </w:r>
      <w:proofErr w:type="spellStart"/>
      <w:r w:rsidR="005E45A2" w:rsidRPr="00714F99">
        <w:rPr>
          <w:rFonts w:asciiTheme="minorBidi" w:hAnsiTheme="minorBidi"/>
          <w:color w:val="000000" w:themeColor="text1"/>
          <w:sz w:val="22"/>
          <w:szCs w:val="22"/>
          <w:lang w:eastAsia="ko-KR"/>
        </w:rPr>
        <w:t>lenacapavir</w:t>
      </w:r>
      <w:proofErr w:type="spellEnd"/>
      <w:r w:rsidR="005E45A2" w:rsidRPr="00714F99">
        <w:rPr>
          <w:rFonts w:asciiTheme="minorBidi" w:hAnsiTheme="minorBidi"/>
          <w:color w:val="000000" w:themeColor="text1"/>
          <w:sz w:val="22"/>
          <w:szCs w:val="22"/>
          <w:lang w:eastAsia="ko-KR"/>
        </w:rPr>
        <w:t xml:space="preserve"> (GS-6207) or 25 </w:t>
      </w:r>
      <w:r w:rsidR="005E45A2" w:rsidRPr="00714F99">
        <w:rPr>
          <w:rFonts w:asciiTheme="minorBidi" w:hAnsiTheme="minorBidi"/>
          <w:color w:val="000000" w:themeColor="text1"/>
          <w:sz w:val="22"/>
          <w:szCs w:val="22"/>
          <w:lang w:eastAsia="ko-KR"/>
        </w:rPr>
        <w:sym w:font="Symbol" w:char="F06D"/>
      </w:r>
      <w:r w:rsidR="005E45A2" w:rsidRPr="00714F99">
        <w:rPr>
          <w:rFonts w:asciiTheme="minorBidi" w:hAnsiTheme="minorBidi"/>
          <w:color w:val="000000" w:themeColor="text1"/>
          <w:sz w:val="22"/>
          <w:szCs w:val="22"/>
          <w:lang w:eastAsia="ko-KR"/>
        </w:rPr>
        <w:t>M nevirapine.</w:t>
      </w:r>
      <w:r w:rsidRPr="00714F99">
        <w:rPr>
          <w:rFonts w:asciiTheme="minorBidi" w:hAnsiTheme="minorBidi"/>
          <w:color w:val="000000" w:themeColor="text1"/>
          <w:sz w:val="22"/>
          <w:szCs w:val="22"/>
          <w:lang w:eastAsia="ko-KR"/>
        </w:rPr>
        <w:t xml:space="preserve"> </w:t>
      </w:r>
      <w:r w:rsidRPr="00714F99">
        <w:rPr>
          <w:rFonts w:asciiTheme="minorBidi" w:hAnsiTheme="minorBidi"/>
          <w:i/>
          <w:iCs/>
          <w:color w:val="000000" w:themeColor="text1"/>
          <w:sz w:val="22"/>
          <w:szCs w:val="22"/>
          <w:lang w:eastAsia="ko-KR"/>
        </w:rPr>
        <w:t>I</w:t>
      </w:r>
      <w:r w:rsidR="005E45A2" w:rsidRPr="00714F99">
        <w:rPr>
          <w:rFonts w:asciiTheme="minorBidi" w:hAnsiTheme="minorBidi"/>
          <w:i/>
          <w:iCs/>
          <w:color w:val="000000" w:themeColor="text1"/>
          <w:sz w:val="22"/>
          <w:szCs w:val="22"/>
          <w:lang w:eastAsia="ko-KR"/>
        </w:rPr>
        <w:t>FIT2</w:t>
      </w:r>
      <w:r w:rsidR="0042184C" w:rsidRPr="00714F99">
        <w:rPr>
          <w:rFonts w:asciiTheme="minorBidi" w:hAnsiTheme="minorBidi"/>
          <w:i/>
          <w:iCs/>
          <w:color w:val="000000" w:themeColor="text1"/>
          <w:sz w:val="22"/>
          <w:szCs w:val="22"/>
          <w:lang w:eastAsia="ko-KR"/>
        </w:rPr>
        <w:t xml:space="preserve"> (C)</w:t>
      </w:r>
      <w:r w:rsidR="005E45A2" w:rsidRPr="00714F99">
        <w:rPr>
          <w:rFonts w:asciiTheme="minorBidi" w:hAnsiTheme="minorBidi"/>
          <w:color w:val="000000" w:themeColor="text1"/>
          <w:sz w:val="22"/>
          <w:szCs w:val="22"/>
          <w:lang w:eastAsia="ko-KR"/>
        </w:rPr>
        <w:t xml:space="preserve">, </w:t>
      </w:r>
      <w:r w:rsidR="005E45A2" w:rsidRPr="00714F99">
        <w:rPr>
          <w:rFonts w:asciiTheme="minorBidi" w:hAnsiTheme="minorBidi"/>
          <w:i/>
          <w:iCs/>
          <w:color w:val="000000" w:themeColor="text1"/>
          <w:sz w:val="22"/>
          <w:szCs w:val="22"/>
          <w:lang w:eastAsia="ko-KR"/>
        </w:rPr>
        <w:t>CXCL10</w:t>
      </w:r>
      <w:r w:rsidR="0042184C" w:rsidRPr="00714F99">
        <w:rPr>
          <w:rFonts w:asciiTheme="minorBidi" w:hAnsiTheme="minorBidi"/>
          <w:i/>
          <w:iCs/>
          <w:color w:val="000000" w:themeColor="text1"/>
          <w:sz w:val="22"/>
          <w:szCs w:val="22"/>
          <w:lang w:eastAsia="ko-KR"/>
        </w:rPr>
        <w:t xml:space="preserve"> (D)</w:t>
      </w:r>
      <w:r w:rsidR="005E45A2" w:rsidRPr="00714F99">
        <w:rPr>
          <w:rFonts w:asciiTheme="minorBidi" w:hAnsiTheme="minorBidi"/>
          <w:i/>
          <w:iCs/>
          <w:color w:val="000000" w:themeColor="text1"/>
          <w:sz w:val="22"/>
          <w:szCs w:val="22"/>
          <w:lang w:eastAsia="ko-KR"/>
        </w:rPr>
        <w:t xml:space="preserve"> </w:t>
      </w:r>
      <w:r w:rsidR="005E45A2" w:rsidRPr="00714F99">
        <w:rPr>
          <w:rFonts w:asciiTheme="minorBidi" w:hAnsiTheme="minorBidi"/>
          <w:color w:val="000000" w:themeColor="text1"/>
          <w:sz w:val="22"/>
          <w:szCs w:val="22"/>
          <w:lang w:eastAsia="ko-KR"/>
        </w:rPr>
        <w:t xml:space="preserve">and </w:t>
      </w:r>
      <w:r w:rsidR="005E45A2" w:rsidRPr="00714F99">
        <w:rPr>
          <w:rFonts w:asciiTheme="minorBidi" w:hAnsiTheme="minorBidi"/>
          <w:i/>
          <w:iCs/>
          <w:color w:val="000000" w:themeColor="text1"/>
          <w:sz w:val="22"/>
          <w:szCs w:val="22"/>
          <w:lang w:eastAsia="ko-KR"/>
        </w:rPr>
        <w:t>ISG15</w:t>
      </w:r>
      <w:r w:rsidR="0042184C" w:rsidRPr="00714F99">
        <w:rPr>
          <w:rFonts w:asciiTheme="minorBidi" w:hAnsiTheme="minorBidi"/>
          <w:i/>
          <w:iCs/>
          <w:color w:val="000000" w:themeColor="text1"/>
          <w:sz w:val="22"/>
          <w:szCs w:val="22"/>
          <w:lang w:eastAsia="ko-KR"/>
        </w:rPr>
        <w:t xml:space="preserve"> (E)</w:t>
      </w:r>
      <w:r w:rsidRPr="00714F99">
        <w:rPr>
          <w:rFonts w:asciiTheme="minorBidi" w:hAnsiTheme="minorBidi"/>
          <w:color w:val="000000" w:themeColor="text1"/>
          <w:sz w:val="22"/>
          <w:szCs w:val="22"/>
          <w:lang w:eastAsia="ko-KR"/>
        </w:rPr>
        <w:t xml:space="preserve"> expression </w:t>
      </w:r>
      <w:r w:rsidR="005E45A2" w:rsidRPr="00714F99">
        <w:rPr>
          <w:rFonts w:asciiTheme="minorBidi" w:hAnsiTheme="minorBidi"/>
          <w:color w:val="000000" w:themeColor="text1"/>
          <w:sz w:val="22"/>
          <w:szCs w:val="22"/>
          <w:lang w:eastAsia="ko-KR"/>
        </w:rPr>
        <w:t xml:space="preserve">was </w:t>
      </w:r>
      <w:r w:rsidRPr="00714F99">
        <w:rPr>
          <w:rFonts w:asciiTheme="minorBidi" w:hAnsiTheme="minorBidi"/>
          <w:color w:val="000000" w:themeColor="text1"/>
          <w:sz w:val="22"/>
          <w:szCs w:val="22"/>
          <w:lang w:eastAsia="ko-KR"/>
        </w:rPr>
        <w:t xml:space="preserve">analyzed at </w:t>
      </w:r>
      <w:r w:rsidR="005E45A2" w:rsidRPr="00714F99">
        <w:rPr>
          <w:rFonts w:asciiTheme="minorBidi" w:hAnsiTheme="minorBidi"/>
          <w:color w:val="000000" w:themeColor="text1"/>
          <w:sz w:val="22"/>
          <w:szCs w:val="22"/>
          <w:lang w:eastAsia="ko-KR"/>
        </w:rPr>
        <w:t xml:space="preserve">24 </w:t>
      </w:r>
      <w:proofErr w:type="spellStart"/>
      <w:r w:rsidRPr="00714F99">
        <w:rPr>
          <w:rFonts w:asciiTheme="minorBidi" w:hAnsiTheme="minorBidi"/>
          <w:color w:val="000000" w:themeColor="text1"/>
          <w:sz w:val="22"/>
          <w:szCs w:val="22"/>
          <w:lang w:eastAsia="ko-KR"/>
        </w:rPr>
        <w:t>hpi</w:t>
      </w:r>
      <w:proofErr w:type="spellEnd"/>
      <w:r w:rsidR="005E45A2" w:rsidRPr="00714F99">
        <w:rPr>
          <w:rFonts w:asciiTheme="minorBidi" w:hAnsiTheme="minorBidi"/>
          <w:color w:val="000000" w:themeColor="text1"/>
          <w:sz w:val="22"/>
          <w:szCs w:val="22"/>
          <w:lang w:eastAsia="ko-KR"/>
        </w:rPr>
        <w:t xml:space="preserve"> by </w:t>
      </w:r>
      <w:proofErr w:type="spellStart"/>
      <w:r w:rsidR="005E45A2" w:rsidRPr="00714F99">
        <w:rPr>
          <w:rFonts w:asciiTheme="minorBidi" w:hAnsiTheme="minorBidi"/>
          <w:color w:val="000000" w:themeColor="text1"/>
          <w:sz w:val="22"/>
          <w:szCs w:val="22"/>
          <w:lang w:eastAsia="ko-KR"/>
        </w:rPr>
        <w:t>qRT</w:t>
      </w:r>
      <w:proofErr w:type="spellEnd"/>
      <w:r w:rsidR="005E45A2" w:rsidRPr="00714F99">
        <w:rPr>
          <w:rFonts w:asciiTheme="minorBidi" w:hAnsiTheme="minorBidi"/>
          <w:color w:val="000000" w:themeColor="text1"/>
          <w:sz w:val="22"/>
          <w:szCs w:val="22"/>
          <w:lang w:eastAsia="ko-KR"/>
        </w:rPr>
        <w:t>-PCR</w:t>
      </w:r>
      <w:r w:rsidRPr="00714F99">
        <w:rPr>
          <w:rFonts w:asciiTheme="minorBidi" w:hAnsiTheme="minorBidi"/>
          <w:color w:val="000000" w:themeColor="text1"/>
          <w:sz w:val="22"/>
          <w:szCs w:val="22"/>
          <w:lang w:eastAsia="ko-KR"/>
        </w:rPr>
        <w:t xml:space="preserve">. </w:t>
      </w:r>
      <w:r w:rsidR="0042184C" w:rsidRPr="00714F99">
        <w:rPr>
          <w:rFonts w:asciiTheme="minorBidi" w:hAnsiTheme="minorBidi"/>
          <w:color w:val="000000" w:themeColor="text1"/>
          <w:sz w:val="22"/>
          <w:szCs w:val="22"/>
          <w:lang w:eastAsia="ko-KR"/>
        </w:rPr>
        <w:t xml:space="preserve">A parallel set of samples were subjected to DNA extraction and accumulation of early RT products (F), late RT products (G) and </w:t>
      </w:r>
      <w:r w:rsidR="0042184C" w:rsidRPr="00714F99">
        <w:rPr>
          <w:rFonts w:asciiTheme="minorBidi" w:hAnsiTheme="minorBidi"/>
          <w:color w:val="000000" w:themeColor="text1"/>
          <w:sz w:val="22"/>
          <w:szCs w:val="22"/>
          <w:lang w:eastAsia="ko-KR"/>
        </w:rPr>
        <w:lastRenderedPageBreak/>
        <w:t xml:space="preserve">2-LTR circles (H) was analyzed at 24 </w:t>
      </w:r>
      <w:proofErr w:type="spellStart"/>
      <w:r w:rsidR="0042184C" w:rsidRPr="00714F99">
        <w:rPr>
          <w:rFonts w:asciiTheme="minorBidi" w:hAnsiTheme="minorBidi"/>
          <w:color w:val="000000" w:themeColor="text1"/>
          <w:sz w:val="22"/>
          <w:szCs w:val="22"/>
          <w:lang w:eastAsia="ko-KR"/>
        </w:rPr>
        <w:t>hpi</w:t>
      </w:r>
      <w:proofErr w:type="spellEnd"/>
      <w:r w:rsidR="0042184C" w:rsidRPr="00714F99">
        <w:rPr>
          <w:rFonts w:asciiTheme="minorBidi" w:hAnsiTheme="minorBidi"/>
          <w:color w:val="000000" w:themeColor="text1"/>
          <w:sz w:val="22"/>
          <w:szCs w:val="22"/>
          <w:lang w:eastAsia="ko-KR"/>
        </w:rPr>
        <w:t xml:space="preserve"> by qPCR. </w:t>
      </w:r>
      <w:r w:rsidRPr="00714F99">
        <w:rPr>
          <w:rFonts w:asciiTheme="minorBidi" w:hAnsiTheme="minorBidi"/>
          <w:color w:val="000000" w:themeColor="text1"/>
          <w:sz w:val="22"/>
          <w:szCs w:val="22"/>
          <w:lang w:eastAsia="ko-KR"/>
        </w:rPr>
        <w:t xml:space="preserve">Data are derived from </w:t>
      </w:r>
      <w:r w:rsidR="0042184C" w:rsidRPr="00714F99">
        <w:rPr>
          <w:rFonts w:asciiTheme="minorBidi" w:hAnsiTheme="minorBidi"/>
          <w:color w:val="000000" w:themeColor="text1"/>
          <w:sz w:val="22"/>
          <w:szCs w:val="22"/>
          <w:lang w:eastAsia="ko-KR"/>
        </w:rPr>
        <w:t>4-6</w:t>
      </w:r>
      <w:r w:rsidRPr="00714F99">
        <w:rPr>
          <w:rFonts w:asciiTheme="minorBidi" w:hAnsiTheme="minorBidi"/>
          <w:color w:val="000000" w:themeColor="text1"/>
          <w:sz w:val="22"/>
          <w:szCs w:val="22"/>
          <w:lang w:eastAsia="ko-KR"/>
        </w:rPr>
        <w:t xml:space="preserve"> independent biological replicates and normalized relative to uninfected and</w:t>
      </w:r>
      <w:r w:rsidR="006414E2" w:rsidRPr="00714F99">
        <w:rPr>
          <w:rFonts w:asciiTheme="minorBidi" w:hAnsiTheme="minorBidi"/>
          <w:color w:val="000000" w:themeColor="text1"/>
          <w:sz w:val="22"/>
          <w:szCs w:val="22"/>
          <w:lang w:eastAsia="ko-KR"/>
        </w:rPr>
        <w:t>/or</w:t>
      </w:r>
      <w:r w:rsidRPr="00714F99">
        <w:rPr>
          <w:rFonts w:asciiTheme="minorBidi" w:hAnsiTheme="minorBidi"/>
          <w:color w:val="000000" w:themeColor="text1"/>
          <w:sz w:val="22"/>
          <w:szCs w:val="22"/>
          <w:lang w:eastAsia="ko-KR"/>
        </w:rPr>
        <w:t xml:space="preserve"> mock-treated cells. Graphs show the mean and error bars display the SEM.</w:t>
      </w:r>
      <w:r w:rsidR="0042184C" w:rsidRPr="00714F99">
        <w:rPr>
          <w:rFonts w:asciiTheme="minorBidi" w:hAnsiTheme="minorBidi"/>
          <w:color w:val="000000" w:themeColor="text1"/>
          <w:sz w:val="22"/>
          <w:szCs w:val="22"/>
          <w:lang w:eastAsia="ko-KR"/>
        </w:rPr>
        <w:t xml:space="preserve"> </w:t>
      </w:r>
    </w:p>
    <w:p w14:paraId="264B35E9" w14:textId="3C74A9A0" w:rsidR="00B86B13" w:rsidRPr="00714F99" w:rsidRDefault="00B86B13" w:rsidP="00AF56EE">
      <w:pPr>
        <w:spacing w:after="240" w:line="480" w:lineRule="auto"/>
        <w:jc w:val="both"/>
        <w:rPr>
          <w:rFonts w:ascii="Arial" w:hAnsi="Arial" w:cs="Arial"/>
          <w:color w:val="000000" w:themeColor="text1"/>
          <w:sz w:val="22"/>
          <w:szCs w:val="22"/>
        </w:rPr>
      </w:pPr>
      <w:r w:rsidRPr="00714F99">
        <w:rPr>
          <w:rFonts w:asciiTheme="minorBidi" w:hAnsiTheme="minorBidi"/>
          <w:b/>
          <w:bCs/>
          <w:color w:val="000000" w:themeColor="text1"/>
          <w:sz w:val="22"/>
          <w:szCs w:val="22"/>
          <w:lang w:eastAsia="ko-KR"/>
        </w:rPr>
        <w:t>Figure S3: CA destabilizing and stabilizing mutations affect innate immune sensing of HIV-1. (A)</w:t>
      </w:r>
      <w:r w:rsidRPr="00714F99">
        <w:rPr>
          <w:rFonts w:asciiTheme="minorBidi" w:hAnsiTheme="minorBidi"/>
          <w:color w:val="000000" w:themeColor="text1"/>
          <w:sz w:val="22"/>
          <w:szCs w:val="22"/>
          <w:lang w:eastAsia="ko-KR"/>
        </w:rPr>
        <w:t xml:space="preserve"> THP-1 cells were infected </w:t>
      </w:r>
      <w:r w:rsidR="003C14E2" w:rsidRPr="00714F99">
        <w:rPr>
          <w:rFonts w:asciiTheme="minorBidi" w:hAnsiTheme="minorBidi"/>
          <w:color w:val="000000" w:themeColor="text1"/>
          <w:sz w:val="22"/>
          <w:szCs w:val="22"/>
          <w:lang w:eastAsia="ko-KR"/>
        </w:rPr>
        <w:t>as in Fig. 3 but</w:t>
      </w:r>
      <w:r w:rsidRPr="00714F99">
        <w:rPr>
          <w:rFonts w:asciiTheme="minorBidi" w:hAnsiTheme="minorBidi"/>
          <w:color w:val="000000" w:themeColor="text1"/>
          <w:sz w:val="22"/>
          <w:szCs w:val="22"/>
          <w:lang w:eastAsia="ko-KR"/>
        </w:rPr>
        <w:t xml:space="preserve"> in the absence or presence of 25</w:t>
      </w:r>
      <w:r w:rsidRPr="00714F99">
        <w:rPr>
          <w:rFonts w:asciiTheme="minorBidi" w:hAnsiTheme="minorBidi"/>
          <w:color w:val="000000" w:themeColor="text1"/>
          <w:sz w:val="22"/>
          <w:szCs w:val="22"/>
          <w:lang w:eastAsia="ko-KR"/>
        </w:rPr>
        <w:sym w:font="Symbol" w:char="F06D"/>
      </w:r>
      <w:r w:rsidRPr="00714F99">
        <w:rPr>
          <w:rFonts w:asciiTheme="minorBidi" w:hAnsiTheme="minorBidi"/>
          <w:color w:val="000000" w:themeColor="text1"/>
          <w:sz w:val="22"/>
          <w:szCs w:val="22"/>
          <w:lang w:eastAsia="ko-KR"/>
        </w:rPr>
        <w:t xml:space="preserve">M nevirapine (NVP). </w:t>
      </w:r>
      <w:r w:rsidR="0042184C" w:rsidRPr="00714F99">
        <w:rPr>
          <w:rFonts w:asciiTheme="minorBidi" w:hAnsiTheme="minorBidi"/>
          <w:i/>
          <w:iCs/>
          <w:color w:val="000000" w:themeColor="text1"/>
          <w:sz w:val="22"/>
          <w:szCs w:val="22"/>
          <w:lang w:eastAsia="ko-KR"/>
        </w:rPr>
        <w:t>IFIT2</w:t>
      </w:r>
      <w:r w:rsidRPr="00714F99">
        <w:rPr>
          <w:rFonts w:asciiTheme="minorBidi" w:hAnsiTheme="minorBidi"/>
          <w:color w:val="000000" w:themeColor="text1"/>
          <w:sz w:val="22"/>
          <w:szCs w:val="22"/>
          <w:lang w:eastAsia="ko-KR"/>
        </w:rPr>
        <w:t xml:space="preserve"> expression was analyzed by </w:t>
      </w:r>
      <w:proofErr w:type="spellStart"/>
      <w:r w:rsidRPr="00714F99">
        <w:rPr>
          <w:rFonts w:asciiTheme="minorBidi" w:hAnsiTheme="minorBidi"/>
          <w:color w:val="000000" w:themeColor="text1"/>
          <w:sz w:val="22"/>
          <w:szCs w:val="22"/>
          <w:lang w:eastAsia="ko-KR"/>
        </w:rPr>
        <w:t>q</w:t>
      </w:r>
      <w:r w:rsidR="00AF56EE" w:rsidRPr="00714F99">
        <w:rPr>
          <w:rFonts w:asciiTheme="minorBidi" w:hAnsiTheme="minorBidi"/>
          <w:color w:val="000000" w:themeColor="text1"/>
          <w:sz w:val="22"/>
          <w:szCs w:val="22"/>
          <w:lang w:eastAsia="ko-KR"/>
        </w:rPr>
        <w:t>RT</w:t>
      </w:r>
      <w:proofErr w:type="spellEnd"/>
      <w:r w:rsidR="00AF56EE" w:rsidRPr="00714F99">
        <w:rPr>
          <w:rFonts w:asciiTheme="minorBidi" w:hAnsiTheme="minorBidi"/>
          <w:color w:val="000000" w:themeColor="text1"/>
          <w:sz w:val="22"/>
          <w:szCs w:val="22"/>
          <w:lang w:eastAsia="ko-KR"/>
        </w:rPr>
        <w:t>-</w:t>
      </w:r>
      <w:r w:rsidRPr="00714F99">
        <w:rPr>
          <w:rFonts w:asciiTheme="minorBidi" w:hAnsiTheme="minorBidi"/>
          <w:color w:val="000000" w:themeColor="text1"/>
          <w:sz w:val="22"/>
          <w:szCs w:val="22"/>
          <w:lang w:eastAsia="ko-KR"/>
        </w:rPr>
        <w:t xml:space="preserve">PCR at 24 </w:t>
      </w:r>
      <w:proofErr w:type="spellStart"/>
      <w:r w:rsidRPr="00714F99">
        <w:rPr>
          <w:rFonts w:asciiTheme="minorBidi" w:hAnsiTheme="minorBidi"/>
          <w:color w:val="000000" w:themeColor="text1"/>
          <w:sz w:val="22"/>
          <w:szCs w:val="22"/>
          <w:lang w:eastAsia="ko-KR"/>
        </w:rPr>
        <w:t>hpi</w:t>
      </w:r>
      <w:proofErr w:type="spellEnd"/>
      <w:r w:rsidRPr="00714F99">
        <w:rPr>
          <w:rFonts w:asciiTheme="minorBidi" w:hAnsiTheme="minorBidi"/>
          <w:color w:val="000000" w:themeColor="text1"/>
          <w:sz w:val="22"/>
          <w:szCs w:val="22"/>
          <w:lang w:eastAsia="ko-KR"/>
        </w:rPr>
        <w:t xml:space="preserve"> and normalized relative to cells infected with WT HIV-1 (set to 1). Graphs show the mean derived from six independent biological replicates with error bars displaying the SEM. Note that (-)</w:t>
      </w:r>
      <w:r w:rsidR="003C14E2" w:rsidRPr="00714F99">
        <w:rPr>
          <w:rFonts w:asciiTheme="minorBidi" w:hAnsiTheme="minorBidi"/>
          <w:color w:val="000000" w:themeColor="text1"/>
          <w:sz w:val="22"/>
          <w:szCs w:val="22"/>
          <w:lang w:eastAsia="ko-KR"/>
        </w:rPr>
        <w:t xml:space="preserve"> </w:t>
      </w:r>
      <w:r w:rsidRPr="00714F99">
        <w:rPr>
          <w:rFonts w:asciiTheme="minorBidi" w:hAnsiTheme="minorBidi"/>
          <w:color w:val="000000" w:themeColor="text1"/>
          <w:sz w:val="22"/>
          <w:szCs w:val="22"/>
          <w:lang w:eastAsia="ko-KR"/>
        </w:rPr>
        <w:t xml:space="preserve">NVP conditions represent the same data presented in the main </w:t>
      </w:r>
      <w:r w:rsidR="0042184C" w:rsidRPr="00714F99">
        <w:rPr>
          <w:rFonts w:asciiTheme="minorBidi" w:hAnsiTheme="minorBidi"/>
          <w:color w:val="000000" w:themeColor="text1"/>
          <w:sz w:val="22"/>
          <w:szCs w:val="22"/>
          <w:lang w:eastAsia="ko-KR"/>
        </w:rPr>
        <w:t>F</w:t>
      </w:r>
      <w:r w:rsidRPr="00714F99">
        <w:rPr>
          <w:rFonts w:asciiTheme="minorBidi" w:hAnsiTheme="minorBidi"/>
          <w:color w:val="000000" w:themeColor="text1"/>
          <w:sz w:val="22"/>
          <w:szCs w:val="22"/>
          <w:lang w:eastAsia="ko-KR"/>
        </w:rPr>
        <w:t>igure 3</w:t>
      </w:r>
      <w:r w:rsidR="0042184C" w:rsidRPr="00714F99">
        <w:rPr>
          <w:rFonts w:asciiTheme="minorBidi" w:hAnsiTheme="minorBidi"/>
          <w:color w:val="000000" w:themeColor="text1"/>
          <w:sz w:val="22"/>
          <w:szCs w:val="22"/>
          <w:lang w:eastAsia="ko-KR"/>
        </w:rPr>
        <w:t>A</w:t>
      </w:r>
      <w:r w:rsidRPr="00714F99">
        <w:rPr>
          <w:rFonts w:asciiTheme="minorBidi" w:hAnsiTheme="minorBidi"/>
          <w:color w:val="000000" w:themeColor="text1"/>
          <w:sz w:val="22"/>
          <w:szCs w:val="22"/>
          <w:lang w:eastAsia="ko-KR"/>
        </w:rPr>
        <w:t xml:space="preserve">. </w:t>
      </w:r>
      <w:r w:rsidRPr="00714F99">
        <w:rPr>
          <w:rFonts w:asciiTheme="minorBidi" w:hAnsiTheme="minorBidi"/>
          <w:b/>
          <w:bCs/>
          <w:color w:val="000000" w:themeColor="text1"/>
          <w:sz w:val="22"/>
          <w:szCs w:val="22"/>
          <w:lang w:eastAsia="ko-KR"/>
        </w:rPr>
        <w:t>(</w:t>
      </w:r>
      <w:r w:rsidR="0042184C" w:rsidRPr="00714F99">
        <w:rPr>
          <w:rFonts w:asciiTheme="minorBidi" w:hAnsiTheme="minorBidi"/>
          <w:b/>
          <w:bCs/>
          <w:color w:val="000000" w:themeColor="text1"/>
          <w:sz w:val="22"/>
          <w:szCs w:val="22"/>
          <w:lang w:eastAsia="ko-KR"/>
        </w:rPr>
        <w:t>B</w:t>
      </w:r>
      <w:r w:rsidRPr="00714F99">
        <w:rPr>
          <w:rFonts w:asciiTheme="minorBidi" w:hAnsiTheme="minorBidi"/>
          <w:b/>
          <w:bCs/>
          <w:color w:val="000000" w:themeColor="text1"/>
          <w:sz w:val="22"/>
          <w:szCs w:val="22"/>
          <w:lang w:eastAsia="ko-KR"/>
        </w:rPr>
        <w:t xml:space="preserve">) </w:t>
      </w:r>
      <w:r w:rsidRPr="00714F99">
        <w:rPr>
          <w:rFonts w:asciiTheme="minorBidi" w:hAnsiTheme="minorBidi"/>
          <w:color w:val="000000" w:themeColor="text1"/>
          <w:sz w:val="22"/>
          <w:szCs w:val="22"/>
          <w:lang w:eastAsia="ko-KR"/>
        </w:rPr>
        <w:t xml:space="preserve">Comparison of WT vs. CA mutant virus stocks by RT activity, RNA copies and CA levels. Two independent virus stocks for each virus were analyzed for RT activity and genomic RNA copies by </w:t>
      </w:r>
      <w:proofErr w:type="spellStart"/>
      <w:r w:rsidRPr="00714F99">
        <w:rPr>
          <w:rFonts w:asciiTheme="minorBidi" w:hAnsiTheme="minorBidi"/>
          <w:color w:val="000000" w:themeColor="text1"/>
          <w:sz w:val="22"/>
          <w:szCs w:val="22"/>
          <w:lang w:eastAsia="ko-KR"/>
        </w:rPr>
        <w:t>q</w:t>
      </w:r>
      <w:r w:rsidR="00AF56EE" w:rsidRPr="00714F99">
        <w:rPr>
          <w:rFonts w:asciiTheme="minorBidi" w:hAnsiTheme="minorBidi"/>
          <w:color w:val="000000" w:themeColor="text1"/>
          <w:sz w:val="22"/>
          <w:szCs w:val="22"/>
          <w:lang w:eastAsia="ko-KR"/>
        </w:rPr>
        <w:t>RT</w:t>
      </w:r>
      <w:proofErr w:type="spellEnd"/>
      <w:r w:rsidR="00AF56EE" w:rsidRPr="00714F99">
        <w:rPr>
          <w:rFonts w:asciiTheme="minorBidi" w:hAnsiTheme="minorBidi"/>
          <w:color w:val="000000" w:themeColor="text1"/>
          <w:sz w:val="22"/>
          <w:szCs w:val="22"/>
          <w:lang w:eastAsia="ko-KR"/>
        </w:rPr>
        <w:t>-</w:t>
      </w:r>
      <w:r w:rsidRPr="00714F99">
        <w:rPr>
          <w:rFonts w:asciiTheme="minorBidi" w:hAnsiTheme="minorBidi"/>
          <w:color w:val="000000" w:themeColor="text1"/>
          <w:sz w:val="22"/>
          <w:szCs w:val="22"/>
          <w:lang w:eastAsia="ko-KR"/>
        </w:rPr>
        <w:t xml:space="preserve">PCR or subjected to immunoblotting for CA-p24 whereby CA signal in standard dilutions of each virus stock was quantitated. RT activity, gRNA copies and CA levels in each virus stock was first normalized relative to WT stocks (set to 1). RNA/RT, RNA/CA and RT/CA ratios are displayed for each virus.  </w:t>
      </w:r>
      <w:r w:rsidRPr="00714F99">
        <w:rPr>
          <w:rFonts w:asciiTheme="minorBidi" w:hAnsiTheme="minorBidi"/>
          <w:b/>
          <w:bCs/>
          <w:color w:val="000000" w:themeColor="text1"/>
          <w:sz w:val="22"/>
          <w:szCs w:val="22"/>
          <w:lang w:eastAsia="ko-KR"/>
        </w:rPr>
        <w:t>(</w:t>
      </w:r>
      <w:r w:rsidR="00AF56EE" w:rsidRPr="00714F99">
        <w:rPr>
          <w:rFonts w:asciiTheme="minorBidi" w:hAnsiTheme="minorBidi"/>
          <w:b/>
          <w:bCs/>
          <w:color w:val="000000" w:themeColor="text1"/>
          <w:sz w:val="22"/>
          <w:szCs w:val="22"/>
          <w:lang w:eastAsia="ko-KR"/>
        </w:rPr>
        <w:t>C</w:t>
      </w:r>
      <w:r w:rsidRPr="00714F99">
        <w:rPr>
          <w:rFonts w:asciiTheme="minorBidi" w:hAnsiTheme="minorBidi"/>
          <w:b/>
          <w:bCs/>
          <w:color w:val="000000" w:themeColor="text1"/>
          <w:sz w:val="22"/>
          <w:szCs w:val="22"/>
          <w:lang w:eastAsia="ko-KR"/>
        </w:rPr>
        <w:t>)</w:t>
      </w:r>
      <w:r w:rsidRPr="00714F99">
        <w:rPr>
          <w:rFonts w:asciiTheme="minorBidi" w:hAnsiTheme="minorBidi"/>
          <w:color w:val="000000" w:themeColor="text1"/>
          <w:sz w:val="22"/>
          <w:szCs w:val="22"/>
          <w:lang w:eastAsia="ko-KR"/>
        </w:rPr>
        <w:t xml:space="preserve"> THP-1 cells were infected with HIV-1</w:t>
      </w:r>
      <w:r w:rsidRPr="00714F99">
        <w:rPr>
          <w:rFonts w:asciiTheme="minorBidi" w:hAnsiTheme="minorBidi"/>
          <w:color w:val="000000" w:themeColor="text1"/>
          <w:sz w:val="22"/>
          <w:szCs w:val="22"/>
          <w:vertAlign w:val="subscript"/>
          <w:lang w:eastAsia="ko-KR"/>
        </w:rPr>
        <w:t>NL4-3</w:t>
      </w:r>
      <w:r w:rsidRPr="00714F99">
        <w:rPr>
          <w:rFonts w:asciiTheme="minorBidi" w:hAnsiTheme="minorBidi"/>
          <w:color w:val="000000" w:themeColor="text1"/>
          <w:sz w:val="22"/>
          <w:szCs w:val="22"/>
          <w:lang w:eastAsia="ko-KR"/>
        </w:rPr>
        <w:t xml:space="preserve">/VSV-G at MOI: 5, 3, or 1 </w:t>
      </w:r>
      <w:proofErr w:type="spellStart"/>
      <w:r w:rsidRPr="00714F99">
        <w:rPr>
          <w:rFonts w:asciiTheme="minorBidi" w:hAnsiTheme="minorBidi"/>
          <w:color w:val="000000" w:themeColor="text1"/>
          <w:sz w:val="22"/>
          <w:szCs w:val="22"/>
          <w:lang w:eastAsia="ko-KR"/>
        </w:rPr>
        <w:t>i.u.</w:t>
      </w:r>
      <w:proofErr w:type="spellEnd"/>
      <w:r w:rsidRPr="00714F99">
        <w:rPr>
          <w:rFonts w:asciiTheme="minorBidi" w:hAnsiTheme="minorBidi"/>
          <w:color w:val="000000" w:themeColor="text1"/>
          <w:sz w:val="22"/>
          <w:szCs w:val="22"/>
          <w:lang w:eastAsia="ko-KR"/>
        </w:rPr>
        <w:t>/cell (</w:t>
      </w:r>
      <w:proofErr w:type="spellStart"/>
      <w:r w:rsidRPr="00714F99">
        <w:rPr>
          <w:rFonts w:asciiTheme="minorBidi" w:hAnsiTheme="minorBidi"/>
          <w:color w:val="000000" w:themeColor="text1"/>
          <w:sz w:val="22"/>
          <w:szCs w:val="22"/>
          <w:lang w:eastAsia="ko-KR"/>
        </w:rPr>
        <w:t>titered</w:t>
      </w:r>
      <w:proofErr w:type="spellEnd"/>
      <w:r w:rsidRPr="00714F99">
        <w:rPr>
          <w:rFonts w:asciiTheme="minorBidi" w:hAnsiTheme="minorBidi"/>
          <w:color w:val="000000" w:themeColor="text1"/>
          <w:sz w:val="22"/>
          <w:szCs w:val="22"/>
          <w:lang w:eastAsia="ko-KR"/>
        </w:rPr>
        <w:t xml:space="preserve"> on TZM-</w:t>
      </w:r>
      <w:proofErr w:type="spellStart"/>
      <w:r w:rsidRPr="00714F99">
        <w:rPr>
          <w:rFonts w:asciiTheme="minorBidi" w:hAnsiTheme="minorBidi"/>
          <w:color w:val="000000" w:themeColor="text1"/>
          <w:sz w:val="22"/>
          <w:szCs w:val="22"/>
          <w:lang w:eastAsia="ko-KR"/>
        </w:rPr>
        <w:t>bL</w:t>
      </w:r>
      <w:proofErr w:type="spellEnd"/>
      <w:r w:rsidRPr="00714F99">
        <w:rPr>
          <w:rFonts w:asciiTheme="minorBidi" w:hAnsiTheme="minorBidi"/>
          <w:color w:val="000000" w:themeColor="text1"/>
          <w:sz w:val="22"/>
          <w:szCs w:val="22"/>
          <w:lang w:eastAsia="ko-KR"/>
        </w:rPr>
        <w:t xml:space="preserve"> cells) or an equivalent particle number of CA mutants (normalized by RT activity). </w:t>
      </w:r>
      <w:r w:rsidR="00AF56EE" w:rsidRPr="00714F99">
        <w:rPr>
          <w:rFonts w:asciiTheme="minorBidi" w:hAnsiTheme="minorBidi"/>
          <w:i/>
          <w:iCs/>
          <w:color w:val="000000" w:themeColor="text1"/>
          <w:sz w:val="22"/>
          <w:szCs w:val="22"/>
          <w:lang w:eastAsia="ko-KR"/>
        </w:rPr>
        <w:t>IFIT2</w:t>
      </w:r>
      <w:r w:rsidR="00AF56EE" w:rsidRPr="00714F99">
        <w:rPr>
          <w:rFonts w:asciiTheme="minorBidi" w:hAnsiTheme="minorBidi"/>
          <w:color w:val="000000" w:themeColor="text1"/>
          <w:sz w:val="22"/>
          <w:szCs w:val="22"/>
          <w:lang w:eastAsia="ko-KR"/>
        </w:rPr>
        <w:t xml:space="preserve"> </w:t>
      </w:r>
      <w:r w:rsidRPr="00714F99">
        <w:rPr>
          <w:rFonts w:asciiTheme="minorBidi" w:hAnsiTheme="minorBidi"/>
          <w:color w:val="000000" w:themeColor="text1"/>
          <w:sz w:val="22"/>
          <w:szCs w:val="22"/>
          <w:lang w:eastAsia="ko-KR"/>
        </w:rPr>
        <w:t xml:space="preserve">expression was analyzed by qPCR at 24 </w:t>
      </w:r>
      <w:proofErr w:type="spellStart"/>
      <w:r w:rsidRPr="00714F99">
        <w:rPr>
          <w:rFonts w:asciiTheme="minorBidi" w:hAnsiTheme="minorBidi"/>
          <w:color w:val="000000" w:themeColor="text1"/>
          <w:sz w:val="22"/>
          <w:szCs w:val="22"/>
          <w:lang w:eastAsia="ko-KR"/>
        </w:rPr>
        <w:t>hpi</w:t>
      </w:r>
      <w:proofErr w:type="spellEnd"/>
      <w:r w:rsidRPr="00714F99">
        <w:rPr>
          <w:rFonts w:asciiTheme="minorBidi" w:hAnsiTheme="minorBidi"/>
          <w:color w:val="000000" w:themeColor="text1"/>
          <w:sz w:val="22"/>
          <w:szCs w:val="22"/>
          <w:lang w:eastAsia="ko-KR"/>
        </w:rPr>
        <w:t xml:space="preserve"> and normalized relative to mock-infected cells. Graph shows the mean derived from t</w:t>
      </w:r>
      <w:r w:rsidR="009B3F37">
        <w:rPr>
          <w:rFonts w:asciiTheme="minorBidi" w:hAnsiTheme="minorBidi"/>
          <w:color w:val="000000" w:themeColor="text1"/>
          <w:sz w:val="22"/>
          <w:szCs w:val="22"/>
          <w:lang w:eastAsia="ko-KR"/>
        </w:rPr>
        <w:t>hree</w:t>
      </w:r>
      <w:r w:rsidRPr="00714F99">
        <w:rPr>
          <w:rFonts w:asciiTheme="minorBidi" w:hAnsiTheme="minorBidi"/>
          <w:color w:val="000000" w:themeColor="text1"/>
          <w:sz w:val="22"/>
          <w:szCs w:val="22"/>
          <w:lang w:eastAsia="ko-KR"/>
        </w:rPr>
        <w:t xml:space="preserve"> independent biological replicates and error bars display the SEM. (</w:t>
      </w:r>
      <w:r w:rsidR="00AF56EE" w:rsidRPr="00714F99">
        <w:rPr>
          <w:rFonts w:asciiTheme="minorBidi" w:hAnsiTheme="minorBidi"/>
          <w:b/>
          <w:bCs/>
          <w:color w:val="000000" w:themeColor="text1"/>
          <w:sz w:val="22"/>
          <w:szCs w:val="22"/>
          <w:lang w:eastAsia="ko-KR"/>
        </w:rPr>
        <w:t>D</w:t>
      </w:r>
      <w:r w:rsidRPr="00714F99">
        <w:rPr>
          <w:rFonts w:asciiTheme="minorBidi" w:hAnsiTheme="minorBidi"/>
          <w:b/>
          <w:bCs/>
          <w:color w:val="000000" w:themeColor="text1"/>
          <w:sz w:val="22"/>
          <w:szCs w:val="22"/>
          <w:lang w:eastAsia="ko-KR"/>
        </w:rPr>
        <w:t>-F</w:t>
      </w:r>
      <w:r w:rsidRPr="00714F99">
        <w:rPr>
          <w:rFonts w:asciiTheme="minorBidi" w:hAnsiTheme="minorBidi"/>
          <w:color w:val="000000" w:themeColor="text1"/>
          <w:sz w:val="22"/>
          <w:szCs w:val="22"/>
          <w:lang w:eastAsia="ko-KR"/>
        </w:rPr>
        <w:t xml:space="preserve">) THP-1 cells were infected as in </w:t>
      </w:r>
      <w:r w:rsidR="00AF56EE" w:rsidRPr="00714F99">
        <w:rPr>
          <w:rFonts w:asciiTheme="minorBidi" w:hAnsiTheme="minorBidi"/>
          <w:color w:val="000000" w:themeColor="text1"/>
          <w:sz w:val="22"/>
          <w:szCs w:val="22"/>
          <w:lang w:eastAsia="ko-KR"/>
        </w:rPr>
        <w:t>panel A with the indicated CA mutant viruses</w:t>
      </w:r>
      <w:r w:rsidRPr="00714F99">
        <w:rPr>
          <w:rFonts w:asciiTheme="minorBidi" w:hAnsiTheme="minorBidi"/>
          <w:color w:val="000000" w:themeColor="text1"/>
          <w:sz w:val="22"/>
          <w:szCs w:val="22"/>
          <w:lang w:eastAsia="ko-KR"/>
        </w:rPr>
        <w:t>.</w:t>
      </w:r>
      <w:r w:rsidR="00AF56EE" w:rsidRPr="00714F99">
        <w:rPr>
          <w:rFonts w:asciiTheme="minorBidi" w:hAnsiTheme="minorBidi"/>
          <w:color w:val="000000" w:themeColor="text1"/>
          <w:sz w:val="22"/>
          <w:szCs w:val="22"/>
          <w:lang w:eastAsia="ko-KR"/>
        </w:rPr>
        <w:t xml:space="preserve"> </w:t>
      </w:r>
      <w:r w:rsidR="00AF56EE" w:rsidRPr="00714F99">
        <w:rPr>
          <w:rFonts w:asciiTheme="minorBidi" w:hAnsiTheme="minorBidi"/>
          <w:i/>
          <w:iCs/>
          <w:color w:val="000000" w:themeColor="text1"/>
          <w:sz w:val="22"/>
          <w:szCs w:val="22"/>
          <w:lang w:eastAsia="ko-KR"/>
        </w:rPr>
        <w:t>IFIT2</w:t>
      </w:r>
      <w:r w:rsidR="00AF56EE" w:rsidRPr="00714F99">
        <w:rPr>
          <w:rFonts w:asciiTheme="minorBidi" w:hAnsiTheme="minorBidi"/>
          <w:color w:val="000000" w:themeColor="text1"/>
          <w:sz w:val="22"/>
          <w:szCs w:val="22"/>
          <w:lang w:eastAsia="ko-KR"/>
        </w:rPr>
        <w:t xml:space="preserve"> (D), </w:t>
      </w:r>
      <w:r w:rsidR="00AF56EE" w:rsidRPr="00714F99">
        <w:rPr>
          <w:rFonts w:asciiTheme="minorBidi" w:hAnsiTheme="minorBidi"/>
          <w:i/>
          <w:iCs/>
          <w:color w:val="000000" w:themeColor="text1"/>
          <w:sz w:val="22"/>
          <w:szCs w:val="22"/>
          <w:lang w:eastAsia="ko-KR"/>
        </w:rPr>
        <w:t>MX1</w:t>
      </w:r>
      <w:r w:rsidR="00AF56EE" w:rsidRPr="00714F99">
        <w:rPr>
          <w:rFonts w:asciiTheme="minorBidi" w:hAnsiTheme="minorBidi"/>
          <w:color w:val="000000" w:themeColor="text1"/>
          <w:sz w:val="22"/>
          <w:szCs w:val="22"/>
          <w:lang w:eastAsia="ko-KR"/>
        </w:rPr>
        <w:t xml:space="preserve"> (E) and </w:t>
      </w:r>
      <w:r w:rsidR="00AF56EE" w:rsidRPr="00714F99">
        <w:rPr>
          <w:rFonts w:asciiTheme="minorBidi" w:hAnsiTheme="minorBidi"/>
          <w:i/>
          <w:iCs/>
          <w:color w:val="000000" w:themeColor="text1"/>
          <w:sz w:val="22"/>
          <w:szCs w:val="22"/>
          <w:lang w:eastAsia="ko-KR"/>
        </w:rPr>
        <w:t>CXCL10</w:t>
      </w:r>
      <w:r w:rsidR="00AF56EE" w:rsidRPr="00714F99">
        <w:rPr>
          <w:rFonts w:asciiTheme="minorBidi" w:hAnsiTheme="minorBidi"/>
          <w:color w:val="000000" w:themeColor="text1"/>
          <w:sz w:val="22"/>
          <w:szCs w:val="22"/>
          <w:lang w:eastAsia="ko-KR"/>
        </w:rPr>
        <w:t xml:space="preserve"> (F) expression was analyzed at the indicated time points post-infection by </w:t>
      </w:r>
      <w:proofErr w:type="spellStart"/>
      <w:r w:rsidR="00AF56EE" w:rsidRPr="00714F99">
        <w:rPr>
          <w:rFonts w:asciiTheme="minorBidi" w:hAnsiTheme="minorBidi"/>
          <w:color w:val="000000" w:themeColor="text1"/>
          <w:sz w:val="22"/>
          <w:szCs w:val="22"/>
          <w:lang w:eastAsia="ko-KR"/>
        </w:rPr>
        <w:t>qRT</w:t>
      </w:r>
      <w:proofErr w:type="spellEnd"/>
      <w:r w:rsidR="00AF56EE" w:rsidRPr="00714F99">
        <w:rPr>
          <w:rFonts w:asciiTheme="minorBidi" w:hAnsiTheme="minorBidi"/>
          <w:color w:val="000000" w:themeColor="text1"/>
          <w:sz w:val="22"/>
          <w:szCs w:val="22"/>
          <w:lang w:eastAsia="ko-KR"/>
        </w:rPr>
        <w:t>-PCR.</w:t>
      </w:r>
      <w:r w:rsidRPr="00714F99">
        <w:rPr>
          <w:rFonts w:asciiTheme="minorBidi" w:hAnsiTheme="minorBidi"/>
          <w:color w:val="000000" w:themeColor="text1"/>
          <w:sz w:val="22"/>
          <w:szCs w:val="22"/>
          <w:lang w:eastAsia="ko-KR"/>
        </w:rPr>
        <w:t xml:space="preserve"> </w:t>
      </w:r>
      <w:r w:rsidR="00AF56EE" w:rsidRPr="00714F99">
        <w:rPr>
          <w:rFonts w:asciiTheme="minorBidi" w:hAnsiTheme="minorBidi"/>
          <w:color w:val="000000" w:themeColor="text1"/>
          <w:sz w:val="22"/>
          <w:szCs w:val="22"/>
          <w:lang w:eastAsia="ko-KR"/>
        </w:rPr>
        <w:t xml:space="preserve">ISG </w:t>
      </w:r>
      <w:r w:rsidRPr="00714F99">
        <w:rPr>
          <w:rFonts w:asciiTheme="minorBidi" w:hAnsiTheme="minorBidi"/>
          <w:color w:val="000000" w:themeColor="text1"/>
          <w:sz w:val="22"/>
          <w:szCs w:val="22"/>
          <w:lang w:eastAsia="ko-KR"/>
        </w:rPr>
        <w:t>expression is normalized relative to mock-infecte</w:t>
      </w:r>
      <w:r w:rsidR="00AF56EE" w:rsidRPr="00714F99">
        <w:rPr>
          <w:rFonts w:asciiTheme="minorBidi" w:hAnsiTheme="minorBidi"/>
          <w:color w:val="000000" w:themeColor="text1"/>
          <w:sz w:val="22"/>
          <w:szCs w:val="22"/>
          <w:lang w:eastAsia="ko-KR"/>
        </w:rPr>
        <w:t>d</w:t>
      </w:r>
      <w:r w:rsidRPr="00714F99">
        <w:rPr>
          <w:rFonts w:asciiTheme="minorBidi" w:hAnsiTheme="minorBidi"/>
          <w:color w:val="000000" w:themeColor="text1"/>
          <w:sz w:val="22"/>
          <w:szCs w:val="22"/>
          <w:lang w:eastAsia="ko-KR"/>
        </w:rPr>
        <w:t xml:space="preserve"> cells. Graphs show the mean derived from </w:t>
      </w:r>
      <w:r w:rsidR="00AF56EE" w:rsidRPr="00714F99">
        <w:rPr>
          <w:rFonts w:asciiTheme="minorBidi" w:hAnsiTheme="minorBidi"/>
          <w:color w:val="000000" w:themeColor="text1"/>
          <w:sz w:val="22"/>
          <w:szCs w:val="22"/>
          <w:lang w:eastAsia="ko-KR"/>
        </w:rPr>
        <w:t xml:space="preserve">three </w:t>
      </w:r>
      <w:r w:rsidRPr="00714F99">
        <w:rPr>
          <w:rFonts w:asciiTheme="minorBidi" w:hAnsiTheme="minorBidi"/>
          <w:color w:val="000000" w:themeColor="text1"/>
          <w:sz w:val="22"/>
          <w:szCs w:val="22"/>
          <w:lang w:eastAsia="ko-KR"/>
        </w:rPr>
        <w:t>independent replicates with error bars denoting the SEM</w:t>
      </w:r>
      <w:r w:rsidR="00AF56EE" w:rsidRPr="00714F99">
        <w:rPr>
          <w:rFonts w:asciiTheme="minorBidi" w:hAnsiTheme="minorBidi"/>
          <w:color w:val="000000" w:themeColor="text1"/>
          <w:sz w:val="22"/>
          <w:szCs w:val="22"/>
          <w:lang w:eastAsia="ko-KR"/>
        </w:rPr>
        <w:t>. (</w:t>
      </w:r>
      <w:r w:rsidR="00AF56EE" w:rsidRPr="00714F99">
        <w:rPr>
          <w:rFonts w:asciiTheme="minorBidi" w:hAnsiTheme="minorBidi"/>
          <w:b/>
          <w:bCs/>
          <w:color w:val="000000" w:themeColor="text1"/>
          <w:sz w:val="22"/>
          <w:szCs w:val="22"/>
          <w:lang w:eastAsia="ko-KR"/>
        </w:rPr>
        <w:t>G-</w:t>
      </w:r>
      <w:r w:rsidR="003C14E2" w:rsidRPr="00714F99">
        <w:rPr>
          <w:rFonts w:asciiTheme="minorBidi" w:hAnsiTheme="minorBidi"/>
          <w:b/>
          <w:bCs/>
          <w:color w:val="000000" w:themeColor="text1"/>
          <w:sz w:val="22"/>
          <w:szCs w:val="22"/>
          <w:lang w:eastAsia="ko-KR"/>
        </w:rPr>
        <w:t>J</w:t>
      </w:r>
      <w:r w:rsidR="00AF56EE" w:rsidRPr="00714F99">
        <w:rPr>
          <w:rFonts w:asciiTheme="minorBidi" w:hAnsiTheme="minorBidi"/>
          <w:color w:val="000000" w:themeColor="text1"/>
          <w:sz w:val="22"/>
          <w:szCs w:val="22"/>
          <w:lang w:eastAsia="ko-KR"/>
        </w:rPr>
        <w:t>) THP-1 cells were infected with HIV-1</w:t>
      </w:r>
      <w:r w:rsidR="00AF56EE" w:rsidRPr="00714F99">
        <w:rPr>
          <w:rFonts w:asciiTheme="minorBidi" w:hAnsiTheme="minorBidi"/>
          <w:color w:val="000000" w:themeColor="text1"/>
          <w:sz w:val="22"/>
          <w:szCs w:val="22"/>
          <w:vertAlign w:val="subscript"/>
          <w:lang w:eastAsia="ko-KR"/>
        </w:rPr>
        <w:t>NL4-3</w:t>
      </w:r>
      <w:r w:rsidR="00AF56EE" w:rsidRPr="00714F99">
        <w:rPr>
          <w:rFonts w:asciiTheme="minorBidi" w:hAnsiTheme="minorBidi"/>
          <w:color w:val="000000" w:themeColor="text1"/>
          <w:sz w:val="22"/>
          <w:szCs w:val="22"/>
          <w:lang w:eastAsia="ko-KR"/>
        </w:rPr>
        <w:t xml:space="preserve">/VSV-G at MOI: 5 </w:t>
      </w:r>
      <w:proofErr w:type="spellStart"/>
      <w:r w:rsidR="00AF56EE" w:rsidRPr="00714F99">
        <w:rPr>
          <w:rFonts w:asciiTheme="minorBidi" w:hAnsiTheme="minorBidi"/>
          <w:color w:val="000000" w:themeColor="text1"/>
          <w:sz w:val="22"/>
          <w:szCs w:val="22"/>
          <w:lang w:eastAsia="ko-KR"/>
        </w:rPr>
        <w:t>i.u.</w:t>
      </w:r>
      <w:proofErr w:type="spellEnd"/>
      <w:r w:rsidR="00AF56EE" w:rsidRPr="00714F99">
        <w:rPr>
          <w:rFonts w:asciiTheme="minorBidi" w:hAnsiTheme="minorBidi"/>
          <w:color w:val="000000" w:themeColor="text1"/>
          <w:sz w:val="22"/>
          <w:szCs w:val="22"/>
          <w:lang w:eastAsia="ko-KR"/>
        </w:rPr>
        <w:t>/cell (</w:t>
      </w:r>
      <w:proofErr w:type="spellStart"/>
      <w:r w:rsidR="00AF56EE" w:rsidRPr="00714F99">
        <w:rPr>
          <w:rFonts w:asciiTheme="minorBidi" w:hAnsiTheme="minorBidi"/>
          <w:color w:val="000000" w:themeColor="text1"/>
          <w:sz w:val="22"/>
          <w:szCs w:val="22"/>
          <w:lang w:eastAsia="ko-KR"/>
        </w:rPr>
        <w:t>titered</w:t>
      </w:r>
      <w:proofErr w:type="spellEnd"/>
      <w:r w:rsidR="00AF56EE" w:rsidRPr="00714F99">
        <w:rPr>
          <w:rFonts w:asciiTheme="minorBidi" w:hAnsiTheme="minorBidi"/>
          <w:color w:val="000000" w:themeColor="text1"/>
          <w:sz w:val="22"/>
          <w:szCs w:val="22"/>
          <w:lang w:eastAsia="ko-KR"/>
        </w:rPr>
        <w:t xml:space="preserve"> on TZM-</w:t>
      </w:r>
      <w:proofErr w:type="spellStart"/>
      <w:r w:rsidR="00AF56EE" w:rsidRPr="00714F99">
        <w:rPr>
          <w:rFonts w:asciiTheme="minorBidi" w:hAnsiTheme="minorBidi"/>
          <w:color w:val="000000" w:themeColor="text1"/>
          <w:sz w:val="22"/>
          <w:szCs w:val="22"/>
          <w:lang w:eastAsia="ko-KR"/>
        </w:rPr>
        <w:t>bL</w:t>
      </w:r>
      <w:proofErr w:type="spellEnd"/>
      <w:r w:rsidR="00AF56EE" w:rsidRPr="00714F99">
        <w:rPr>
          <w:rFonts w:asciiTheme="minorBidi" w:hAnsiTheme="minorBidi"/>
          <w:color w:val="000000" w:themeColor="text1"/>
          <w:sz w:val="22"/>
          <w:szCs w:val="22"/>
          <w:lang w:eastAsia="ko-KR"/>
        </w:rPr>
        <w:t xml:space="preserve"> cells) or an equivalent particle number of CA mutants (normalized by RT activity) for the indicated CA mutant viruses. Accumulation of early RT products (G), late RT products (H)</w:t>
      </w:r>
      <w:r w:rsidR="00F135A1" w:rsidRPr="00714F99">
        <w:rPr>
          <w:rFonts w:asciiTheme="minorBidi" w:hAnsiTheme="minorBidi"/>
          <w:color w:val="000000" w:themeColor="text1"/>
          <w:sz w:val="22"/>
          <w:szCs w:val="22"/>
          <w:lang w:eastAsia="ko-KR"/>
        </w:rPr>
        <w:t>,</w:t>
      </w:r>
      <w:r w:rsidR="00AF56EE" w:rsidRPr="00714F99">
        <w:rPr>
          <w:rFonts w:asciiTheme="minorBidi" w:hAnsiTheme="minorBidi"/>
          <w:color w:val="000000" w:themeColor="text1"/>
          <w:sz w:val="22"/>
          <w:szCs w:val="22"/>
          <w:lang w:eastAsia="ko-KR"/>
        </w:rPr>
        <w:t xml:space="preserve"> 2-LTR circles (I)</w:t>
      </w:r>
      <w:r w:rsidR="00F135A1" w:rsidRPr="00714F99">
        <w:rPr>
          <w:rFonts w:asciiTheme="minorBidi" w:hAnsiTheme="minorBidi"/>
          <w:color w:val="000000" w:themeColor="text1"/>
          <w:sz w:val="22"/>
          <w:szCs w:val="22"/>
          <w:lang w:eastAsia="ko-KR"/>
        </w:rPr>
        <w:t xml:space="preserve"> and </w:t>
      </w:r>
      <w:r w:rsidR="00F135A1" w:rsidRPr="00714F99">
        <w:rPr>
          <w:rFonts w:asciiTheme="minorBidi" w:hAnsiTheme="minorBidi"/>
          <w:i/>
          <w:iCs/>
          <w:color w:val="000000" w:themeColor="text1"/>
          <w:sz w:val="22"/>
          <w:szCs w:val="22"/>
          <w:lang w:eastAsia="ko-KR"/>
        </w:rPr>
        <w:t>ISG15</w:t>
      </w:r>
      <w:r w:rsidR="00F135A1" w:rsidRPr="00714F99">
        <w:rPr>
          <w:rFonts w:asciiTheme="minorBidi" w:hAnsiTheme="minorBidi"/>
          <w:color w:val="000000" w:themeColor="text1"/>
          <w:sz w:val="22"/>
          <w:szCs w:val="22"/>
          <w:lang w:eastAsia="ko-KR"/>
        </w:rPr>
        <w:t xml:space="preserve"> (J)</w:t>
      </w:r>
      <w:r w:rsidR="00AF56EE" w:rsidRPr="00714F99">
        <w:rPr>
          <w:rFonts w:asciiTheme="minorBidi" w:hAnsiTheme="minorBidi"/>
          <w:color w:val="000000" w:themeColor="text1"/>
          <w:sz w:val="22"/>
          <w:szCs w:val="22"/>
          <w:lang w:eastAsia="ko-KR"/>
        </w:rPr>
        <w:t xml:space="preserve"> was analyzed at 24 </w:t>
      </w:r>
      <w:proofErr w:type="spellStart"/>
      <w:r w:rsidR="00AF56EE" w:rsidRPr="00714F99">
        <w:rPr>
          <w:rFonts w:asciiTheme="minorBidi" w:hAnsiTheme="minorBidi"/>
          <w:color w:val="000000" w:themeColor="text1"/>
          <w:sz w:val="22"/>
          <w:szCs w:val="22"/>
          <w:lang w:eastAsia="ko-KR"/>
        </w:rPr>
        <w:t>hpi</w:t>
      </w:r>
      <w:proofErr w:type="spellEnd"/>
      <w:r w:rsidR="00AF56EE" w:rsidRPr="00714F99">
        <w:rPr>
          <w:rFonts w:asciiTheme="minorBidi" w:hAnsiTheme="minorBidi"/>
          <w:color w:val="000000" w:themeColor="text1"/>
          <w:sz w:val="22"/>
          <w:szCs w:val="22"/>
          <w:lang w:eastAsia="ko-KR"/>
        </w:rPr>
        <w:t xml:space="preserve"> by qPCR. </w:t>
      </w:r>
      <w:r w:rsidR="00AF56EE" w:rsidRPr="00714F99">
        <w:rPr>
          <w:rFonts w:asciiTheme="minorBidi" w:hAnsiTheme="minorBidi"/>
          <w:color w:val="000000" w:themeColor="text1"/>
          <w:sz w:val="22"/>
          <w:szCs w:val="22"/>
          <w:lang w:eastAsia="ko-KR"/>
        </w:rPr>
        <w:lastRenderedPageBreak/>
        <w:t xml:space="preserve">Induction of the indicated ISGs (J-L) was analyzed at 24 </w:t>
      </w:r>
      <w:proofErr w:type="spellStart"/>
      <w:r w:rsidR="00AF56EE" w:rsidRPr="00714F99">
        <w:rPr>
          <w:rFonts w:asciiTheme="minorBidi" w:hAnsiTheme="minorBidi"/>
          <w:color w:val="000000" w:themeColor="text1"/>
          <w:sz w:val="22"/>
          <w:szCs w:val="22"/>
          <w:lang w:eastAsia="ko-KR"/>
        </w:rPr>
        <w:t>hpi</w:t>
      </w:r>
      <w:proofErr w:type="spellEnd"/>
      <w:r w:rsidR="00AF56EE" w:rsidRPr="00714F99">
        <w:rPr>
          <w:rFonts w:asciiTheme="minorBidi" w:hAnsiTheme="minorBidi"/>
          <w:color w:val="000000" w:themeColor="text1"/>
          <w:sz w:val="22"/>
          <w:szCs w:val="22"/>
          <w:lang w:eastAsia="ko-KR"/>
        </w:rPr>
        <w:t xml:space="preserve"> by </w:t>
      </w:r>
      <w:proofErr w:type="spellStart"/>
      <w:r w:rsidR="00AF56EE" w:rsidRPr="00714F99">
        <w:rPr>
          <w:rFonts w:asciiTheme="minorBidi" w:hAnsiTheme="minorBidi"/>
          <w:color w:val="000000" w:themeColor="text1"/>
          <w:sz w:val="22"/>
          <w:szCs w:val="22"/>
          <w:lang w:eastAsia="ko-KR"/>
        </w:rPr>
        <w:t>qRT</w:t>
      </w:r>
      <w:proofErr w:type="spellEnd"/>
      <w:r w:rsidR="00AF56EE" w:rsidRPr="00714F99">
        <w:rPr>
          <w:rFonts w:asciiTheme="minorBidi" w:hAnsiTheme="minorBidi"/>
          <w:color w:val="000000" w:themeColor="text1"/>
          <w:sz w:val="22"/>
          <w:szCs w:val="22"/>
          <w:lang w:eastAsia="ko-KR"/>
        </w:rPr>
        <w:t>-PCR and normalized relative to cells infected with WT HIV-1 (set to 1).</w:t>
      </w:r>
      <w:r w:rsidR="00F919B5" w:rsidRPr="00714F99">
        <w:rPr>
          <w:rFonts w:asciiTheme="minorBidi" w:hAnsiTheme="minorBidi"/>
          <w:color w:val="000000" w:themeColor="text1"/>
          <w:sz w:val="22"/>
          <w:szCs w:val="22"/>
          <w:lang w:eastAsia="ko-KR"/>
        </w:rPr>
        <w:t xml:space="preserve"> Data in (G, H) are derived from 4, (I) from 2 and (J) from 4-6 independent replicates.</w:t>
      </w:r>
      <w:r w:rsidR="00942D3D" w:rsidRPr="00714F99">
        <w:rPr>
          <w:rFonts w:asciiTheme="minorBidi" w:hAnsiTheme="minorBidi"/>
          <w:color w:val="000000" w:themeColor="text1"/>
          <w:sz w:val="22"/>
          <w:szCs w:val="22"/>
          <w:lang w:eastAsia="ko-KR"/>
        </w:rPr>
        <w:t xml:space="preserve"> Note that the E45A data set displayed here is the same as the data shown in Fig. 3H.</w:t>
      </w:r>
      <w:r w:rsidR="00F919B5" w:rsidRPr="00714F99">
        <w:rPr>
          <w:rFonts w:asciiTheme="minorBidi" w:hAnsiTheme="minorBidi"/>
          <w:color w:val="000000" w:themeColor="text1"/>
          <w:sz w:val="22"/>
          <w:szCs w:val="22"/>
          <w:lang w:eastAsia="ko-KR"/>
        </w:rPr>
        <w:t xml:space="preserve"> Data show the mean and error bars display the SEM (*, p&lt;0.05; **, p&lt;0.01; ***, p&lt;0.001, by </w:t>
      </w:r>
      <w:r w:rsidR="00F919B5" w:rsidRPr="00714F99">
        <w:rPr>
          <w:rFonts w:ascii="Arial" w:hAnsi="Arial" w:cs="Arial"/>
          <w:color w:val="000000" w:themeColor="text1"/>
          <w:sz w:val="22"/>
          <w:szCs w:val="22"/>
        </w:rPr>
        <w:t>one-way ANOVA multiple comparison test with Dunnett’s correction).</w:t>
      </w:r>
      <w:r w:rsidR="00F919B5" w:rsidRPr="00714F99">
        <w:rPr>
          <w:rFonts w:asciiTheme="minorBidi" w:hAnsiTheme="minorBidi"/>
          <w:color w:val="000000" w:themeColor="text1"/>
          <w:sz w:val="22"/>
          <w:szCs w:val="22"/>
          <w:lang w:eastAsia="ko-KR"/>
        </w:rPr>
        <w:t xml:space="preserve"> (</w:t>
      </w:r>
      <w:r w:rsidR="00F135A1" w:rsidRPr="00714F99">
        <w:rPr>
          <w:rFonts w:asciiTheme="minorBidi" w:hAnsiTheme="minorBidi"/>
          <w:b/>
          <w:bCs/>
          <w:color w:val="000000" w:themeColor="text1"/>
          <w:sz w:val="22"/>
          <w:szCs w:val="22"/>
          <w:lang w:eastAsia="ko-KR"/>
        </w:rPr>
        <w:t>K</w:t>
      </w:r>
      <w:r w:rsidR="00F919B5" w:rsidRPr="00714F99">
        <w:rPr>
          <w:rFonts w:asciiTheme="minorBidi" w:hAnsiTheme="minorBidi"/>
          <w:b/>
          <w:bCs/>
          <w:color w:val="000000" w:themeColor="text1"/>
          <w:sz w:val="22"/>
          <w:szCs w:val="22"/>
          <w:lang w:eastAsia="ko-KR"/>
        </w:rPr>
        <w:t>-</w:t>
      </w:r>
      <w:r w:rsidR="00F135A1" w:rsidRPr="00714F99">
        <w:rPr>
          <w:rFonts w:asciiTheme="minorBidi" w:hAnsiTheme="minorBidi"/>
          <w:b/>
          <w:bCs/>
          <w:color w:val="000000" w:themeColor="text1"/>
          <w:sz w:val="22"/>
          <w:szCs w:val="22"/>
          <w:lang w:eastAsia="ko-KR"/>
        </w:rPr>
        <w:t>M</w:t>
      </w:r>
      <w:r w:rsidR="00F919B5" w:rsidRPr="00714F99">
        <w:rPr>
          <w:rFonts w:asciiTheme="minorBidi" w:hAnsiTheme="minorBidi"/>
          <w:color w:val="000000" w:themeColor="text1"/>
          <w:sz w:val="22"/>
          <w:szCs w:val="22"/>
          <w:lang w:eastAsia="ko-KR"/>
        </w:rPr>
        <w:t>)</w:t>
      </w:r>
      <w:r w:rsidR="00735DFC" w:rsidRPr="00714F99">
        <w:rPr>
          <w:rFonts w:asciiTheme="minorBidi" w:hAnsiTheme="minorBidi"/>
          <w:color w:val="000000" w:themeColor="text1"/>
          <w:sz w:val="22"/>
          <w:szCs w:val="22"/>
          <w:lang w:eastAsia="ko-KR"/>
        </w:rPr>
        <w:t xml:space="preserve"> THP-1 cells were infected with the indicated viruses as above in the presence of 10 </w:t>
      </w:r>
      <w:proofErr w:type="spellStart"/>
      <w:r w:rsidR="00735DFC" w:rsidRPr="00714F99">
        <w:rPr>
          <w:rFonts w:asciiTheme="minorBidi" w:hAnsiTheme="minorBidi"/>
          <w:color w:val="000000" w:themeColor="text1"/>
          <w:sz w:val="22"/>
          <w:szCs w:val="22"/>
          <w:lang w:eastAsia="ko-KR"/>
        </w:rPr>
        <w:t>nM</w:t>
      </w:r>
      <w:proofErr w:type="spellEnd"/>
      <w:r w:rsidR="00735DFC" w:rsidRPr="00714F99">
        <w:rPr>
          <w:rFonts w:asciiTheme="minorBidi" w:hAnsiTheme="minorBidi"/>
          <w:color w:val="000000" w:themeColor="text1"/>
          <w:sz w:val="22"/>
          <w:szCs w:val="22"/>
          <w:lang w:eastAsia="ko-KR"/>
        </w:rPr>
        <w:t xml:space="preserve"> </w:t>
      </w:r>
      <w:proofErr w:type="spellStart"/>
      <w:r w:rsidR="00735DFC" w:rsidRPr="00714F99">
        <w:rPr>
          <w:rFonts w:asciiTheme="minorBidi" w:hAnsiTheme="minorBidi"/>
          <w:color w:val="000000" w:themeColor="text1"/>
          <w:sz w:val="22"/>
          <w:szCs w:val="22"/>
          <w:lang w:eastAsia="ko-KR"/>
        </w:rPr>
        <w:t>lenacapavir</w:t>
      </w:r>
      <w:proofErr w:type="spellEnd"/>
      <w:r w:rsidR="00735DFC" w:rsidRPr="00714F99">
        <w:rPr>
          <w:rFonts w:asciiTheme="minorBidi" w:hAnsiTheme="minorBidi"/>
          <w:color w:val="000000" w:themeColor="text1"/>
          <w:sz w:val="22"/>
          <w:szCs w:val="22"/>
          <w:lang w:eastAsia="ko-KR"/>
        </w:rPr>
        <w:t xml:space="preserve"> (LEN)</w:t>
      </w:r>
      <w:r w:rsidR="007E37FF" w:rsidRPr="00714F99">
        <w:rPr>
          <w:rFonts w:asciiTheme="minorBidi" w:hAnsiTheme="minorBidi"/>
          <w:color w:val="000000" w:themeColor="text1"/>
          <w:sz w:val="22"/>
          <w:szCs w:val="22"/>
          <w:lang w:eastAsia="ko-KR"/>
        </w:rPr>
        <w:t xml:space="preserve">. Early RT products, late RT products and 2-LTR circles was analyzed by qPCR at 24 </w:t>
      </w:r>
      <w:proofErr w:type="spellStart"/>
      <w:r w:rsidR="007E37FF" w:rsidRPr="00714F99">
        <w:rPr>
          <w:rFonts w:asciiTheme="minorBidi" w:hAnsiTheme="minorBidi"/>
          <w:color w:val="000000" w:themeColor="text1"/>
          <w:sz w:val="22"/>
          <w:szCs w:val="22"/>
          <w:lang w:eastAsia="ko-KR"/>
        </w:rPr>
        <w:t>hpi</w:t>
      </w:r>
      <w:proofErr w:type="spellEnd"/>
      <w:r w:rsidR="007E37FF" w:rsidRPr="00714F99">
        <w:rPr>
          <w:rFonts w:asciiTheme="minorBidi" w:hAnsiTheme="minorBidi"/>
          <w:color w:val="000000" w:themeColor="text1"/>
          <w:sz w:val="22"/>
          <w:szCs w:val="22"/>
          <w:lang w:eastAsia="ko-KR"/>
        </w:rPr>
        <w:t xml:space="preserve"> and normalized relative to mock-treated cells for each virus. Data show the mean from 6 independent replicates, error bars display the SEM.</w:t>
      </w:r>
    </w:p>
    <w:p w14:paraId="307AE8DD" w14:textId="163E7DCC" w:rsidR="00B86B13" w:rsidRPr="00714F99" w:rsidRDefault="00B86B13" w:rsidP="00B86B13">
      <w:pPr>
        <w:spacing w:after="240" w:line="480" w:lineRule="auto"/>
        <w:jc w:val="both"/>
        <w:rPr>
          <w:rFonts w:asciiTheme="minorBidi" w:hAnsiTheme="minorBidi"/>
          <w:color w:val="000000" w:themeColor="text1"/>
          <w:sz w:val="22"/>
          <w:szCs w:val="22"/>
          <w:lang w:eastAsia="ko-KR"/>
        </w:rPr>
      </w:pPr>
      <w:r w:rsidRPr="00714F99">
        <w:rPr>
          <w:rFonts w:asciiTheme="minorBidi" w:hAnsiTheme="minorBidi"/>
          <w:b/>
          <w:bCs/>
          <w:color w:val="000000" w:themeColor="text1"/>
          <w:sz w:val="22"/>
          <w:szCs w:val="22"/>
          <w:lang w:eastAsia="ko-KR"/>
        </w:rPr>
        <w:t>Figure S</w:t>
      </w:r>
      <w:r w:rsidR="000A6CEC" w:rsidRPr="00714F99">
        <w:rPr>
          <w:rFonts w:asciiTheme="minorBidi" w:hAnsiTheme="minorBidi"/>
          <w:b/>
          <w:bCs/>
          <w:color w:val="000000" w:themeColor="text1"/>
          <w:sz w:val="22"/>
          <w:szCs w:val="22"/>
          <w:lang w:eastAsia="ko-KR"/>
        </w:rPr>
        <w:t>4</w:t>
      </w:r>
      <w:r w:rsidRPr="00714F99">
        <w:rPr>
          <w:rFonts w:asciiTheme="minorBidi" w:hAnsiTheme="minorBidi"/>
          <w:b/>
          <w:bCs/>
          <w:color w:val="000000" w:themeColor="text1"/>
          <w:sz w:val="22"/>
          <w:szCs w:val="22"/>
          <w:lang w:eastAsia="ko-KR"/>
        </w:rPr>
        <w:t xml:space="preserve">: Pathways involved in innate sensing of WT HIV-1 and CA mutants. </w:t>
      </w:r>
      <w:r w:rsidRPr="00714F99">
        <w:rPr>
          <w:rFonts w:asciiTheme="minorBidi" w:hAnsiTheme="minorBidi"/>
          <w:color w:val="000000" w:themeColor="text1"/>
          <w:sz w:val="22"/>
          <w:szCs w:val="22"/>
          <w:lang w:eastAsia="ko-KR"/>
        </w:rPr>
        <w:t xml:space="preserve">THP-1 cells were subjected to CRISPR-mediated knockout of IFI16 </w:t>
      </w:r>
      <w:r w:rsidRPr="00714F99">
        <w:rPr>
          <w:rFonts w:asciiTheme="minorBidi" w:hAnsiTheme="minorBidi"/>
          <w:b/>
          <w:bCs/>
          <w:color w:val="000000" w:themeColor="text1"/>
          <w:sz w:val="22"/>
          <w:szCs w:val="22"/>
          <w:lang w:eastAsia="ko-KR"/>
        </w:rPr>
        <w:t>(A-C)</w:t>
      </w:r>
      <w:r w:rsidRPr="00714F99">
        <w:rPr>
          <w:rFonts w:asciiTheme="minorBidi" w:hAnsiTheme="minorBidi"/>
          <w:color w:val="000000" w:themeColor="text1"/>
          <w:sz w:val="22"/>
          <w:szCs w:val="22"/>
          <w:lang w:eastAsia="ko-KR"/>
        </w:rPr>
        <w:t xml:space="preserve">, PQBP1 </w:t>
      </w:r>
      <w:r w:rsidRPr="00714F99">
        <w:rPr>
          <w:rFonts w:asciiTheme="minorBidi" w:hAnsiTheme="minorBidi"/>
          <w:b/>
          <w:bCs/>
          <w:color w:val="000000" w:themeColor="text1"/>
          <w:sz w:val="22"/>
          <w:szCs w:val="22"/>
          <w:lang w:eastAsia="ko-KR"/>
        </w:rPr>
        <w:t>(D-F)</w:t>
      </w:r>
      <w:r w:rsidRPr="00714F99">
        <w:rPr>
          <w:rFonts w:asciiTheme="minorBidi" w:hAnsiTheme="minorBidi"/>
          <w:color w:val="000000" w:themeColor="text1"/>
          <w:sz w:val="22"/>
          <w:szCs w:val="22"/>
          <w:lang w:eastAsia="ko-KR"/>
        </w:rPr>
        <w:t xml:space="preserve">, </w:t>
      </w:r>
      <w:r w:rsidR="006A6532" w:rsidRPr="00714F99">
        <w:rPr>
          <w:rFonts w:asciiTheme="minorBidi" w:hAnsiTheme="minorBidi"/>
          <w:color w:val="000000" w:themeColor="text1"/>
          <w:sz w:val="22"/>
          <w:szCs w:val="22"/>
          <w:lang w:eastAsia="ko-KR"/>
        </w:rPr>
        <w:t xml:space="preserve">NONO </w:t>
      </w:r>
      <w:r w:rsidRPr="00714F99">
        <w:rPr>
          <w:rFonts w:asciiTheme="minorBidi" w:hAnsiTheme="minorBidi"/>
          <w:b/>
          <w:bCs/>
          <w:color w:val="000000" w:themeColor="text1"/>
          <w:sz w:val="22"/>
          <w:szCs w:val="22"/>
          <w:lang w:eastAsia="ko-KR"/>
        </w:rPr>
        <w:t>(G-I)</w:t>
      </w:r>
      <w:r w:rsidRPr="00714F99">
        <w:rPr>
          <w:rFonts w:asciiTheme="minorBidi" w:hAnsiTheme="minorBidi"/>
          <w:color w:val="000000" w:themeColor="text1"/>
          <w:sz w:val="22"/>
          <w:szCs w:val="22"/>
          <w:lang w:eastAsia="ko-KR"/>
        </w:rPr>
        <w:t xml:space="preserve">, </w:t>
      </w:r>
      <w:r w:rsidR="006A6532" w:rsidRPr="00714F99">
        <w:rPr>
          <w:rFonts w:asciiTheme="minorBidi" w:hAnsiTheme="minorBidi"/>
          <w:color w:val="000000" w:themeColor="text1"/>
          <w:sz w:val="22"/>
          <w:szCs w:val="22"/>
          <w:lang w:eastAsia="ko-KR"/>
        </w:rPr>
        <w:t>TREX1 (</w:t>
      </w:r>
      <w:r w:rsidR="006A6532" w:rsidRPr="00714F99">
        <w:rPr>
          <w:rFonts w:asciiTheme="minorBidi" w:hAnsiTheme="minorBidi"/>
          <w:b/>
          <w:bCs/>
          <w:color w:val="000000" w:themeColor="text1"/>
          <w:sz w:val="22"/>
          <w:szCs w:val="22"/>
          <w:lang w:eastAsia="ko-KR"/>
        </w:rPr>
        <w:t>J-L</w:t>
      </w:r>
      <w:r w:rsidR="006A6532" w:rsidRPr="00714F99">
        <w:rPr>
          <w:rFonts w:asciiTheme="minorBidi" w:hAnsiTheme="minorBidi"/>
          <w:color w:val="000000" w:themeColor="text1"/>
          <w:sz w:val="22"/>
          <w:szCs w:val="22"/>
          <w:lang w:eastAsia="ko-KR"/>
        </w:rPr>
        <w:t xml:space="preserve">), </w:t>
      </w:r>
      <w:r w:rsidRPr="00714F99">
        <w:rPr>
          <w:rFonts w:asciiTheme="minorBidi" w:hAnsiTheme="minorBidi"/>
          <w:color w:val="000000" w:themeColor="text1"/>
          <w:sz w:val="22"/>
          <w:szCs w:val="22"/>
          <w:lang w:eastAsia="ko-KR"/>
        </w:rPr>
        <w:t>MAVS</w:t>
      </w:r>
      <w:r w:rsidR="006A6532" w:rsidRPr="00714F99">
        <w:rPr>
          <w:rFonts w:asciiTheme="minorBidi" w:hAnsiTheme="minorBidi"/>
          <w:color w:val="000000" w:themeColor="text1"/>
          <w:sz w:val="22"/>
          <w:szCs w:val="22"/>
          <w:lang w:eastAsia="ko-KR"/>
        </w:rPr>
        <w:t xml:space="preserve"> and</w:t>
      </w:r>
      <w:r w:rsidR="000A6CEC" w:rsidRPr="00714F99">
        <w:rPr>
          <w:rFonts w:asciiTheme="minorBidi" w:hAnsiTheme="minorBidi"/>
          <w:color w:val="000000" w:themeColor="text1"/>
          <w:sz w:val="22"/>
          <w:szCs w:val="22"/>
          <w:lang w:eastAsia="ko-KR"/>
        </w:rPr>
        <w:t xml:space="preserve"> </w:t>
      </w:r>
      <w:r w:rsidRPr="00714F99">
        <w:rPr>
          <w:rFonts w:asciiTheme="minorBidi" w:hAnsiTheme="minorBidi"/>
          <w:color w:val="000000" w:themeColor="text1"/>
          <w:sz w:val="22"/>
          <w:szCs w:val="22"/>
          <w:lang w:eastAsia="ko-KR"/>
        </w:rPr>
        <w:t xml:space="preserve">MyD88 </w:t>
      </w:r>
      <w:r w:rsidRPr="00714F99">
        <w:rPr>
          <w:rFonts w:asciiTheme="minorBidi" w:hAnsiTheme="minorBidi"/>
          <w:b/>
          <w:bCs/>
          <w:color w:val="000000" w:themeColor="text1"/>
          <w:sz w:val="22"/>
          <w:szCs w:val="22"/>
          <w:lang w:eastAsia="ko-KR"/>
        </w:rPr>
        <w:t>(</w:t>
      </w:r>
      <w:r w:rsidR="006A6532" w:rsidRPr="00714F99">
        <w:rPr>
          <w:rFonts w:asciiTheme="minorBidi" w:hAnsiTheme="minorBidi"/>
          <w:b/>
          <w:bCs/>
          <w:color w:val="000000" w:themeColor="text1"/>
          <w:sz w:val="22"/>
          <w:szCs w:val="22"/>
          <w:lang w:eastAsia="ko-KR"/>
        </w:rPr>
        <w:t>M-O</w:t>
      </w:r>
      <w:r w:rsidRPr="00714F99">
        <w:rPr>
          <w:rFonts w:asciiTheme="minorBidi" w:hAnsiTheme="minorBidi"/>
          <w:b/>
          <w:bCs/>
          <w:color w:val="000000" w:themeColor="text1"/>
          <w:sz w:val="22"/>
          <w:szCs w:val="22"/>
          <w:lang w:eastAsia="ko-KR"/>
        </w:rPr>
        <w:t>)</w:t>
      </w:r>
      <w:r w:rsidRPr="00714F99">
        <w:rPr>
          <w:rFonts w:asciiTheme="minorBidi" w:hAnsiTheme="minorBidi"/>
          <w:color w:val="000000" w:themeColor="text1"/>
          <w:sz w:val="22"/>
          <w:szCs w:val="22"/>
          <w:lang w:eastAsia="ko-KR"/>
        </w:rPr>
        <w:t xml:space="preserve"> using two different guides</w:t>
      </w:r>
      <w:r w:rsidR="0071114E" w:rsidRPr="00714F99">
        <w:rPr>
          <w:rFonts w:asciiTheme="minorBidi" w:hAnsiTheme="minorBidi"/>
          <w:color w:val="000000" w:themeColor="text1"/>
          <w:sz w:val="22"/>
          <w:szCs w:val="22"/>
          <w:lang w:eastAsia="ko-KR"/>
        </w:rPr>
        <w:t xml:space="preserve"> (SG1 &amp; SG2)</w:t>
      </w:r>
      <w:r w:rsidRPr="00714F99">
        <w:rPr>
          <w:rFonts w:asciiTheme="minorBidi" w:hAnsiTheme="minorBidi"/>
          <w:color w:val="000000" w:themeColor="text1"/>
          <w:sz w:val="22"/>
          <w:szCs w:val="22"/>
          <w:lang w:eastAsia="ko-KR"/>
        </w:rPr>
        <w:t xml:space="preserve"> per target. Bulk populations of the indicated cells were analyzed by immunoblotting for targeted genes to determine the knockout efficiency (A, D, G, J</w:t>
      </w:r>
      <w:r w:rsidR="006A6532" w:rsidRPr="00714F99">
        <w:rPr>
          <w:rFonts w:asciiTheme="minorBidi" w:hAnsiTheme="minorBidi"/>
          <w:color w:val="000000" w:themeColor="text1"/>
          <w:sz w:val="22"/>
          <w:szCs w:val="22"/>
          <w:lang w:eastAsia="ko-KR"/>
        </w:rPr>
        <w:t>, M</w:t>
      </w:r>
      <w:r w:rsidRPr="00714F99">
        <w:rPr>
          <w:rFonts w:asciiTheme="minorBidi" w:hAnsiTheme="minorBidi"/>
          <w:color w:val="000000" w:themeColor="text1"/>
          <w:sz w:val="22"/>
          <w:szCs w:val="22"/>
          <w:lang w:eastAsia="ko-KR"/>
        </w:rPr>
        <w:t xml:space="preserve">). Parental and knockout cells were infected with WT and CA mutant HIV-1/VSV-G as in Fig. </w:t>
      </w:r>
      <w:r w:rsidR="000A3C06" w:rsidRPr="00714F99">
        <w:rPr>
          <w:rFonts w:asciiTheme="minorBidi" w:hAnsiTheme="minorBidi"/>
          <w:color w:val="000000" w:themeColor="text1"/>
          <w:sz w:val="22"/>
          <w:szCs w:val="22"/>
          <w:lang w:eastAsia="ko-KR"/>
        </w:rPr>
        <w:t>4</w:t>
      </w:r>
      <w:r w:rsidRPr="00714F99">
        <w:rPr>
          <w:rFonts w:asciiTheme="minorBidi" w:hAnsiTheme="minorBidi"/>
          <w:color w:val="000000" w:themeColor="text1"/>
          <w:sz w:val="22"/>
          <w:szCs w:val="22"/>
          <w:lang w:eastAsia="ko-KR"/>
        </w:rPr>
        <w:t>. Infection rate with WT HIV-1/VSV-G was analyzed by flow cytometry (B, E, H, K</w:t>
      </w:r>
      <w:r w:rsidR="006A6532" w:rsidRPr="00714F99">
        <w:rPr>
          <w:rFonts w:asciiTheme="minorBidi" w:hAnsiTheme="minorBidi"/>
          <w:color w:val="000000" w:themeColor="text1"/>
          <w:sz w:val="22"/>
          <w:szCs w:val="22"/>
          <w:lang w:eastAsia="ko-KR"/>
        </w:rPr>
        <w:t>, N</w:t>
      </w:r>
      <w:r w:rsidRPr="00714F99">
        <w:rPr>
          <w:rFonts w:asciiTheme="minorBidi" w:hAnsiTheme="minorBidi"/>
          <w:color w:val="000000" w:themeColor="text1"/>
          <w:sz w:val="22"/>
          <w:szCs w:val="22"/>
          <w:lang w:eastAsia="ko-KR"/>
        </w:rPr>
        <w:t xml:space="preserve">). </w:t>
      </w:r>
      <w:r w:rsidRPr="00714F99">
        <w:rPr>
          <w:rFonts w:asciiTheme="minorBidi" w:hAnsiTheme="minorBidi"/>
          <w:i/>
          <w:iCs/>
          <w:color w:val="000000" w:themeColor="text1"/>
          <w:sz w:val="22"/>
          <w:szCs w:val="22"/>
          <w:lang w:eastAsia="ko-KR"/>
        </w:rPr>
        <w:t xml:space="preserve">IFIT2 </w:t>
      </w:r>
      <w:r w:rsidRPr="00714F99">
        <w:rPr>
          <w:rFonts w:asciiTheme="minorBidi" w:hAnsiTheme="minorBidi"/>
          <w:color w:val="000000" w:themeColor="text1"/>
          <w:sz w:val="22"/>
          <w:szCs w:val="22"/>
          <w:lang w:eastAsia="ko-KR"/>
        </w:rPr>
        <w:t xml:space="preserve">induction was analyzed by </w:t>
      </w:r>
      <w:proofErr w:type="spellStart"/>
      <w:r w:rsidRPr="00714F99">
        <w:rPr>
          <w:rFonts w:asciiTheme="minorBidi" w:hAnsiTheme="minorBidi"/>
          <w:color w:val="000000" w:themeColor="text1"/>
          <w:sz w:val="22"/>
          <w:szCs w:val="22"/>
          <w:lang w:eastAsia="ko-KR"/>
        </w:rPr>
        <w:t>qRT</w:t>
      </w:r>
      <w:proofErr w:type="spellEnd"/>
      <w:r w:rsidRPr="00714F99">
        <w:rPr>
          <w:rFonts w:asciiTheme="minorBidi" w:hAnsiTheme="minorBidi"/>
          <w:color w:val="000000" w:themeColor="text1"/>
          <w:sz w:val="22"/>
          <w:szCs w:val="22"/>
          <w:lang w:eastAsia="ko-KR"/>
        </w:rPr>
        <w:t xml:space="preserve">-PCR at 24 </w:t>
      </w:r>
      <w:proofErr w:type="spellStart"/>
      <w:r w:rsidRPr="00714F99">
        <w:rPr>
          <w:rFonts w:asciiTheme="minorBidi" w:hAnsiTheme="minorBidi"/>
          <w:color w:val="000000" w:themeColor="text1"/>
          <w:sz w:val="22"/>
          <w:szCs w:val="22"/>
          <w:lang w:eastAsia="ko-KR"/>
        </w:rPr>
        <w:t>hpi</w:t>
      </w:r>
      <w:proofErr w:type="spellEnd"/>
      <w:r w:rsidRPr="00714F99">
        <w:rPr>
          <w:rFonts w:asciiTheme="minorBidi" w:hAnsiTheme="minorBidi"/>
          <w:color w:val="000000" w:themeColor="text1"/>
          <w:sz w:val="22"/>
          <w:szCs w:val="22"/>
          <w:lang w:eastAsia="ko-KR"/>
        </w:rPr>
        <w:t xml:space="preserve"> and normalized relative to non-transduced THP-1 cells for each virus (set to 1) (C, F, I, L</w:t>
      </w:r>
      <w:r w:rsidR="006A6532" w:rsidRPr="00714F99">
        <w:rPr>
          <w:rFonts w:asciiTheme="minorBidi" w:hAnsiTheme="minorBidi"/>
          <w:color w:val="000000" w:themeColor="text1"/>
          <w:sz w:val="22"/>
          <w:szCs w:val="22"/>
          <w:lang w:eastAsia="ko-KR"/>
        </w:rPr>
        <w:t>, O</w:t>
      </w:r>
      <w:r w:rsidRPr="00714F99">
        <w:rPr>
          <w:rFonts w:asciiTheme="minorBidi" w:hAnsiTheme="minorBidi"/>
          <w:color w:val="000000" w:themeColor="text1"/>
          <w:sz w:val="22"/>
          <w:szCs w:val="22"/>
          <w:lang w:eastAsia="ko-KR"/>
        </w:rPr>
        <w:t>). Graphs show the mean derived from two-four independent biological replicates with error bars displaying the SEM.</w:t>
      </w:r>
    </w:p>
    <w:p w14:paraId="764438C7" w14:textId="271BDBC2" w:rsidR="00B86B13" w:rsidRPr="00714F99" w:rsidRDefault="00B86B13" w:rsidP="005E19ED">
      <w:pPr>
        <w:spacing w:after="240" w:line="480" w:lineRule="auto"/>
        <w:jc w:val="both"/>
        <w:rPr>
          <w:rFonts w:asciiTheme="minorBidi" w:hAnsiTheme="minorBidi"/>
          <w:color w:val="000000" w:themeColor="text1"/>
          <w:sz w:val="22"/>
          <w:szCs w:val="22"/>
          <w:lang w:eastAsia="ko-KR"/>
        </w:rPr>
      </w:pPr>
      <w:r w:rsidRPr="00714F99">
        <w:rPr>
          <w:rFonts w:asciiTheme="minorBidi" w:hAnsiTheme="minorBidi"/>
          <w:b/>
          <w:bCs/>
          <w:color w:val="000000" w:themeColor="text1"/>
          <w:sz w:val="22"/>
          <w:szCs w:val="22"/>
          <w:lang w:eastAsia="ko-KR"/>
        </w:rPr>
        <w:t>Figure S</w:t>
      </w:r>
      <w:r w:rsidR="000A6CEC" w:rsidRPr="00714F99">
        <w:rPr>
          <w:rFonts w:asciiTheme="minorBidi" w:hAnsiTheme="minorBidi"/>
          <w:b/>
          <w:bCs/>
          <w:color w:val="000000" w:themeColor="text1"/>
          <w:sz w:val="22"/>
          <w:szCs w:val="22"/>
          <w:lang w:eastAsia="ko-KR"/>
        </w:rPr>
        <w:t>5</w:t>
      </w:r>
      <w:r w:rsidRPr="00714F99">
        <w:rPr>
          <w:rFonts w:asciiTheme="minorBidi" w:hAnsiTheme="minorBidi"/>
          <w:b/>
          <w:bCs/>
          <w:color w:val="000000" w:themeColor="text1"/>
          <w:sz w:val="22"/>
          <w:szCs w:val="22"/>
          <w:lang w:eastAsia="ko-KR"/>
        </w:rPr>
        <w:t xml:space="preserve">: Accumulation and localization of RT products in infected cells. </w:t>
      </w:r>
      <w:r w:rsidRPr="00714F99">
        <w:rPr>
          <w:rFonts w:asciiTheme="minorBidi" w:hAnsiTheme="minorBidi"/>
          <w:color w:val="000000" w:themeColor="text1"/>
          <w:sz w:val="22"/>
          <w:szCs w:val="22"/>
          <w:lang w:eastAsia="ko-KR"/>
        </w:rPr>
        <w:t xml:space="preserve"> </w:t>
      </w:r>
      <w:r w:rsidR="005E19ED" w:rsidRPr="00714F99">
        <w:rPr>
          <w:rFonts w:asciiTheme="minorBidi" w:hAnsiTheme="minorBidi"/>
          <w:color w:val="000000" w:themeColor="text1"/>
          <w:sz w:val="22"/>
          <w:szCs w:val="22"/>
          <w:lang w:eastAsia="ko-KR"/>
        </w:rPr>
        <w:t>(</w:t>
      </w:r>
      <w:r w:rsidR="005E19ED" w:rsidRPr="00714F99">
        <w:rPr>
          <w:rFonts w:asciiTheme="minorBidi" w:hAnsiTheme="minorBidi"/>
          <w:b/>
          <w:bCs/>
          <w:color w:val="000000" w:themeColor="text1"/>
          <w:sz w:val="22"/>
          <w:szCs w:val="22"/>
          <w:lang w:eastAsia="ko-KR"/>
        </w:rPr>
        <w:t>A</w:t>
      </w:r>
      <w:r w:rsidR="005E19ED" w:rsidRPr="00714F99">
        <w:rPr>
          <w:rFonts w:asciiTheme="minorBidi" w:hAnsiTheme="minorBidi"/>
          <w:color w:val="000000" w:themeColor="text1"/>
          <w:sz w:val="22"/>
          <w:szCs w:val="22"/>
          <w:lang w:eastAsia="ko-KR"/>
        </w:rPr>
        <w:t xml:space="preserve">) </w:t>
      </w:r>
      <w:r w:rsidRPr="00714F99">
        <w:rPr>
          <w:rFonts w:asciiTheme="minorBidi" w:hAnsiTheme="minorBidi"/>
          <w:color w:val="000000" w:themeColor="text1"/>
          <w:sz w:val="22"/>
          <w:szCs w:val="22"/>
          <w:lang w:eastAsia="ko-KR"/>
        </w:rPr>
        <w:t xml:space="preserve">Raw counts of total RT products and nuclear RT products from images from two-three independent biological replicates in THP-1 cells (as shown in Fig. </w:t>
      </w:r>
      <w:r w:rsidR="000A3C06" w:rsidRPr="00714F99">
        <w:rPr>
          <w:rFonts w:asciiTheme="minorBidi" w:hAnsiTheme="minorBidi"/>
          <w:color w:val="000000" w:themeColor="text1"/>
          <w:sz w:val="22"/>
          <w:szCs w:val="22"/>
          <w:lang w:eastAsia="ko-KR"/>
        </w:rPr>
        <w:t>5</w:t>
      </w:r>
      <w:r w:rsidRPr="00714F99">
        <w:rPr>
          <w:rFonts w:asciiTheme="minorBidi" w:hAnsiTheme="minorBidi"/>
          <w:color w:val="000000" w:themeColor="text1"/>
          <w:sz w:val="22"/>
          <w:szCs w:val="22"/>
          <w:lang w:eastAsia="ko-KR"/>
        </w:rPr>
        <w:t xml:space="preserve">). Graph shows the mean and error bars represent the SEM. </w:t>
      </w:r>
      <w:r w:rsidR="005E19ED" w:rsidRPr="00714F99">
        <w:rPr>
          <w:rFonts w:asciiTheme="minorBidi" w:hAnsiTheme="minorBidi"/>
          <w:b/>
          <w:bCs/>
          <w:color w:val="000000" w:themeColor="text1"/>
          <w:sz w:val="22"/>
          <w:szCs w:val="22"/>
          <w:lang w:eastAsia="ko-KR"/>
        </w:rPr>
        <w:t>(B)</w:t>
      </w:r>
      <w:r w:rsidR="005E19ED" w:rsidRPr="00714F99">
        <w:rPr>
          <w:rFonts w:asciiTheme="minorBidi" w:hAnsiTheme="minorBidi"/>
          <w:color w:val="000000" w:themeColor="text1"/>
          <w:sz w:val="22"/>
          <w:szCs w:val="22"/>
          <w:lang w:eastAsia="ko-KR"/>
        </w:rPr>
        <w:t xml:space="preserve"> Infected THP-1 cells were analyzed for HIV-1 integration by Alu-PCR at indicated time points post-infection and normalized relative to cells infected with WT HIV-1 at 6 </w:t>
      </w:r>
      <w:proofErr w:type="spellStart"/>
      <w:r w:rsidR="005E19ED" w:rsidRPr="00714F99">
        <w:rPr>
          <w:rFonts w:asciiTheme="minorBidi" w:hAnsiTheme="minorBidi"/>
          <w:color w:val="000000" w:themeColor="text1"/>
          <w:sz w:val="22"/>
          <w:szCs w:val="22"/>
          <w:lang w:eastAsia="ko-KR"/>
        </w:rPr>
        <w:t>hpi</w:t>
      </w:r>
      <w:proofErr w:type="spellEnd"/>
      <w:r w:rsidR="005E19ED" w:rsidRPr="00714F99">
        <w:rPr>
          <w:rFonts w:asciiTheme="minorBidi" w:hAnsiTheme="minorBidi"/>
          <w:color w:val="000000" w:themeColor="text1"/>
          <w:sz w:val="22"/>
          <w:szCs w:val="22"/>
          <w:lang w:eastAsia="ko-KR"/>
        </w:rPr>
        <w:t xml:space="preserve"> (set to </w:t>
      </w:r>
      <w:r w:rsidR="005E19ED" w:rsidRPr="00714F99">
        <w:rPr>
          <w:rFonts w:asciiTheme="minorBidi" w:hAnsiTheme="minorBidi"/>
          <w:color w:val="000000" w:themeColor="text1"/>
          <w:sz w:val="22"/>
          <w:szCs w:val="22"/>
          <w:lang w:eastAsia="ko-KR"/>
        </w:rPr>
        <w:lastRenderedPageBreak/>
        <w:t>1). Graphs show the mean derived from three independent biological replicates and error bars display the SEM.</w:t>
      </w:r>
    </w:p>
    <w:p w14:paraId="324329F9" w14:textId="31E64537" w:rsidR="00B86B13" w:rsidRPr="00714F99" w:rsidRDefault="00B86B13" w:rsidP="00B86B13">
      <w:pPr>
        <w:spacing w:after="240" w:line="480" w:lineRule="auto"/>
        <w:jc w:val="both"/>
        <w:rPr>
          <w:rFonts w:asciiTheme="minorBidi" w:hAnsiTheme="minorBidi"/>
          <w:b/>
          <w:bCs/>
          <w:color w:val="000000" w:themeColor="text1"/>
          <w:sz w:val="22"/>
          <w:szCs w:val="22"/>
          <w:lang w:eastAsia="ko-KR"/>
        </w:rPr>
      </w:pPr>
      <w:r w:rsidRPr="00714F99">
        <w:rPr>
          <w:rFonts w:asciiTheme="minorBidi" w:hAnsiTheme="minorBidi"/>
          <w:b/>
          <w:bCs/>
          <w:color w:val="000000" w:themeColor="text1"/>
          <w:sz w:val="22"/>
          <w:szCs w:val="22"/>
          <w:lang w:eastAsia="ko-KR"/>
        </w:rPr>
        <w:t>Fig. S</w:t>
      </w:r>
      <w:r w:rsidR="000A6CEC" w:rsidRPr="00714F99">
        <w:rPr>
          <w:rFonts w:asciiTheme="minorBidi" w:hAnsiTheme="minorBidi"/>
          <w:b/>
          <w:bCs/>
          <w:color w:val="000000" w:themeColor="text1"/>
          <w:sz w:val="22"/>
          <w:szCs w:val="22"/>
          <w:lang w:eastAsia="ko-KR"/>
        </w:rPr>
        <w:t>6</w:t>
      </w:r>
      <w:r w:rsidRPr="00714F99">
        <w:rPr>
          <w:rFonts w:asciiTheme="minorBidi" w:hAnsiTheme="minorBidi"/>
          <w:b/>
          <w:bCs/>
          <w:color w:val="000000" w:themeColor="text1"/>
          <w:sz w:val="22"/>
          <w:szCs w:val="22"/>
          <w:lang w:eastAsia="ko-KR"/>
        </w:rPr>
        <w:t>:</w:t>
      </w:r>
      <w:r w:rsidRPr="00714F99">
        <w:rPr>
          <w:rFonts w:asciiTheme="minorBidi" w:hAnsiTheme="minorBidi"/>
          <w:color w:val="000000" w:themeColor="text1"/>
          <w:sz w:val="22"/>
          <w:szCs w:val="22"/>
          <w:lang w:eastAsia="ko-KR"/>
        </w:rPr>
        <w:t xml:space="preserve"> </w:t>
      </w:r>
      <w:r w:rsidRPr="00714F99">
        <w:rPr>
          <w:rFonts w:asciiTheme="minorBidi" w:hAnsiTheme="minorBidi"/>
          <w:b/>
          <w:bCs/>
          <w:color w:val="000000" w:themeColor="text1"/>
          <w:sz w:val="22"/>
          <w:szCs w:val="22"/>
          <w:lang w:eastAsia="ko-KR"/>
        </w:rPr>
        <w:t xml:space="preserve">Accumulation and localization of RT products in infected MDMs. </w:t>
      </w:r>
      <w:r w:rsidRPr="00714F99">
        <w:rPr>
          <w:rFonts w:asciiTheme="minorBidi" w:hAnsiTheme="minorBidi"/>
          <w:color w:val="000000" w:themeColor="text1"/>
          <w:sz w:val="22"/>
          <w:szCs w:val="22"/>
          <w:lang w:eastAsia="ko-KR"/>
        </w:rPr>
        <w:t xml:space="preserve"> Raw counts of total RT products and nuclear RT products from images from two independent biological replicates in human MDMs. Graph shows the mean and error bars represent the SEM.</w:t>
      </w:r>
    </w:p>
    <w:sectPr w:rsidR="00B86B13" w:rsidRPr="00714F99" w:rsidSect="00E67AE5">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7AAA5" w14:textId="77777777" w:rsidR="00E67AE5" w:rsidRDefault="00E67AE5" w:rsidP="00AD6B8E">
      <w:r>
        <w:separator/>
      </w:r>
    </w:p>
  </w:endnote>
  <w:endnote w:type="continuationSeparator" w:id="0">
    <w:p w14:paraId="38E4BABD" w14:textId="77777777" w:rsidR="00E67AE5" w:rsidRDefault="00E67AE5" w:rsidP="00AD6B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ontserrat">
    <w:charset w:val="00"/>
    <w:family w:val="auto"/>
    <w:pitch w:val="variable"/>
    <w:sig w:usb0="2000020F" w:usb1="00000003" w:usb2="00000000" w:usb3="00000000" w:csb0="00000197"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1766776"/>
      <w:docPartObj>
        <w:docPartGallery w:val="Page Numbers (Bottom of Page)"/>
        <w:docPartUnique/>
      </w:docPartObj>
    </w:sdtPr>
    <w:sdtContent>
      <w:p w14:paraId="46660C3F" w14:textId="4FC93B4E" w:rsidR="00AD6B8E" w:rsidRDefault="00AD6B8E" w:rsidP="009942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9760B7" w14:textId="77777777" w:rsidR="00AD6B8E" w:rsidRDefault="00AD6B8E" w:rsidP="00AD6B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1187845"/>
      <w:docPartObj>
        <w:docPartGallery w:val="Page Numbers (Bottom of Page)"/>
        <w:docPartUnique/>
      </w:docPartObj>
    </w:sdtPr>
    <w:sdtContent>
      <w:p w14:paraId="069C2544" w14:textId="6395815F" w:rsidR="00AD6B8E" w:rsidRDefault="00AD6B8E" w:rsidP="009942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B1F1F5" w14:textId="77777777" w:rsidR="00AD6B8E" w:rsidRDefault="00AD6B8E" w:rsidP="00AD6B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8E3CA" w14:textId="77777777" w:rsidR="00E67AE5" w:rsidRDefault="00E67AE5" w:rsidP="00AD6B8E">
      <w:r>
        <w:separator/>
      </w:r>
    </w:p>
  </w:footnote>
  <w:footnote w:type="continuationSeparator" w:id="0">
    <w:p w14:paraId="3DBE0B1E" w14:textId="77777777" w:rsidR="00E67AE5" w:rsidRDefault="00E67AE5" w:rsidP="00AD6B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EE40C6"/>
    <w:multiLevelType w:val="multilevel"/>
    <w:tmpl w:val="46CC9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8781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rw2z29l9zpsuep2wexvffdf9szza200020&quot;&gt;GileadGrant-Converted&lt;record-ids&gt;&lt;item&gt;5&lt;/item&gt;&lt;item&gt;8&lt;/item&gt;&lt;item&gt;16&lt;/item&gt;&lt;item&gt;173&lt;/item&gt;&lt;item&gt;174&lt;/item&gt;&lt;item&gt;175&lt;/item&gt;&lt;item&gt;176&lt;/item&gt;&lt;item&gt;179&lt;/item&gt;&lt;item&gt;195&lt;/item&gt;&lt;item&gt;196&lt;/item&gt;&lt;item&gt;216&lt;/item&gt;&lt;item&gt;217&lt;/item&gt;&lt;item&gt;241&lt;/item&gt;&lt;item&gt;244&lt;/item&gt;&lt;item&gt;247&lt;/item&gt;&lt;item&gt;249&lt;/item&gt;&lt;item&gt;253&lt;/item&gt;&lt;item&gt;465&lt;/item&gt;&lt;item&gt;466&lt;/item&gt;&lt;item&gt;467&lt;/item&gt;&lt;item&gt;476&lt;/item&gt;&lt;item&gt;503&lt;/item&gt;&lt;item&gt;504&lt;/item&gt;&lt;item&gt;524&lt;/item&gt;&lt;item&gt;544&lt;/item&gt;&lt;item&gt;548&lt;/item&gt;&lt;item&gt;549&lt;/item&gt;&lt;item&gt;558&lt;/item&gt;&lt;item&gt;559&lt;/item&gt;&lt;item&gt;561&lt;/item&gt;&lt;item&gt;563&lt;/item&gt;&lt;item&gt;564&lt;/item&gt;&lt;item&gt;566&lt;/item&gt;&lt;item&gt;567&lt;/item&gt;&lt;item&gt;568&lt;/item&gt;&lt;item&gt;572&lt;/item&gt;&lt;item&gt;575&lt;/item&gt;&lt;item&gt;576&lt;/item&gt;&lt;item&gt;580&lt;/item&gt;&lt;item&gt;581&lt;/item&gt;&lt;item&gt;585&lt;/item&gt;&lt;item&gt;598&lt;/item&gt;&lt;item&gt;667&lt;/item&gt;&lt;item&gt;689&lt;/item&gt;&lt;item&gt;690&lt;/item&gt;&lt;item&gt;691&lt;/item&gt;&lt;item&gt;692&lt;/item&gt;&lt;item&gt;693&lt;/item&gt;&lt;item&gt;695&lt;/item&gt;&lt;item&gt;696&lt;/item&gt;&lt;item&gt;697&lt;/item&gt;&lt;item&gt;698&lt;/item&gt;&lt;item&gt;700&lt;/item&gt;&lt;item&gt;703&lt;/item&gt;&lt;item&gt;704&lt;/item&gt;&lt;item&gt;725&lt;/item&gt;&lt;item&gt;726&lt;/item&gt;&lt;item&gt;727&lt;/item&gt;&lt;item&gt;728&lt;/item&gt;&lt;item&gt;729&lt;/item&gt;&lt;item&gt;730&lt;/item&gt;&lt;item&gt;731&lt;/item&gt;&lt;item&gt;732&lt;/item&gt;&lt;item&gt;733&lt;/item&gt;&lt;item&gt;734&lt;/item&gt;&lt;item&gt;736&lt;/item&gt;&lt;item&gt;737&lt;/item&gt;&lt;item&gt;738&lt;/item&gt;&lt;item&gt;739&lt;/item&gt;&lt;item&gt;748&lt;/item&gt;&lt;item&gt;749&lt;/item&gt;&lt;item&gt;750&lt;/item&gt;&lt;item&gt;751&lt;/item&gt;&lt;item&gt;752&lt;/item&gt;&lt;item&gt;753&lt;/item&gt;&lt;item&gt;754&lt;/item&gt;&lt;item&gt;767&lt;/item&gt;&lt;item&gt;768&lt;/item&gt;&lt;item&gt;769&lt;/item&gt;&lt;/record-ids&gt;&lt;/item&gt;&lt;/Libraries&gt;"/>
  </w:docVars>
  <w:rsids>
    <w:rsidRoot w:val="0004069A"/>
    <w:rsid w:val="00003EB5"/>
    <w:rsid w:val="00011DD6"/>
    <w:rsid w:val="0001377A"/>
    <w:rsid w:val="00017A52"/>
    <w:rsid w:val="00021A4F"/>
    <w:rsid w:val="00022CEA"/>
    <w:rsid w:val="00023D5B"/>
    <w:rsid w:val="00024524"/>
    <w:rsid w:val="00026148"/>
    <w:rsid w:val="000267EF"/>
    <w:rsid w:val="00026E2F"/>
    <w:rsid w:val="00027C23"/>
    <w:rsid w:val="000318CC"/>
    <w:rsid w:val="00032500"/>
    <w:rsid w:val="00035062"/>
    <w:rsid w:val="00036C34"/>
    <w:rsid w:val="000379D1"/>
    <w:rsid w:val="00037B3D"/>
    <w:rsid w:val="0004069A"/>
    <w:rsid w:val="000406DE"/>
    <w:rsid w:val="00041220"/>
    <w:rsid w:val="00042D00"/>
    <w:rsid w:val="000436F5"/>
    <w:rsid w:val="00043ED1"/>
    <w:rsid w:val="00044A03"/>
    <w:rsid w:val="00045861"/>
    <w:rsid w:val="000471F5"/>
    <w:rsid w:val="00047899"/>
    <w:rsid w:val="00050384"/>
    <w:rsid w:val="000524DE"/>
    <w:rsid w:val="00054D43"/>
    <w:rsid w:val="00055028"/>
    <w:rsid w:val="00056345"/>
    <w:rsid w:val="00057768"/>
    <w:rsid w:val="00061176"/>
    <w:rsid w:val="00061CB8"/>
    <w:rsid w:val="00061FE8"/>
    <w:rsid w:val="0006302A"/>
    <w:rsid w:val="0006496B"/>
    <w:rsid w:val="000703EB"/>
    <w:rsid w:val="000712A0"/>
    <w:rsid w:val="00074996"/>
    <w:rsid w:val="000758E3"/>
    <w:rsid w:val="000771C3"/>
    <w:rsid w:val="00077982"/>
    <w:rsid w:val="00077DE4"/>
    <w:rsid w:val="0008533D"/>
    <w:rsid w:val="00091A90"/>
    <w:rsid w:val="00091DEB"/>
    <w:rsid w:val="00093C9D"/>
    <w:rsid w:val="00095B82"/>
    <w:rsid w:val="000A0B28"/>
    <w:rsid w:val="000A192C"/>
    <w:rsid w:val="000A3C06"/>
    <w:rsid w:val="000A5046"/>
    <w:rsid w:val="000A6CEC"/>
    <w:rsid w:val="000B0986"/>
    <w:rsid w:val="000B0D91"/>
    <w:rsid w:val="000B2711"/>
    <w:rsid w:val="000B556A"/>
    <w:rsid w:val="000B7DC4"/>
    <w:rsid w:val="000C22F0"/>
    <w:rsid w:val="000C5A14"/>
    <w:rsid w:val="000C6D81"/>
    <w:rsid w:val="000D061F"/>
    <w:rsid w:val="000D09F0"/>
    <w:rsid w:val="000D18E2"/>
    <w:rsid w:val="000D2741"/>
    <w:rsid w:val="000D2883"/>
    <w:rsid w:val="000D5CD0"/>
    <w:rsid w:val="000E3CA7"/>
    <w:rsid w:val="000E5714"/>
    <w:rsid w:val="000E689B"/>
    <w:rsid w:val="000E756A"/>
    <w:rsid w:val="000E7F99"/>
    <w:rsid w:val="000F1902"/>
    <w:rsid w:val="000F25A5"/>
    <w:rsid w:val="000F2708"/>
    <w:rsid w:val="000F38DE"/>
    <w:rsid w:val="000F42D9"/>
    <w:rsid w:val="000F6D8E"/>
    <w:rsid w:val="000F7369"/>
    <w:rsid w:val="00103250"/>
    <w:rsid w:val="0010325F"/>
    <w:rsid w:val="00103ACE"/>
    <w:rsid w:val="0010433C"/>
    <w:rsid w:val="00104C32"/>
    <w:rsid w:val="00110370"/>
    <w:rsid w:val="00111D69"/>
    <w:rsid w:val="001202D5"/>
    <w:rsid w:val="00120384"/>
    <w:rsid w:val="00121BF8"/>
    <w:rsid w:val="00122747"/>
    <w:rsid w:val="001228A1"/>
    <w:rsid w:val="001229EC"/>
    <w:rsid w:val="00123CD5"/>
    <w:rsid w:val="00124BF3"/>
    <w:rsid w:val="00125CB3"/>
    <w:rsid w:val="0012659C"/>
    <w:rsid w:val="0013103F"/>
    <w:rsid w:val="0013585E"/>
    <w:rsid w:val="00136A11"/>
    <w:rsid w:val="00137BAF"/>
    <w:rsid w:val="00140038"/>
    <w:rsid w:val="00140500"/>
    <w:rsid w:val="00141257"/>
    <w:rsid w:val="0014197D"/>
    <w:rsid w:val="00142261"/>
    <w:rsid w:val="00144AF2"/>
    <w:rsid w:val="00144DEB"/>
    <w:rsid w:val="00147FDA"/>
    <w:rsid w:val="00153A7A"/>
    <w:rsid w:val="00154BBD"/>
    <w:rsid w:val="00157747"/>
    <w:rsid w:val="00160D08"/>
    <w:rsid w:val="001652EC"/>
    <w:rsid w:val="001679A4"/>
    <w:rsid w:val="00176715"/>
    <w:rsid w:val="00180487"/>
    <w:rsid w:val="0018048E"/>
    <w:rsid w:val="00182EC7"/>
    <w:rsid w:val="00183EB4"/>
    <w:rsid w:val="00186EC3"/>
    <w:rsid w:val="001914B4"/>
    <w:rsid w:val="00191A9F"/>
    <w:rsid w:val="00193A5E"/>
    <w:rsid w:val="0019488B"/>
    <w:rsid w:val="0019503A"/>
    <w:rsid w:val="001A0202"/>
    <w:rsid w:val="001A0737"/>
    <w:rsid w:val="001A1F78"/>
    <w:rsid w:val="001A1FF9"/>
    <w:rsid w:val="001A275F"/>
    <w:rsid w:val="001A2E57"/>
    <w:rsid w:val="001A2FC4"/>
    <w:rsid w:val="001A495F"/>
    <w:rsid w:val="001A5D8A"/>
    <w:rsid w:val="001A6CE6"/>
    <w:rsid w:val="001A7027"/>
    <w:rsid w:val="001A7DF6"/>
    <w:rsid w:val="001B0A13"/>
    <w:rsid w:val="001B243D"/>
    <w:rsid w:val="001B25BF"/>
    <w:rsid w:val="001B3397"/>
    <w:rsid w:val="001B51ED"/>
    <w:rsid w:val="001C15F2"/>
    <w:rsid w:val="001C1968"/>
    <w:rsid w:val="001C7853"/>
    <w:rsid w:val="001C7D13"/>
    <w:rsid w:val="001D10F1"/>
    <w:rsid w:val="001D3566"/>
    <w:rsid w:val="001D3AFC"/>
    <w:rsid w:val="001D50E7"/>
    <w:rsid w:val="001E0906"/>
    <w:rsid w:val="001E47E1"/>
    <w:rsid w:val="001F0FBC"/>
    <w:rsid w:val="001F4E3A"/>
    <w:rsid w:val="001F539A"/>
    <w:rsid w:val="001F5CC1"/>
    <w:rsid w:val="001F6454"/>
    <w:rsid w:val="001F6C81"/>
    <w:rsid w:val="001F7933"/>
    <w:rsid w:val="00200D33"/>
    <w:rsid w:val="002016E9"/>
    <w:rsid w:val="002035C6"/>
    <w:rsid w:val="00206564"/>
    <w:rsid w:val="002069C8"/>
    <w:rsid w:val="002129A8"/>
    <w:rsid w:val="002146AE"/>
    <w:rsid w:val="0021775B"/>
    <w:rsid w:val="00222C82"/>
    <w:rsid w:val="002243DD"/>
    <w:rsid w:val="002302A4"/>
    <w:rsid w:val="0023518C"/>
    <w:rsid w:val="00235683"/>
    <w:rsid w:val="00235E24"/>
    <w:rsid w:val="002360A8"/>
    <w:rsid w:val="002360E0"/>
    <w:rsid w:val="002411CC"/>
    <w:rsid w:val="002429E4"/>
    <w:rsid w:val="00243174"/>
    <w:rsid w:val="002447AA"/>
    <w:rsid w:val="002466BD"/>
    <w:rsid w:val="0025074E"/>
    <w:rsid w:val="00253471"/>
    <w:rsid w:val="002534C4"/>
    <w:rsid w:val="0025417B"/>
    <w:rsid w:val="00254801"/>
    <w:rsid w:val="00254A8D"/>
    <w:rsid w:val="00255173"/>
    <w:rsid w:val="002572C9"/>
    <w:rsid w:val="0026191D"/>
    <w:rsid w:val="00264CE9"/>
    <w:rsid w:val="0027074B"/>
    <w:rsid w:val="00271BAE"/>
    <w:rsid w:val="00273815"/>
    <w:rsid w:val="002746DC"/>
    <w:rsid w:val="00274875"/>
    <w:rsid w:val="002754CF"/>
    <w:rsid w:val="002757A7"/>
    <w:rsid w:val="00275B20"/>
    <w:rsid w:val="00276C4D"/>
    <w:rsid w:val="002832C9"/>
    <w:rsid w:val="00283CD7"/>
    <w:rsid w:val="002843E4"/>
    <w:rsid w:val="00287620"/>
    <w:rsid w:val="00291564"/>
    <w:rsid w:val="00291570"/>
    <w:rsid w:val="00291971"/>
    <w:rsid w:val="002925EA"/>
    <w:rsid w:val="002933D1"/>
    <w:rsid w:val="00294FC9"/>
    <w:rsid w:val="0029776B"/>
    <w:rsid w:val="002A1579"/>
    <w:rsid w:val="002A15A3"/>
    <w:rsid w:val="002A1B95"/>
    <w:rsid w:val="002A1C97"/>
    <w:rsid w:val="002A1D31"/>
    <w:rsid w:val="002A2A1C"/>
    <w:rsid w:val="002A646F"/>
    <w:rsid w:val="002A7B12"/>
    <w:rsid w:val="002B1B03"/>
    <w:rsid w:val="002B24CC"/>
    <w:rsid w:val="002B2A8B"/>
    <w:rsid w:val="002B2B45"/>
    <w:rsid w:val="002B2C43"/>
    <w:rsid w:val="002B2FE2"/>
    <w:rsid w:val="002B76E1"/>
    <w:rsid w:val="002B7F63"/>
    <w:rsid w:val="002C1D3C"/>
    <w:rsid w:val="002C4468"/>
    <w:rsid w:val="002C708F"/>
    <w:rsid w:val="002D2C5B"/>
    <w:rsid w:val="002D31CB"/>
    <w:rsid w:val="002D3565"/>
    <w:rsid w:val="002D58A8"/>
    <w:rsid w:val="002D672A"/>
    <w:rsid w:val="002D67F7"/>
    <w:rsid w:val="002D7DBE"/>
    <w:rsid w:val="002E03A9"/>
    <w:rsid w:val="002E03D7"/>
    <w:rsid w:val="002E0782"/>
    <w:rsid w:val="002E1547"/>
    <w:rsid w:val="002E25CB"/>
    <w:rsid w:val="002E2C0E"/>
    <w:rsid w:val="002E2E41"/>
    <w:rsid w:val="002E2EC6"/>
    <w:rsid w:val="002E42DE"/>
    <w:rsid w:val="002E4715"/>
    <w:rsid w:val="002E5D99"/>
    <w:rsid w:val="002E6123"/>
    <w:rsid w:val="002F029E"/>
    <w:rsid w:val="002F42C2"/>
    <w:rsid w:val="002F4BF5"/>
    <w:rsid w:val="003034A9"/>
    <w:rsid w:val="00307CCD"/>
    <w:rsid w:val="00307D99"/>
    <w:rsid w:val="0031040E"/>
    <w:rsid w:val="00313027"/>
    <w:rsid w:val="003134DD"/>
    <w:rsid w:val="00313EC5"/>
    <w:rsid w:val="00317CB3"/>
    <w:rsid w:val="00320EF3"/>
    <w:rsid w:val="00321AFF"/>
    <w:rsid w:val="00322942"/>
    <w:rsid w:val="003229CA"/>
    <w:rsid w:val="0032307B"/>
    <w:rsid w:val="003243B8"/>
    <w:rsid w:val="00325770"/>
    <w:rsid w:val="00325B10"/>
    <w:rsid w:val="00326FC5"/>
    <w:rsid w:val="00333EA0"/>
    <w:rsid w:val="00334D28"/>
    <w:rsid w:val="003365F9"/>
    <w:rsid w:val="00344718"/>
    <w:rsid w:val="003450E6"/>
    <w:rsid w:val="00346634"/>
    <w:rsid w:val="0035353F"/>
    <w:rsid w:val="0035477B"/>
    <w:rsid w:val="0035591E"/>
    <w:rsid w:val="00356314"/>
    <w:rsid w:val="00356E02"/>
    <w:rsid w:val="003574F9"/>
    <w:rsid w:val="0036026D"/>
    <w:rsid w:val="00360493"/>
    <w:rsid w:val="003607D8"/>
    <w:rsid w:val="00362C8F"/>
    <w:rsid w:val="003718B3"/>
    <w:rsid w:val="003775AC"/>
    <w:rsid w:val="003777AC"/>
    <w:rsid w:val="00381F9E"/>
    <w:rsid w:val="003829A8"/>
    <w:rsid w:val="00382B8F"/>
    <w:rsid w:val="00395731"/>
    <w:rsid w:val="00395AC6"/>
    <w:rsid w:val="00395BC6"/>
    <w:rsid w:val="0039611C"/>
    <w:rsid w:val="00397934"/>
    <w:rsid w:val="003A004F"/>
    <w:rsid w:val="003A1B75"/>
    <w:rsid w:val="003A1DFF"/>
    <w:rsid w:val="003A3DEB"/>
    <w:rsid w:val="003A6249"/>
    <w:rsid w:val="003A6C32"/>
    <w:rsid w:val="003B37DF"/>
    <w:rsid w:val="003B37FE"/>
    <w:rsid w:val="003B4DC3"/>
    <w:rsid w:val="003C14E2"/>
    <w:rsid w:val="003C3020"/>
    <w:rsid w:val="003C33AF"/>
    <w:rsid w:val="003C588F"/>
    <w:rsid w:val="003C6859"/>
    <w:rsid w:val="003C6A8E"/>
    <w:rsid w:val="003D38B7"/>
    <w:rsid w:val="003D4230"/>
    <w:rsid w:val="003D4955"/>
    <w:rsid w:val="003D4982"/>
    <w:rsid w:val="003D60EF"/>
    <w:rsid w:val="003D6C8F"/>
    <w:rsid w:val="003E245C"/>
    <w:rsid w:val="003E455B"/>
    <w:rsid w:val="003E54BA"/>
    <w:rsid w:val="003F0330"/>
    <w:rsid w:val="003F18FA"/>
    <w:rsid w:val="003F2CEC"/>
    <w:rsid w:val="003F371C"/>
    <w:rsid w:val="003F37EA"/>
    <w:rsid w:val="003F39B9"/>
    <w:rsid w:val="003F561D"/>
    <w:rsid w:val="003F77C3"/>
    <w:rsid w:val="003F7C9D"/>
    <w:rsid w:val="003F7F75"/>
    <w:rsid w:val="00400776"/>
    <w:rsid w:val="00403099"/>
    <w:rsid w:val="00403A04"/>
    <w:rsid w:val="00405269"/>
    <w:rsid w:val="00405ED4"/>
    <w:rsid w:val="00406D71"/>
    <w:rsid w:val="0041301B"/>
    <w:rsid w:val="00416B1E"/>
    <w:rsid w:val="0042144D"/>
    <w:rsid w:val="0042184C"/>
    <w:rsid w:val="00421BBB"/>
    <w:rsid w:val="0042510A"/>
    <w:rsid w:val="00432B37"/>
    <w:rsid w:val="00432E93"/>
    <w:rsid w:val="00440A17"/>
    <w:rsid w:val="00440A84"/>
    <w:rsid w:val="00444475"/>
    <w:rsid w:val="00446DF4"/>
    <w:rsid w:val="004473D3"/>
    <w:rsid w:val="00451C7E"/>
    <w:rsid w:val="0045205F"/>
    <w:rsid w:val="0045341D"/>
    <w:rsid w:val="00454A51"/>
    <w:rsid w:val="00454A9C"/>
    <w:rsid w:val="00461637"/>
    <w:rsid w:val="00462963"/>
    <w:rsid w:val="00462AC1"/>
    <w:rsid w:val="00464B72"/>
    <w:rsid w:val="004655B9"/>
    <w:rsid w:val="00466095"/>
    <w:rsid w:val="00467406"/>
    <w:rsid w:val="00470EDD"/>
    <w:rsid w:val="00471DAB"/>
    <w:rsid w:val="00471E07"/>
    <w:rsid w:val="0047266D"/>
    <w:rsid w:val="00473B6E"/>
    <w:rsid w:val="00473CD8"/>
    <w:rsid w:val="00473F17"/>
    <w:rsid w:val="004774B8"/>
    <w:rsid w:val="00484B52"/>
    <w:rsid w:val="00484CA0"/>
    <w:rsid w:val="00487A59"/>
    <w:rsid w:val="00487A5C"/>
    <w:rsid w:val="00487F2B"/>
    <w:rsid w:val="00491809"/>
    <w:rsid w:val="004928C7"/>
    <w:rsid w:val="0049689F"/>
    <w:rsid w:val="00496FAE"/>
    <w:rsid w:val="00497110"/>
    <w:rsid w:val="004979EE"/>
    <w:rsid w:val="004A18A1"/>
    <w:rsid w:val="004A4D1B"/>
    <w:rsid w:val="004A72E1"/>
    <w:rsid w:val="004B0684"/>
    <w:rsid w:val="004B08EF"/>
    <w:rsid w:val="004B0B90"/>
    <w:rsid w:val="004B0ED5"/>
    <w:rsid w:val="004B55A2"/>
    <w:rsid w:val="004B6925"/>
    <w:rsid w:val="004B737B"/>
    <w:rsid w:val="004C0EC4"/>
    <w:rsid w:val="004C1EE7"/>
    <w:rsid w:val="004C2BB4"/>
    <w:rsid w:val="004C3039"/>
    <w:rsid w:val="004C399F"/>
    <w:rsid w:val="004C43CB"/>
    <w:rsid w:val="004C4595"/>
    <w:rsid w:val="004C5397"/>
    <w:rsid w:val="004C7C5A"/>
    <w:rsid w:val="004D2869"/>
    <w:rsid w:val="004D3670"/>
    <w:rsid w:val="004D41FB"/>
    <w:rsid w:val="004D55DB"/>
    <w:rsid w:val="004D5B45"/>
    <w:rsid w:val="004D5B8F"/>
    <w:rsid w:val="004D7153"/>
    <w:rsid w:val="004D72A4"/>
    <w:rsid w:val="004E0DE8"/>
    <w:rsid w:val="004E44CE"/>
    <w:rsid w:val="004E533A"/>
    <w:rsid w:val="004E6BDA"/>
    <w:rsid w:val="004E6C73"/>
    <w:rsid w:val="004E71B5"/>
    <w:rsid w:val="004F0512"/>
    <w:rsid w:val="004F0F6A"/>
    <w:rsid w:val="004F1F45"/>
    <w:rsid w:val="004F4374"/>
    <w:rsid w:val="004F4D2D"/>
    <w:rsid w:val="004F6E68"/>
    <w:rsid w:val="004F7694"/>
    <w:rsid w:val="00500003"/>
    <w:rsid w:val="00502470"/>
    <w:rsid w:val="005052A9"/>
    <w:rsid w:val="0050542A"/>
    <w:rsid w:val="00510BC7"/>
    <w:rsid w:val="00510CFE"/>
    <w:rsid w:val="00512026"/>
    <w:rsid w:val="00512621"/>
    <w:rsid w:val="00512B7F"/>
    <w:rsid w:val="005131DC"/>
    <w:rsid w:val="00513271"/>
    <w:rsid w:val="005132EA"/>
    <w:rsid w:val="00513399"/>
    <w:rsid w:val="00514DD3"/>
    <w:rsid w:val="005162AA"/>
    <w:rsid w:val="00516A4A"/>
    <w:rsid w:val="00517ECB"/>
    <w:rsid w:val="00527900"/>
    <w:rsid w:val="00530CD8"/>
    <w:rsid w:val="0053326F"/>
    <w:rsid w:val="00533FC6"/>
    <w:rsid w:val="005376D4"/>
    <w:rsid w:val="00537BF7"/>
    <w:rsid w:val="00540940"/>
    <w:rsid w:val="005416CC"/>
    <w:rsid w:val="00543D35"/>
    <w:rsid w:val="00544930"/>
    <w:rsid w:val="00546D4A"/>
    <w:rsid w:val="00550FEB"/>
    <w:rsid w:val="0055115F"/>
    <w:rsid w:val="005530E5"/>
    <w:rsid w:val="005571CC"/>
    <w:rsid w:val="00561FCB"/>
    <w:rsid w:val="00562654"/>
    <w:rsid w:val="005632D0"/>
    <w:rsid w:val="00565EF4"/>
    <w:rsid w:val="00571AB4"/>
    <w:rsid w:val="00573626"/>
    <w:rsid w:val="00575507"/>
    <w:rsid w:val="00577662"/>
    <w:rsid w:val="00577B4F"/>
    <w:rsid w:val="00577EF4"/>
    <w:rsid w:val="005855BC"/>
    <w:rsid w:val="00591290"/>
    <w:rsid w:val="005A20A4"/>
    <w:rsid w:val="005A300C"/>
    <w:rsid w:val="005A3FD7"/>
    <w:rsid w:val="005A4939"/>
    <w:rsid w:val="005A5DB3"/>
    <w:rsid w:val="005B0506"/>
    <w:rsid w:val="005B0795"/>
    <w:rsid w:val="005B07CD"/>
    <w:rsid w:val="005B08F4"/>
    <w:rsid w:val="005B1D07"/>
    <w:rsid w:val="005C1D0F"/>
    <w:rsid w:val="005C7782"/>
    <w:rsid w:val="005D49E9"/>
    <w:rsid w:val="005D5345"/>
    <w:rsid w:val="005D7C5F"/>
    <w:rsid w:val="005E01DA"/>
    <w:rsid w:val="005E19ED"/>
    <w:rsid w:val="005E1F9B"/>
    <w:rsid w:val="005E205B"/>
    <w:rsid w:val="005E3D8E"/>
    <w:rsid w:val="005E45A2"/>
    <w:rsid w:val="005E512B"/>
    <w:rsid w:val="005E616E"/>
    <w:rsid w:val="005E67EA"/>
    <w:rsid w:val="005E754F"/>
    <w:rsid w:val="005F166D"/>
    <w:rsid w:val="005F1DB7"/>
    <w:rsid w:val="005F2DBC"/>
    <w:rsid w:val="005F2FB3"/>
    <w:rsid w:val="005F43DF"/>
    <w:rsid w:val="005F67C0"/>
    <w:rsid w:val="00600CFB"/>
    <w:rsid w:val="00601A62"/>
    <w:rsid w:val="00605C40"/>
    <w:rsid w:val="00605FFF"/>
    <w:rsid w:val="00610153"/>
    <w:rsid w:val="00610785"/>
    <w:rsid w:val="00610993"/>
    <w:rsid w:val="00612EFD"/>
    <w:rsid w:val="00613671"/>
    <w:rsid w:val="006144D1"/>
    <w:rsid w:val="00614E55"/>
    <w:rsid w:val="006165BB"/>
    <w:rsid w:val="0061696D"/>
    <w:rsid w:val="00620BC7"/>
    <w:rsid w:val="006218FC"/>
    <w:rsid w:val="00622DB6"/>
    <w:rsid w:val="00622FFD"/>
    <w:rsid w:val="0062440C"/>
    <w:rsid w:val="00624C47"/>
    <w:rsid w:val="00626FF5"/>
    <w:rsid w:val="0062705F"/>
    <w:rsid w:val="006306F8"/>
    <w:rsid w:val="00632B08"/>
    <w:rsid w:val="00634047"/>
    <w:rsid w:val="0063459C"/>
    <w:rsid w:val="0063533F"/>
    <w:rsid w:val="00635A22"/>
    <w:rsid w:val="00636377"/>
    <w:rsid w:val="006367C0"/>
    <w:rsid w:val="00636EB2"/>
    <w:rsid w:val="006414E2"/>
    <w:rsid w:val="006422FD"/>
    <w:rsid w:val="00645A37"/>
    <w:rsid w:val="00645F87"/>
    <w:rsid w:val="006464F8"/>
    <w:rsid w:val="00646E71"/>
    <w:rsid w:val="006517D1"/>
    <w:rsid w:val="00653DFB"/>
    <w:rsid w:val="0065787A"/>
    <w:rsid w:val="00657E4D"/>
    <w:rsid w:val="00660F78"/>
    <w:rsid w:val="00665779"/>
    <w:rsid w:val="00670A1F"/>
    <w:rsid w:val="006730A3"/>
    <w:rsid w:val="00680A2B"/>
    <w:rsid w:val="00683639"/>
    <w:rsid w:val="0068574B"/>
    <w:rsid w:val="00686711"/>
    <w:rsid w:val="00686935"/>
    <w:rsid w:val="00695625"/>
    <w:rsid w:val="0069595B"/>
    <w:rsid w:val="00695CCC"/>
    <w:rsid w:val="006A305A"/>
    <w:rsid w:val="006A43D4"/>
    <w:rsid w:val="006A6532"/>
    <w:rsid w:val="006A7F57"/>
    <w:rsid w:val="006B08FE"/>
    <w:rsid w:val="006B13C7"/>
    <w:rsid w:val="006B161F"/>
    <w:rsid w:val="006B38E6"/>
    <w:rsid w:val="006B5027"/>
    <w:rsid w:val="006B7224"/>
    <w:rsid w:val="006C3155"/>
    <w:rsid w:val="006C4056"/>
    <w:rsid w:val="006C57C9"/>
    <w:rsid w:val="006C6039"/>
    <w:rsid w:val="006D2216"/>
    <w:rsid w:val="006D26AB"/>
    <w:rsid w:val="006E0638"/>
    <w:rsid w:val="006E169C"/>
    <w:rsid w:val="006E3CFD"/>
    <w:rsid w:val="006E5030"/>
    <w:rsid w:val="006E6DD9"/>
    <w:rsid w:val="006E77E0"/>
    <w:rsid w:val="006E7C52"/>
    <w:rsid w:val="006F2A84"/>
    <w:rsid w:val="006F6487"/>
    <w:rsid w:val="006F6DCE"/>
    <w:rsid w:val="00700849"/>
    <w:rsid w:val="00700A1B"/>
    <w:rsid w:val="0070241C"/>
    <w:rsid w:val="00703ACF"/>
    <w:rsid w:val="00703ED5"/>
    <w:rsid w:val="0070414C"/>
    <w:rsid w:val="00710069"/>
    <w:rsid w:val="0071072D"/>
    <w:rsid w:val="00710DCC"/>
    <w:rsid w:val="0071114E"/>
    <w:rsid w:val="007120C0"/>
    <w:rsid w:val="00713006"/>
    <w:rsid w:val="00713981"/>
    <w:rsid w:val="00713AE4"/>
    <w:rsid w:val="00714F99"/>
    <w:rsid w:val="00717506"/>
    <w:rsid w:val="00717DD1"/>
    <w:rsid w:val="0072095E"/>
    <w:rsid w:val="00724EB6"/>
    <w:rsid w:val="0072501F"/>
    <w:rsid w:val="0072747C"/>
    <w:rsid w:val="00732B19"/>
    <w:rsid w:val="00733EF9"/>
    <w:rsid w:val="00734B55"/>
    <w:rsid w:val="00735DFC"/>
    <w:rsid w:val="00736849"/>
    <w:rsid w:val="0074135C"/>
    <w:rsid w:val="0074137E"/>
    <w:rsid w:val="00743606"/>
    <w:rsid w:val="0074604C"/>
    <w:rsid w:val="00746CBD"/>
    <w:rsid w:val="00746E82"/>
    <w:rsid w:val="007500B2"/>
    <w:rsid w:val="007501A3"/>
    <w:rsid w:val="0075183D"/>
    <w:rsid w:val="0075209C"/>
    <w:rsid w:val="00753D03"/>
    <w:rsid w:val="00754751"/>
    <w:rsid w:val="00756C33"/>
    <w:rsid w:val="00760B0C"/>
    <w:rsid w:val="00761704"/>
    <w:rsid w:val="00761E36"/>
    <w:rsid w:val="00762294"/>
    <w:rsid w:val="00762951"/>
    <w:rsid w:val="0076347C"/>
    <w:rsid w:val="007643D5"/>
    <w:rsid w:val="00764FF0"/>
    <w:rsid w:val="007655D9"/>
    <w:rsid w:val="007658E5"/>
    <w:rsid w:val="00765CC8"/>
    <w:rsid w:val="00766787"/>
    <w:rsid w:val="0077086E"/>
    <w:rsid w:val="00770AAE"/>
    <w:rsid w:val="00774C51"/>
    <w:rsid w:val="0077501F"/>
    <w:rsid w:val="00775831"/>
    <w:rsid w:val="00775917"/>
    <w:rsid w:val="00775C33"/>
    <w:rsid w:val="0077763D"/>
    <w:rsid w:val="00777FDA"/>
    <w:rsid w:val="007824DC"/>
    <w:rsid w:val="00785118"/>
    <w:rsid w:val="0078700E"/>
    <w:rsid w:val="0079386B"/>
    <w:rsid w:val="007953B8"/>
    <w:rsid w:val="007969DD"/>
    <w:rsid w:val="00797B87"/>
    <w:rsid w:val="007A0288"/>
    <w:rsid w:val="007A1615"/>
    <w:rsid w:val="007A337D"/>
    <w:rsid w:val="007A42F5"/>
    <w:rsid w:val="007A4681"/>
    <w:rsid w:val="007A545B"/>
    <w:rsid w:val="007B0E7B"/>
    <w:rsid w:val="007B2E25"/>
    <w:rsid w:val="007B3A3B"/>
    <w:rsid w:val="007B3FA3"/>
    <w:rsid w:val="007B5956"/>
    <w:rsid w:val="007B5BB6"/>
    <w:rsid w:val="007B6C05"/>
    <w:rsid w:val="007C1BF8"/>
    <w:rsid w:val="007D0305"/>
    <w:rsid w:val="007D0519"/>
    <w:rsid w:val="007D2278"/>
    <w:rsid w:val="007D71D2"/>
    <w:rsid w:val="007D7996"/>
    <w:rsid w:val="007E02F8"/>
    <w:rsid w:val="007E17F6"/>
    <w:rsid w:val="007E1BD2"/>
    <w:rsid w:val="007E2771"/>
    <w:rsid w:val="007E3105"/>
    <w:rsid w:val="007E340D"/>
    <w:rsid w:val="007E37FF"/>
    <w:rsid w:val="007E40C3"/>
    <w:rsid w:val="007E4433"/>
    <w:rsid w:val="007E6649"/>
    <w:rsid w:val="007E7D3E"/>
    <w:rsid w:val="007E7E53"/>
    <w:rsid w:val="007E7F53"/>
    <w:rsid w:val="007F216D"/>
    <w:rsid w:val="007F7D21"/>
    <w:rsid w:val="00800F3B"/>
    <w:rsid w:val="00801F70"/>
    <w:rsid w:val="00803AA6"/>
    <w:rsid w:val="00804FBB"/>
    <w:rsid w:val="008066E6"/>
    <w:rsid w:val="008123BB"/>
    <w:rsid w:val="00814E92"/>
    <w:rsid w:val="008151CE"/>
    <w:rsid w:val="00815E85"/>
    <w:rsid w:val="00817DB3"/>
    <w:rsid w:val="008207F5"/>
    <w:rsid w:val="008263BD"/>
    <w:rsid w:val="00832205"/>
    <w:rsid w:val="00835896"/>
    <w:rsid w:val="008364E1"/>
    <w:rsid w:val="0083725C"/>
    <w:rsid w:val="0084040A"/>
    <w:rsid w:val="00841658"/>
    <w:rsid w:val="0084425B"/>
    <w:rsid w:val="008475FD"/>
    <w:rsid w:val="00854644"/>
    <w:rsid w:val="00855441"/>
    <w:rsid w:val="008568F9"/>
    <w:rsid w:val="00860CB9"/>
    <w:rsid w:val="0086242A"/>
    <w:rsid w:val="0086562B"/>
    <w:rsid w:val="00865641"/>
    <w:rsid w:val="00865878"/>
    <w:rsid w:val="00865EFD"/>
    <w:rsid w:val="0087040C"/>
    <w:rsid w:val="0087042F"/>
    <w:rsid w:val="00870BD8"/>
    <w:rsid w:val="008711C9"/>
    <w:rsid w:val="00871AC1"/>
    <w:rsid w:val="00871D8B"/>
    <w:rsid w:val="00873646"/>
    <w:rsid w:val="00875CF7"/>
    <w:rsid w:val="00876340"/>
    <w:rsid w:val="0087664F"/>
    <w:rsid w:val="008766F5"/>
    <w:rsid w:val="00877E09"/>
    <w:rsid w:val="00881AF9"/>
    <w:rsid w:val="00881AFB"/>
    <w:rsid w:val="00881F07"/>
    <w:rsid w:val="00886910"/>
    <w:rsid w:val="008907BB"/>
    <w:rsid w:val="008915DA"/>
    <w:rsid w:val="008922BE"/>
    <w:rsid w:val="008A099B"/>
    <w:rsid w:val="008A2A21"/>
    <w:rsid w:val="008A7254"/>
    <w:rsid w:val="008B171F"/>
    <w:rsid w:val="008B29FE"/>
    <w:rsid w:val="008B5428"/>
    <w:rsid w:val="008C10F0"/>
    <w:rsid w:val="008C2C33"/>
    <w:rsid w:val="008C5521"/>
    <w:rsid w:val="008C58CA"/>
    <w:rsid w:val="008C71DA"/>
    <w:rsid w:val="008D13BC"/>
    <w:rsid w:val="008D53FA"/>
    <w:rsid w:val="008E08A7"/>
    <w:rsid w:val="008F0344"/>
    <w:rsid w:val="008F056E"/>
    <w:rsid w:val="008F1070"/>
    <w:rsid w:val="008F1521"/>
    <w:rsid w:val="008F2766"/>
    <w:rsid w:val="008F291E"/>
    <w:rsid w:val="008F7434"/>
    <w:rsid w:val="008F75FD"/>
    <w:rsid w:val="009073E9"/>
    <w:rsid w:val="009075B8"/>
    <w:rsid w:val="009075BB"/>
    <w:rsid w:val="00910729"/>
    <w:rsid w:val="00910BD9"/>
    <w:rsid w:val="009118B3"/>
    <w:rsid w:val="009139A6"/>
    <w:rsid w:val="00913D53"/>
    <w:rsid w:val="00915426"/>
    <w:rsid w:val="0091579B"/>
    <w:rsid w:val="00916B24"/>
    <w:rsid w:val="009175D8"/>
    <w:rsid w:val="00927FE1"/>
    <w:rsid w:val="009302FA"/>
    <w:rsid w:val="00931C27"/>
    <w:rsid w:val="00932706"/>
    <w:rsid w:val="00934FCB"/>
    <w:rsid w:val="009356E3"/>
    <w:rsid w:val="00937284"/>
    <w:rsid w:val="00942D3D"/>
    <w:rsid w:val="00945394"/>
    <w:rsid w:val="0095077C"/>
    <w:rsid w:val="00956005"/>
    <w:rsid w:val="00961662"/>
    <w:rsid w:val="00962DA5"/>
    <w:rsid w:val="009637EF"/>
    <w:rsid w:val="00963D7E"/>
    <w:rsid w:val="0096451D"/>
    <w:rsid w:val="009648BA"/>
    <w:rsid w:val="00964BA2"/>
    <w:rsid w:val="00965955"/>
    <w:rsid w:val="00965E49"/>
    <w:rsid w:val="009674A9"/>
    <w:rsid w:val="00973EAF"/>
    <w:rsid w:val="00975A0A"/>
    <w:rsid w:val="00976CB3"/>
    <w:rsid w:val="00976E09"/>
    <w:rsid w:val="009778F9"/>
    <w:rsid w:val="00977F4F"/>
    <w:rsid w:val="0098635D"/>
    <w:rsid w:val="00986D83"/>
    <w:rsid w:val="00992236"/>
    <w:rsid w:val="00993DAE"/>
    <w:rsid w:val="00994731"/>
    <w:rsid w:val="009968F8"/>
    <w:rsid w:val="009976E9"/>
    <w:rsid w:val="0099773D"/>
    <w:rsid w:val="009A0141"/>
    <w:rsid w:val="009A25D7"/>
    <w:rsid w:val="009A5248"/>
    <w:rsid w:val="009A5CDC"/>
    <w:rsid w:val="009A7F98"/>
    <w:rsid w:val="009B2991"/>
    <w:rsid w:val="009B3191"/>
    <w:rsid w:val="009B3F37"/>
    <w:rsid w:val="009B5E3C"/>
    <w:rsid w:val="009B6609"/>
    <w:rsid w:val="009B676D"/>
    <w:rsid w:val="009C1486"/>
    <w:rsid w:val="009C1C7F"/>
    <w:rsid w:val="009C50FB"/>
    <w:rsid w:val="009C5D50"/>
    <w:rsid w:val="009C78B9"/>
    <w:rsid w:val="009D2A78"/>
    <w:rsid w:val="009D3DE9"/>
    <w:rsid w:val="009D5D0A"/>
    <w:rsid w:val="009D6F47"/>
    <w:rsid w:val="009D7321"/>
    <w:rsid w:val="009D7544"/>
    <w:rsid w:val="009E161D"/>
    <w:rsid w:val="009E20CF"/>
    <w:rsid w:val="009E2F74"/>
    <w:rsid w:val="009E30D4"/>
    <w:rsid w:val="009E5F8B"/>
    <w:rsid w:val="009F140A"/>
    <w:rsid w:val="009F1B5D"/>
    <w:rsid w:val="009F3E9E"/>
    <w:rsid w:val="009F4374"/>
    <w:rsid w:val="009F724F"/>
    <w:rsid w:val="00A01DAC"/>
    <w:rsid w:val="00A03E53"/>
    <w:rsid w:val="00A0540B"/>
    <w:rsid w:val="00A128C8"/>
    <w:rsid w:val="00A12A6A"/>
    <w:rsid w:val="00A13BC8"/>
    <w:rsid w:val="00A1494C"/>
    <w:rsid w:val="00A14C25"/>
    <w:rsid w:val="00A14E95"/>
    <w:rsid w:val="00A15736"/>
    <w:rsid w:val="00A22110"/>
    <w:rsid w:val="00A22455"/>
    <w:rsid w:val="00A22F57"/>
    <w:rsid w:val="00A37918"/>
    <w:rsid w:val="00A4283A"/>
    <w:rsid w:val="00A43AE7"/>
    <w:rsid w:val="00A4414C"/>
    <w:rsid w:val="00A4456A"/>
    <w:rsid w:val="00A478B5"/>
    <w:rsid w:val="00A539B6"/>
    <w:rsid w:val="00A5431E"/>
    <w:rsid w:val="00A56D0A"/>
    <w:rsid w:val="00A61483"/>
    <w:rsid w:val="00A61A22"/>
    <w:rsid w:val="00A62970"/>
    <w:rsid w:val="00A6466C"/>
    <w:rsid w:val="00A7108F"/>
    <w:rsid w:val="00A719C9"/>
    <w:rsid w:val="00A722F5"/>
    <w:rsid w:val="00A74237"/>
    <w:rsid w:val="00A75007"/>
    <w:rsid w:val="00A754EF"/>
    <w:rsid w:val="00A7733D"/>
    <w:rsid w:val="00A80CF2"/>
    <w:rsid w:val="00A834CD"/>
    <w:rsid w:val="00A86204"/>
    <w:rsid w:val="00A94A8A"/>
    <w:rsid w:val="00A958A0"/>
    <w:rsid w:val="00A97293"/>
    <w:rsid w:val="00AA140D"/>
    <w:rsid w:val="00AA21E5"/>
    <w:rsid w:val="00AA2441"/>
    <w:rsid w:val="00AA32B4"/>
    <w:rsid w:val="00AA3B15"/>
    <w:rsid w:val="00AA48ED"/>
    <w:rsid w:val="00AA6835"/>
    <w:rsid w:val="00AB0026"/>
    <w:rsid w:val="00AB1931"/>
    <w:rsid w:val="00AB2F46"/>
    <w:rsid w:val="00AB3735"/>
    <w:rsid w:val="00AB4E26"/>
    <w:rsid w:val="00AB59A7"/>
    <w:rsid w:val="00AB6609"/>
    <w:rsid w:val="00AC1661"/>
    <w:rsid w:val="00AC35A4"/>
    <w:rsid w:val="00AC44E7"/>
    <w:rsid w:val="00AC5DC4"/>
    <w:rsid w:val="00AD03DA"/>
    <w:rsid w:val="00AD0FED"/>
    <w:rsid w:val="00AD1354"/>
    <w:rsid w:val="00AD3C16"/>
    <w:rsid w:val="00AD46D3"/>
    <w:rsid w:val="00AD6727"/>
    <w:rsid w:val="00AD68BC"/>
    <w:rsid w:val="00AD6B8E"/>
    <w:rsid w:val="00AD78C8"/>
    <w:rsid w:val="00AE1D6D"/>
    <w:rsid w:val="00AE3129"/>
    <w:rsid w:val="00AF0132"/>
    <w:rsid w:val="00AF1C39"/>
    <w:rsid w:val="00AF2D82"/>
    <w:rsid w:val="00AF4824"/>
    <w:rsid w:val="00AF56EE"/>
    <w:rsid w:val="00AF609F"/>
    <w:rsid w:val="00AF7D2E"/>
    <w:rsid w:val="00B01E2C"/>
    <w:rsid w:val="00B02E16"/>
    <w:rsid w:val="00B037A1"/>
    <w:rsid w:val="00B05039"/>
    <w:rsid w:val="00B10F91"/>
    <w:rsid w:val="00B118A8"/>
    <w:rsid w:val="00B11D3D"/>
    <w:rsid w:val="00B12552"/>
    <w:rsid w:val="00B12E92"/>
    <w:rsid w:val="00B13E59"/>
    <w:rsid w:val="00B15D87"/>
    <w:rsid w:val="00B1687D"/>
    <w:rsid w:val="00B16D89"/>
    <w:rsid w:val="00B1740D"/>
    <w:rsid w:val="00B20AF4"/>
    <w:rsid w:val="00B21D39"/>
    <w:rsid w:val="00B26360"/>
    <w:rsid w:val="00B272FC"/>
    <w:rsid w:val="00B310A9"/>
    <w:rsid w:val="00B319C4"/>
    <w:rsid w:val="00B325C5"/>
    <w:rsid w:val="00B32CBB"/>
    <w:rsid w:val="00B364AC"/>
    <w:rsid w:val="00B364C5"/>
    <w:rsid w:val="00B445CB"/>
    <w:rsid w:val="00B451A5"/>
    <w:rsid w:val="00B51431"/>
    <w:rsid w:val="00B55827"/>
    <w:rsid w:val="00B563D2"/>
    <w:rsid w:val="00B57EF4"/>
    <w:rsid w:val="00B60C8D"/>
    <w:rsid w:val="00B6224E"/>
    <w:rsid w:val="00B62864"/>
    <w:rsid w:val="00B642FF"/>
    <w:rsid w:val="00B656B5"/>
    <w:rsid w:val="00B65B3F"/>
    <w:rsid w:val="00B662A9"/>
    <w:rsid w:val="00B66B90"/>
    <w:rsid w:val="00B7142A"/>
    <w:rsid w:val="00B7182D"/>
    <w:rsid w:val="00B7261C"/>
    <w:rsid w:val="00B72A34"/>
    <w:rsid w:val="00B74618"/>
    <w:rsid w:val="00B76512"/>
    <w:rsid w:val="00B7726A"/>
    <w:rsid w:val="00B842B1"/>
    <w:rsid w:val="00B85F2C"/>
    <w:rsid w:val="00B8600D"/>
    <w:rsid w:val="00B86B13"/>
    <w:rsid w:val="00B86CA0"/>
    <w:rsid w:val="00B9282A"/>
    <w:rsid w:val="00B94D9D"/>
    <w:rsid w:val="00B95A4B"/>
    <w:rsid w:val="00B96F33"/>
    <w:rsid w:val="00BA26C4"/>
    <w:rsid w:val="00BA2780"/>
    <w:rsid w:val="00BA3DF6"/>
    <w:rsid w:val="00BA7507"/>
    <w:rsid w:val="00BB3425"/>
    <w:rsid w:val="00BB3C36"/>
    <w:rsid w:val="00BB7212"/>
    <w:rsid w:val="00BC06F8"/>
    <w:rsid w:val="00BC093F"/>
    <w:rsid w:val="00BC109F"/>
    <w:rsid w:val="00BC6C72"/>
    <w:rsid w:val="00BC760F"/>
    <w:rsid w:val="00BD11F8"/>
    <w:rsid w:val="00BD29F7"/>
    <w:rsid w:val="00BD3B0C"/>
    <w:rsid w:val="00BD3C3E"/>
    <w:rsid w:val="00BD3FA2"/>
    <w:rsid w:val="00BD5054"/>
    <w:rsid w:val="00BD7234"/>
    <w:rsid w:val="00BD765A"/>
    <w:rsid w:val="00BD7700"/>
    <w:rsid w:val="00BE0DBD"/>
    <w:rsid w:val="00BE1015"/>
    <w:rsid w:val="00BE42B4"/>
    <w:rsid w:val="00BE5DD7"/>
    <w:rsid w:val="00BF13B9"/>
    <w:rsid w:val="00BF289D"/>
    <w:rsid w:val="00BF4401"/>
    <w:rsid w:val="00BF47C7"/>
    <w:rsid w:val="00BF567F"/>
    <w:rsid w:val="00BF6306"/>
    <w:rsid w:val="00BF7F8D"/>
    <w:rsid w:val="00C03698"/>
    <w:rsid w:val="00C03880"/>
    <w:rsid w:val="00C03951"/>
    <w:rsid w:val="00C05149"/>
    <w:rsid w:val="00C0665B"/>
    <w:rsid w:val="00C07597"/>
    <w:rsid w:val="00C13E9F"/>
    <w:rsid w:val="00C15849"/>
    <w:rsid w:val="00C17887"/>
    <w:rsid w:val="00C232A0"/>
    <w:rsid w:val="00C23455"/>
    <w:rsid w:val="00C23C51"/>
    <w:rsid w:val="00C242EB"/>
    <w:rsid w:val="00C2494F"/>
    <w:rsid w:val="00C2712B"/>
    <w:rsid w:val="00C310A4"/>
    <w:rsid w:val="00C31207"/>
    <w:rsid w:val="00C315F2"/>
    <w:rsid w:val="00C34100"/>
    <w:rsid w:val="00C357B8"/>
    <w:rsid w:val="00C36D90"/>
    <w:rsid w:val="00C41D3A"/>
    <w:rsid w:val="00C43A33"/>
    <w:rsid w:val="00C45318"/>
    <w:rsid w:val="00C45814"/>
    <w:rsid w:val="00C46DFB"/>
    <w:rsid w:val="00C526E8"/>
    <w:rsid w:val="00C540C0"/>
    <w:rsid w:val="00C61B93"/>
    <w:rsid w:val="00C6310E"/>
    <w:rsid w:val="00C64FAA"/>
    <w:rsid w:val="00C6650C"/>
    <w:rsid w:val="00C7067B"/>
    <w:rsid w:val="00C70BB7"/>
    <w:rsid w:val="00C71D4B"/>
    <w:rsid w:val="00C71EEF"/>
    <w:rsid w:val="00C72D11"/>
    <w:rsid w:val="00C74233"/>
    <w:rsid w:val="00C80D5C"/>
    <w:rsid w:val="00C811F5"/>
    <w:rsid w:val="00C81724"/>
    <w:rsid w:val="00C830A6"/>
    <w:rsid w:val="00C8625A"/>
    <w:rsid w:val="00C90051"/>
    <w:rsid w:val="00C9197E"/>
    <w:rsid w:val="00C929C6"/>
    <w:rsid w:val="00C92E22"/>
    <w:rsid w:val="00C94DCF"/>
    <w:rsid w:val="00C95565"/>
    <w:rsid w:val="00C96ADE"/>
    <w:rsid w:val="00C97D7C"/>
    <w:rsid w:val="00CA2D9D"/>
    <w:rsid w:val="00CA4B7B"/>
    <w:rsid w:val="00CB25BE"/>
    <w:rsid w:val="00CB3820"/>
    <w:rsid w:val="00CB4705"/>
    <w:rsid w:val="00CC0B75"/>
    <w:rsid w:val="00CC6B61"/>
    <w:rsid w:val="00CC7DEB"/>
    <w:rsid w:val="00CD2AF6"/>
    <w:rsid w:val="00CD41F6"/>
    <w:rsid w:val="00CD4969"/>
    <w:rsid w:val="00CD4BB6"/>
    <w:rsid w:val="00CE071A"/>
    <w:rsid w:val="00CE0B96"/>
    <w:rsid w:val="00CE2736"/>
    <w:rsid w:val="00CE5E24"/>
    <w:rsid w:val="00CE6C02"/>
    <w:rsid w:val="00CF00F0"/>
    <w:rsid w:val="00CF1AB2"/>
    <w:rsid w:val="00CF409D"/>
    <w:rsid w:val="00D002D4"/>
    <w:rsid w:val="00D00667"/>
    <w:rsid w:val="00D01FFC"/>
    <w:rsid w:val="00D03B99"/>
    <w:rsid w:val="00D04C7C"/>
    <w:rsid w:val="00D06737"/>
    <w:rsid w:val="00D077BB"/>
    <w:rsid w:val="00D12D4C"/>
    <w:rsid w:val="00D1328A"/>
    <w:rsid w:val="00D13ED6"/>
    <w:rsid w:val="00D15976"/>
    <w:rsid w:val="00D20FE4"/>
    <w:rsid w:val="00D21A35"/>
    <w:rsid w:val="00D21D47"/>
    <w:rsid w:val="00D2261B"/>
    <w:rsid w:val="00D24D3D"/>
    <w:rsid w:val="00D257BA"/>
    <w:rsid w:val="00D2684C"/>
    <w:rsid w:val="00D3326A"/>
    <w:rsid w:val="00D33ED0"/>
    <w:rsid w:val="00D34BB0"/>
    <w:rsid w:val="00D3545A"/>
    <w:rsid w:val="00D35C1A"/>
    <w:rsid w:val="00D3611D"/>
    <w:rsid w:val="00D36587"/>
    <w:rsid w:val="00D37D39"/>
    <w:rsid w:val="00D41C11"/>
    <w:rsid w:val="00D4377F"/>
    <w:rsid w:val="00D442B5"/>
    <w:rsid w:val="00D461FB"/>
    <w:rsid w:val="00D50DCC"/>
    <w:rsid w:val="00D54415"/>
    <w:rsid w:val="00D54427"/>
    <w:rsid w:val="00D54438"/>
    <w:rsid w:val="00D54BB4"/>
    <w:rsid w:val="00D56AFC"/>
    <w:rsid w:val="00D602F2"/>
    <w:rsid w:val="00D62D41"/>
    <w:rsid w:val="00D64B44"/>
    <w:rsid w:val="00D64DA4"/>
    <w:rsid w:val="00D67637"/>
    <w:rsid w:val="00D70B2A"/>
    <w:rsid w:val="00D718C9"/>
    <w:rsid w:val="00D7216B"/>
    <w:rsid w:val="00D74C14"/>
    <w:rsid w:val="00D755B3"/>
    <w:rsid w:val="00D76BB5"/>
    <w:rsid w:val="00D77CDE"/>
    <w:rsid w:val="00D81851"/>
    <w:rsid w:val="00D83074"/>
    <w:rsid w:val="00D83E83"/>
    <w:rsid w:val="00D84BCD"/>
    <w:rsid w:val="00D85DA5"/>
    <w:rsid w:val="00D86D67"/>
    <w:rsid w:val="00D86EE7"/>
    <w:rsid w:val="00D8715D"/>
    <w:rsid w:val="00D905FF"/>
    <w:rsid w:val="00D9675B"/>
    <w:rsid w:val="00D97535"/>
    <w:rsid w:val="00DA1C88"/>
    <w:rsid w:val="00DA39ED"/>
    <w:rsid w:val="00DA5C89"/>
    <w:rsid w:val="00DA62C2"/>
    <w:rsid w:val="00DB0BC8"/>
    <w:rsid w:val="00DB18EE"/>
    <w:rsid w:val="00DB4B9F"/>
    <w:rsid w:val="00DB60D0"/>
    <w:rsid w:val="00DB732A"/>
    <w:rsid w:val="00DB78E6"/>
    <w:rsid w:val="00DC24DB"/>
    <w:rsid w:val="00DC6AB4"/>
    <w:rsid w:val="00DC72B8"/>
    <w:rsid w:val="00DD11B6"/>
    <w:rsid w:val="00DD2030"/>
    <w:rsid w:val="00DD2F39"/>
    <w:rsid w:val="00DD3EA0"/>
    <w:rsid w:val="00DD5907"/>
    <w:rsid w:val="00DD7EA3"/>
    <w:rsid w:val="00DE12C0"/>
    <w:rsid w:val="00DE3E34"/>
    <w:rsid w:val="00DE4192"/>
    <w:rsid w:val="00DE6BA9"/>
    <w:rsid w:val="00DE7FCF"/>
    <w:rsid w:val="00DF1A59"/>
    <w:rsid w:val="00DF2457"/>
    <w:rsid w:val="00DF2C68"/>
    <w:rsid w:val="00DF4675"/>
    <w:rsid w:val="00DF5BF6"/>
    <w:rsid w:val="00DF5ECB"/>
    <w:rsid w:val="00DF6315"/>
    <w:rsid w:val="00DF6639"/>
    <w:rsid w:val="00E02F4B"/>
    <w:rsid w:val="00E04E51"/>
    <w:rsid w:val="00E04E8D"/>
    <w:rsid w:val="00E050FB"/>
    <w:rsid w:val="00E06AC4"/>
    <w:rsid w:val="00E11E34"/>
    <w:rsid w:val="00E21765"/>
    <w:rsid w:val="00E21775"/>
    <w:rsid w:val="00E21F84"/>
    <w:rsid w:val="00E22CFD"/>
    <w:rsid w:val="00E273B3"/>
    <w:rsid w:val="00E277B8"/>
    <w:rsid w:val="00E278A3"/>
    <w:rsid w:val="00E3199C"/>
    <w:rsid w:val="00E32CA3"/>
    <w:rsid w:val="00E34D23"/>
    <w:rsid w:val="00E36183"/>
    <w:rsid w:val="00E365CF"/>
    <w:rsid w:val="00E36611"/>
    <w:rsid w:val="00E4158C"/>
    <w:rsid w:val="00E421C2"/>
    <w:rsid w:val="00E437BB"/>
    <w:rsid w:val="00E4704E"/>
    <w:rsid w:val="00E477E4"/>
    <w:rsid w:val="00E47A61"/>
    <w:rsid w:val="00E5432B"/>
    <w:rsid w:val="00E54B63"/>
    <w:rsid w:val="00E55202"/>
    <w:rsid w:val="00E55ACC"/>
    <w:rsid w:val="00E565B3"/>
    <w:rsid w:val="00E61106"/>
    <w:rsid w:val="00E61B8F"/>
    <w:rsid w:val="00E61DC2"/>
    <w:rsid w:val="00E66808"/>
    <w:rsid w:val="00E678C6"/>
    <w:rsid w:val="00E67AE5"/>
    <w:rsid w:val="00E67E46"/>
    <w:rsid w:val="00E740B4"/>
    <w:rsid w:val="00E754BF"/>
    <w:rsid w:val="00E77E4F"/>
    <w:rsid w:val="00E809E1"/>
    <w:rsid w:val="00E828E9"/>
    <w:rsid w:val="00E82EBD"/>
    <w:rsid w:val="00E84004"/>
    <w:rsid w:val="00E85A57"/>
    <w:rsid w:val="00E85BEF"/>
    <w:rsid w:val="00E872CF"/>
    <w:rsid w:val="00E9039A"/>
    <w:rsid w:val="00E907FB"/>
    <w:rsid w:val="00E91A25"/>
    <w:rsid w:val="00E92280"/>
    <w:rsid w:val="00E922AA"/>
    <w:rsid w:val="00E926F8"/>
    <w:rsid w:val="00E936B6"/>
    <w:rsid w:val="00E944ED"/>
    <w:rsid w:val="00E94E54"/>
    <w:rsid w:val="00E95EA3"/>
    <w:rsid w:val="00E96CEF"/>
    <w:rsid w:val="00EA29A9"/>
    <w:rsid w:val="00EA31AA"/>
    <w:rsid w:val="00EA6E96"/>
    <w:rsid w:val="00EB2D4E"/>
    <w:rsid w:val="00EB333C"/>
    <w:rsid w:val="00EB4E88"/>
    <w:rsid w:val="00EB5A84"/>
    <w:rsid w:val="00EB5D75"/>
    <w:rsid w:val="00EB6225"/>
    <w:rsid w:val="00EB63FC"/>
    <w:rsid w:val="00EC10FB"/>
    <w:rsid w:val="00EC1DF2"/>
    <w:rsid w:val="00EC32EA"/>
    <w:rsid w:val="00EC5D55"/>
    <w:rsid w:val="00ED1994"/>
    <w:rsid w:val="00ED229C"/>
    <w:rsid w:val="00ED4835"/>
    <w:rsid w:val="00ED4A87"/>
    <w:rsid w:val="00ED5E01"/>
    <w:rsid w:val="00ED5ED6"/>
    <w:rsid w:val="00EE0787"/>
    <w:rsid w:val="00EE0A68"/>
    <w:rsid w:val="00EE0CF1"/>
    <w:rsid w:val="00EE3168"/>
    <w:rsid w:val="00EE6C07"/>
    <w:rsid w:val="00EF08C3"/>
    <w:rsid w:val="00EF0CB5"/>
    <w:rsid w:val="00EF1122"/>
    <w:rsid w:val="00EF16E6"/>
    <w:rsid w:val="00EF438F"/>
    <w:rsid w:val="00EF69EA"/>
    <w:rsid w:val="00EF7F51"/>
    <w:rsid w:val="00F0218C"/>
    <w:rsid w:val="00F038C6"/>
    <w:rsid w:val="00F0517B"/>
    <w:rsid w:val="00F055EE"/>
    <w:rsid w:val="00F066D2"/>
    <w:rsid w:val="00F0694D"/>
    <w:rsid w:val="00F06DB4"/>
    <w:rsid w:val="00F07347"/>
    <w:rsid w:val="00F0771D"/>
    <w:rsid w:val="00F11C04"/>
    <w:rsid w:val="00F125BA"/>
    <w:rsid w:val="00F12F39"/>
    <w:rsid w:val="00F135A1"/>
    <w:rsid w:val="00F17AC4"/>
    <w:rsid w:val="00F20612"/>
    <w:rsid w:val="00F23B37"/>
    <w:rsid w:val="00F304DE"/>
    <w:rsid w:val="00F333DF"/>
    <w:rsid w:val="00F33933"/>
    <w:rsid w:val="00F347CC"/>
    <w:rsid w:val="00F3578B"/>
    <w:rsid w:val="00F36F27"/>
    <w:rsid w:val="00F37ABC"/>
    <w:rsid w:val="00F401E5"/>
    <w:rsid w:val="00F43CB5"/>
    <w:rsid w:val="00F44859"/>
    <w:rsid w:val="00F454F3"/>
    <w:rsid w:val="00F51EED"/>
    <w:rsid w:val="00F55EC5"/>
    <w:rsid w:val="00F60C0B"/>
    <w:rsid w:val="00F613E0"/>
    <w:rsid w:val="00F63575"/>
    <w:rsid w:val="00F6678E"/>
    <w:rsid w:val="00F7271C"/>
    <w:rsid w:val="00F771E2"/>
    <w:rsid w:val="00F77CCA"/>
    <w:rsid w:val="00F8024A"/>
    <w:rsid w:val="00F81B47"/>
    <w:rsid w:val="00F834ED"/>
    <w:rsid w:val="00F83575"/>
    <w:rsid w:val="00F85253"/>
    <w:rsid w:val="00F860F5"/>
    <w:rsid w:val="00F86306"/>
    <w:rsid w:val="00F86475"/>
    <w:rsid w:val="00F90EBA"/>
    <w:rsid w:val="00F919B5"/>
    <w:rsid w:val="00F91B03"/>
    <w:rsid w:val="00F924F0"/>
    <w:rsid w:val="00F94B44"/>
    <w:rsid w:val="00F94F03"/>
    <w:rsid w:val="00F96110"/>
    <w:rsid w:val="00F97DF9"/>
    <w:rsid w:val="00FA1919"/>
    <w:rsid w:val="00FA26E8"/>
    <w:rsid w:val="00FA4EA4"/>
    <w:rsid w:val="00FB0E31"/>
    <w:rsid w:val="00FB27CE"/>
    <w:rsid w:val="00FB594F"/>
    <w:rsid w:val="00FB6C2F"/>
    <w:rsid w:val="00FB6E80"/>
    <w:rsid w:val="00FB72A8"/>
    <w:rsid w:val="00FC0AA5"/>
    <w:rsid w:val="00FC3EA7"/>
    <w:rsid w:val="00FC4F0E"/>
    <w:rsid w:val="00FC5DBE"/>
    <w:rsid w:val="00FC69A3"/>
    <w:rsid w:val="00FC6FBF"/>
    <w:rsid w:val="00FC7F87"/>
    <w:rsid w:val="00FD099F"/>
    <w:rsid w:val="00FD3762"/>
    <w:rsid w:val="00FD49AF"/>
    <w:rsid w:val="00FD57FE"/>
    <w:rsid w:val="00FE0176"/>
    <w:rsid w:val="00FE07F7"/>
    <w:rsid w:val="00FE2D8E"/>
    <w:rsid w:val="00FE3ED9"/>
    <w:rsid w:val="00FE63A2"/>
    <w:rsid w:val="00FF1981"/>
    <w:rsid w:val="00FF2884"/>
    <w:rsid w:val="00FF3429"/>
    <w:rsid w:val="00FF3BA5"/>
    <w:rsid w:val="00FF46F0"/>
    <w:rsid w:val="00FF5308"/>
    <w:rsid w:val="00FF6BB1"/>
    <w:rsid w:val="00FF76D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CC6F4"/>
  <w15:chartTrackingRefBased/>
  <w15:docId w15:val="{BF42A901-45C2-ED46-A59E-1BA5116DB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4069A"/>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069A"/>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04069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04069A"/>
    <w:rPr>
      <w:color w:val="0000FF"/>
      <w:u w:val="single"/>
    </w:rPr>
  </w:style>
  <w:style w:type="character" w:styleId="CommentReference">
    <w:name w:val="annotation reference"/>
    <w:basedOn w:val="DefaultParagraphFont"/>
    <w:uiPriority w:val="99"/>
    <w:semiHidden/>
    <w:unhideWhenUsed/>
    <w:rsid w:val="00EB63FC"/>
    <w:rPr>
      <w:sz w:val="16"/>
      <w:szCs w:val="16"/>
    </w:rPr>
  </w:style>
  <w:style w:type="paragraph" w:styleId="CommentText">
    <w:name w:val="annotation text"/>
    <w:basedOn w:val="Normal"/>
    <w:link w:val="CommentTextChar"/>
    <w:uiPriority w:val="99"/>
    <w:unhideWhenUsed/>
    <w:rsid w:val="00EB63FC"/>
    <w:rPr>
      <w:sz w:val="20"/>
      <w:szCs w:val="20"/>
    </w:rPr>
  </w:style>
  <w:style w:type="character" w:customStyle="1" w:styleId="CommentTextChar">
    <w:name w:val="Comment Text Char"/>
    <w:basedOn w:val="DefaultParagraphFont"/>
    <w:link w:val="CommentText"/>
    <w:uiPriority w:val="99"/>
    <w:rsid w:val="00EB63FC"/>
    <w:rPr>
      <w:sz w:val="20"/>
      <w:szCs w:val="20"/>
    </w:rPr>
  </w:style>
  <w:style w:type="paragraph" w:styleId="CommentSubject">
    <w:name w:val="annotation subject"/>
    <w:basedOn w:val="CommentText"/>
    <w:next w:val="CommentText"/>
    <w:link w:val="CommentSubjectChar"/>
    <w:uiPriority w:val="99"/>
    <w:semiHidden/>
    <w:unhideWhenUsed/>
    <w:rsid w:val="00EB63FC"/>
    <w:rPr>
      <w:b/>
      <w:bCs/>
    </w:rPr>
  </w:style>
  <w:style w:type="character" w:customStyle="1" w:styleId="CommentSubjectChar">
    <w:name w:val="Comment Subject Char"/>
    <w:basedOn w:val="CommentTextChar"/>
    <w:link w:val="CommentSubject"/>
    <w:uiPriority w:val="99"/>
    <w:semiHidden/>
    <w:rsid w:val="00EB63FC"/>
    <w:rPr>
      <w:b/>
      <w:bCs/>
      <w:sz w:val="20"/>
      <w:szCs w:val="20"/>
    </w:rPr>
  </w:style>
  <w:style w:type="paragraph" w:customStyle="1" w:styleId="EndNoteBibliographyTitle">
    <w:name w:val="EndNote Bibliography Title"/>
    <w:basedOn w:val="Normal"/>
    <w:link w:val="EndNoteBibliographyTitleChar"/>
    <w:rsid w:val="00AD0FED"/>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D0FED"/>
    <w:rPr>
      <w:rFonts w:ascii="Arial" w:hAnsi="Arial" w:cs="Arial"/>
      <w:sz w:val="22"/>
    </w:rPr>
  </w:style>
  <w:style w:type="paragraph" w:customStyle="1" w:styleId="EndNoteBibliography">
    <w:name w:val="EndNote Bibliography"/>
    <w:basedOn w:val="Normal"/>
    <w:link w:val="EndNoteBibliographyChar"/>
    <w:rsid w:val="00AD0FED"/>
    <w:rPr>
      <w:rFonts w:ascii="Arial" w:hAnsi="Arial" w:cs="Arial"/>
      <w:sz w:val="22"/>
    </w:rPr>
  </w:style>
  <w:style w:type="character" w:customStyle="1" w:styleId="EndNoteBibliographyChar">
    <w:name w:val="EndNote Bibliography Char"/>
    <w:basedOn w:val="DefaultParagraphFont"/>
    <w:link w:val="EndNoteBibliography"/>
    <w:rsid w:val="00AD0FED"/>
    <w:rPr>
      <w:rFonts w:ascii="Arial" w:hAnsi="Arial" w:cs="Arial"/>
      <w:sz w:val="22"/>
    </w:rPr>
  </w:style>
  <w:style w:type="paragraph" w:styleId="Footer">
    <w:name w:val="footer"/>
    <w:basedOn w:val="Normal"/>
    <w:link w:val="FooterChar"/>
    <w:uiPriority w:val="99"/>
    <w:unhideWhenUsed/>
    <w:rsid w:val="00AD6B8E"/>
    <w:pPr>
      <w:tabs>
        <w:tab w:val="center" w:pos="4680"/>
        <w:tab w:val="right" w:pos="9360"/>
      </w:tabs>
    </w:pPr>
  </w:style>
  <w:style w:type="character" w:customStyle="1" w:styleId="FooterChar">
    <w:name w:val="Footer Char"/>
    <w:basedOn w:val="DefaultParagraphFont"/>
    <w:link w:val="Footer"/>
    <w:uiPriority w:val="99"/>
    <w:rsid w:val="00AD6B8E"/>
  </w:style>
  <w:style w:type="character" w:styleId="PageNumber">
    <w:name w:val="page number"/>
    <w:basedOn w:val="DefaultParagraphFont"/>
    <w:uiPriority w:val="99"/>
    <w:semiHidden/>
    <w:unhideWhenUsed/>
    <w:rsid w:val="00AD6B8E"/>
  </w:style>
  <w:style w:type="character" w:styleId="LineNumber">
    <w:name w:val="line number"/>
    <w:basedOn w:val="DefaultParagraphFont"/>
    <w:uiPriority w:val="99"/>
    <w:semiHidden/>
    <w:unhideWhenUsed/>
    <w:rsid w:val="00AD6B8E"/>
  </w:style>
  <w:style w:type="table" w:styleId="PlainTable3">
    <w:name w:val="Plain Table 3"/>
    <w:basedOn w:val="TableNormal"/>
    <w:uiPriority w:val="43"/>
    <w:rsid w:val="003F7F75"/>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8404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168809">
      <w:bodyDiv w:val="1"/>
      <w:marLeft w:val="0"/>
      <w:marRight w:val="0"/>
      <w:marTop w:val="0"/>
      <w:marBottom w:val="0"/>
      <w:divBdr>
        <w:top w:val="none" w:sz="0" w:space="0" w:color="auto"/>
        <w:left w:val="none" w:sz="0" w:space="0" w:color="auto"/>
        <w:bottom w:val="none" w:sz="0" w:space="0" w:color="auto"/>
        <w:right w:val="none" w:sz="0" w:space="0" w:color="auto"/>
      </w:divBdr>
    </w:div>
    <w:div w:id="591819011">
      <w:bodyDiv w:val="1"/>
      <w:marLeft w:val="0"/>
      <w:marRight w:val="0"/>
      <w:marTop w:val="0"/>
      <w:marBottom w:val="0"/>
      <w:divBdr>
        <w:top w:val="none" w:sz="0" w:space="0" w:color="auto"/>
        <w:left w:val="none" w:sz="0" w:space="0" w:color="auto"/>
        <w:bottom w:val="none" w:sz="0" w:space="0" w:color="auto"/>
        <w:right w:val="none" w:sz="0" w:space="0" w:color="auto"/>
      </w:divBdr>
      <w:divsChild>
        <w:div w:id="2126538380">
          <w:marLeft w:val="0"/>
          <w:marRight w:val="0"/>
          <w:marTop w:val="0"/>
          <w:marBottom w:val="0"/>
          <w:divBdr>
            <w:top w:val="none" w:sz="0" w:space="0" w:color="auto"/>
            <w:left w:val="none" w:sz="0" w:space="0" w:color="auto"/>
            <w:bottom w:val="none" w:sz="0" w:space="0" w:color="auto"/>
            <w:right w:val="none" w:sz="0" w:space="0" w:color="auto"/>
          </w:divBdr>
        </w:div>
      </w:divsChild>
    </w:div>
    <w:div w:id="785853876">
      <w:bodyDiv w:val="1"/>
      <w:marLeft w:val="0"/>
      <w:marRight w:val="0"/>
      <w:marTop w:val="0"/>
      <w:marBottom w:val="0"/>
      <w:divBdr>
        <w:top w:val="none" w:sz="0" w:space="0" w:color="auto"/>
        <w:left w:val="none" w:sz="0" w:space="0" w:color="auto"/>
        <w:bottom w:val="none" w:sz="0" w:space="0" w:color="auto"/>
        <w:right w:val="none" w:sz="0" w:space="0" w:color="auto"/>
      </w:divBdr>
    </w:div>
    <w:div w:id="1656185263">
      <w:bodyDiv w:val="1"/>
      <w:marLeft w:val="0"/>
      <w:marRight w:val="0"/>
      <w:marTop w:val="0"/>
      <w:marBottom w:val="0"/>
      <w:divBdr>
        <w:top w:val="none" w:sz="0" w:space="0" w:color="auto"/>
        <w:left w:val="none" w:sz="0" w:space="0" w:color="auto"/>
        <w:bottom w:val="none" w:sz="0" w:space="0" w:color="auto"/>
        <w:right w:val="none" w:sz="0" w:space="0" w:color="auto"/>
      </w:divBdr>
      <w:divsChild>
        <w:div w:id="13570748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362A8-7ABE-4BD7-9914-D66328341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tluay, Sebla</dc:creator>
  <cp:keywords/>
  <dc:description/>
  <cp:lastModifiedBy>Becky Zwadyk</cp:lastModifiedBy>
  <cp:revision>4</cp:revision>
  <cp:lastPrinted>2023-09-05T20:11:00Z</cp:lastPrinted>
  <dcterms:created xsi:type="dcterms:W3CDTF">2024-03-01T12:19:00Z</dcterms:created>
  <dcterms:modified xsi:type="dcterms:W3CDTF">2024-03-07T20:17:00Z</dcterms:modified>
</cp:coreProperties>
</file>